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41C04" w14:textId="627B9F6C" w:rsidR="002528A3" w:rsidRPr="002528A3" w:rsidRDefault="002528A3" w:rsidP="002528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36634156"/>
      <w:bookmarkStart w:id="1" w:name="_Hlk36038920"/>
      <w:bookmarkStart w:id="2" w:name="_GoBack"/>
      <w:bookmarkEnd w:id="2"/>
      <w:r w:rsidRPr="002528A3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Supplement material</w:t>
      </w:r>
    </w:p>
    <w:p w14:paraId="011EF022" w14:textId="4F34F8DA" w:rsidR="00570086" w:rsidRPr="0080243B" w:rsidRDefault="00570086" w:rsidP="002528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24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loring if therapists are overcompensating in VCP to build </w:t>
      </w:r>
      <w:r w:rsidR="00474C5C" w:rsidRPr="0080243B">
        <w:rPr>
          <w:rFonts w:ascii="Times New Roman" w:hAnsi="Times New Roman" w:cs="Times New Roman"/>
          <w:b/>
          <w:bCs/>
          <w:sz w:val="24"/>
          <w:szCs w:val="24"/>
          <w:lang w:val="en-US"/>
        </w:rPr>
        <w:t>a strong working alliance.</w:t>
      </w:r>
    </w:p>
    <w:p w14:paraId="03A3DB61" w14:textId="6940728B" w:rsidR="002528A3" w:rsidRDefault="002528A3" w:rsidP="002528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 is plausible that the lack of significant difference </w:t>
      </w:r>
      <w:r w:rsidR="00000AB8">
        <w:rPr>
          <w:rFonts w:ascii="Times New Roman" w:hAnsi="Times New Roman" w:cs="Times New Roman"/>
          <w:sz w:val="24"/>
          <w:szCs w:val="24"/>
          <w:lang w:val="en-US"/>
        </w:rPr>
        <w:t xml:space="preserve">in working alliance </w:t>
      </w:r>
      <w:r w:rsidR="001A3CFE">
        <w:rPr>
          <w:rFonts w:ascii="Times New Roman" w:hAnsi="Times New Roman" w:cs="Times New Roman"/>
          <w:sz w:val="24"/>
          <w:szCs w:val="24"/>
          <w:lang w:val="en-US"/>
        </w:rPr>
        <w:t xml:space="preserve">between VCP and FF could be explained by therapists in VCP investing extra efforts </w:t>
      </w:r>
      <w:r w:rsidR="002D4CEC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59241F">
        <w:rPr>
          <w:rFonts w:ascii="Times New Roman" w:hAnsi="Times New Roman" w:cs="Times New Roman"/>
          <w:sz w:val="24"/>
          <w:szCs w:val="24"/>
          <w:lang w:val="en-US"/>
        </w:rPr>
        <w:t xml:space="preserve">promote and </w:t>
      </w:r>
      <w:r w:rsidR="002D4CEC">
        <w:rPr>
          <w:rFonts w:ascii="Times New Roman" w:hAnsi="Times New Roman" w:cs="Times New Roman"/>
          <w:sz w:val="24"/>
          <w:szCs w:val="24"/>
          <w:lang w:val="en-US"/>
        </w:rPr>
        <w:t>maintain a strong alliance</w:t>
      </w:r>
      <w:r w:rsidR="00E20C67">
        <w:rPr>
          <w:rFonts w:ascii="Times New Roman" w:hAnsi="Times New Roman" w:cs="Times New Roman"/>
          <w:sz w:val="24"/>
          <w:szCs w:val="24"/>
          <w:lang w:val="en-US"/>
        </w:rPr>
        <w:t xml:space="preserve"> and compensate for the use of videoconference</w:t>
      </w:r>
      <w:r w:rsidR="0050257E">
        <w:rPr>
          <w:rFonts w:ascii="Times New Roman" w:hAnsi="Times New Roman" w:cs="Times New Roman"/>
          <w:sz w:val="24"/>
          <w:szCs w:val="24"/>
          <w:lang w:val="en-US"/>
        </w:rPr>
        <w:t xml:space="preserve"> to communicate</w:t>
      </w:r>
      <w:r w:rsidR="00E20C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528A3">
        <w:rPr>
          <w:rFonts w:ascii="Times New Roman" w:hAnsi="Times New Roman" w:cs="Times New Roman"/>
          <w:sz w:val="24"/>
          <w:szCs w:val="24"/>
          <w:lang w:val="en-US"/>
        </w:rPr>
        <w:t xml:space="preserve"> This hypothesis was </w:t>
      </w:r>
      <w:r w:rsidR="00E20C67">
        <w:rPr>
          <w:rFonts w:ascii="Times New Roman" w:hAnsi="Times New Roman" w:cs="Times New Roman"/>
          <w:sz w:val="24"/>
          <w:szCs w:val="24"/>
          <w:lang w:val="en-US"/>
        </w:rPr>
        <w:t>explored with the data available from the vide</w:t>
      </w:r>
      <w:r w:rsidR="0040613C">
        <w:rPr>
          <w:rFonts w:ascii="Times New Roman" w:hAnsi="Times New Roman" w:cs="Times New Roman"/>
          <w:sz w:val="24"/>
          <w:szCs w:val="24"/>
          <w:lang w:val="en-US"/>
        </w:rPr>
        <w:t>o r</w:t>
      </w:r>
      <w:r w:rsidR="00E20C67">
        <w:rPr>
          <w:rFonts w:ascii="Times New Roman" w:hAnsi="Times New Roman" w:cs="Times New Roman"/>
          <w:sz w:val="24"/>
          <w:szCs w:val="24"/>
          <w:lang w:val="en-US"/>
        </w:rPr>
        <w:t xml:space="preserve">ecordings </w:t>
      </w:r>
      <w:r w:rsidR="0040613C">
        <w:rPr>
          <w:rFonts w:ascii="Times New Roman" w:hAnsi="Times New Roman" w:cs="Times New Roman"/>
          <w:sz w:val="24"/>
          <w:szCs w:val="24"/>
          <w:lang w:val="en-US"/>
        </w:rPr>
        <w:t xml:space="preserve">of the therapy sessions. </w:t>
      </w:r>
      <w:r w:rsidR="001604C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812FF2">
        <w:rPr>
          <w:rFonts w:ascii="Times New Roman" w:hAnsi="Times New Roman" w:cs="Times New Roman"/>
          <w:sz w:val="24"/>
          <w:szCs w:val="24"/>
          <w:lang w:val="en-US"/>
        </w:rPr>
        <w:t xml:space="preserve">icture-in-picture option </w:t>
      </w:r>
      <w:r w:rsidR="001604C9">
        <w:rPr>
          <w:rFonts w:ascii="Times New Roman" w:hAnsi="Times New Roman" w:cs="Times New Roman"/>
          <w:sz w:val="24"/>
          <w:szCs w:val="24"/>
          <w:lang w:val="en-US"/>
        </w:rPr>
        <w:t xml:space="preserve">was enabled during most VCP sessions and displayed the video of the therapist in </w:t>
      </w:r>
      <w:r w:rsidR="001604C9" w:rsidRPr="001604C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604C9">
        <w:rPr>
          <w:rFonts w:ascii="Times New Roman" w:hAnsi="Times New Roman" w:cs="Times New Roman"/>
          <w:sz w:val="24"/>
          <w:szCs w:val="24"/>
          <w:lang w:val="en-US"/>
        </w:rPr>
        <w:t xml:space="preserve">window on </w:t>
      </w:r>
      <w:r w:rsidR="0050257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604C9" w:rsidRPr="001604C9">
        <w:rPr>
          <w:rFonts w:ascii="Times New Roman" w:hAnsi="Times New Roman" w:cs="Times New Roman"/>
          <w:sz w:val="24"/>
          <w:szCs w:val="24"/>
          <w:lang w:val="en-US"/>
        </w:rPr>
        <w:t>corner of the screen</w:t>
      </w:r>
      <w:r w:rsidR="001604C9">
        <w:rPr>
          <w:rFonts w:ascii="Times New Roman" w:hAnsi="Times New Roman" w:cs="Times New Roman"/>
          <w:sz w:val="24"/>
          <w:szCs w:val="24"/>
          <w:lang w:val="en-US"/>
        </w:rPr>
        <w:t xml:space="preserve"> displaying the image of the patient.</w:t>
      </w:r>
      <w:r w:rsidR="00812F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38DA">
        <w:rPr>
          <w:rFonts w:ascii="Times New Roman" w:hAnsi="Times New Roman" w:cs="Times New Roman"/>
          <w:sz w:val="24"/>
          <w:szCs w:val="24"/>
          <w:lang w:val="en-US"/>
        </w:rPr>
        <w:t>In FF, recordings of the sessions always capture</w:t>
      </w:r>
      <w:r w:rsidR="00440B8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938DA">
        <w:rPr>
          <w:rFonts w:ascii="Times New Roman" w:hAnsi="Times New Roman" w:cs="Times New Roman"/>
          <w:sz w:val="24"/>
          <w:szCs w:val="24"/>
          <w:lang w:val="en-US"/>
        </w:rPr>
        <w:t xml:space="preserve"> verbal ex</w:t>
      </w:r>
      <w:r w:rsidR="00C031A8">
        <w:rPr>
          <w:rFonts w:ascii="Times New Roman" w:hAnsi="Times New Roman" w:cs="Times New Roman"/>
          <w:sz w:val="24"/>
          <w:szCs w:val="24"/>
          <w:lang w:val="en-US"/>
        </w:rPr>
        <w:t xml:space="preserve">changes and the image </w:t>
      </w:r>
      <w:r w:rsidR="00854B6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031A8">
        <w:rPr>
          <w:rFonts w:ascii="Times New Roman" w:hAnsi="Times New Roman" w:cs="Times New Roman"/>
          <w:sz w:val="24"/>
          <w:szCs w:val="24"/>
          <w:lang w:val="en-US"/>
        </w:rPr>
        <w:t xml:space="preserve">patient, but </w:t>
      </w:r>
      <w:r w:rsidR="00440B8F">
        <w:rPr>
          <w:rFonts w:ascii="Times New Roman" w:hAnsi="Times New Roman" w:cs="Times New Roman"/>
          <w:sz w:val="24"/>
          <w:szCs w:val="24"/>
          <w:lang w:val="en-US"/>
        </w:rPr>
        <w:t xml:space="preserve">unfortunately </w:t>
      </w:r>
      <w:r w:rsidR="00C031A8">
        <w:rPr>
          <w:rFonts w:ascii="Times New Roman" w:hAnsi="Times New Roman" w:cs="Times New Roman"/>
          <w:sz w:val="24"/>
          <w:szCs w:val="24"/>
          <w:lang w:val="en-US"/>
        </w:rPr>
        <w:t>the therapist</w:t>
      </w:r>
      <w:r w:rsidR="00854B61">
        <w:rPr>
          <w:rFonts w:ascii="Times New Roman" w:hAnsi="Times New Roman" w:cs="Times New Roman"/>
          <w:sz w:val="24"/>
          <w:szCs w:val="24"/>
          <w:lang w:val="en-US"/>
        </w:rPr>
        <w:t xml:space="preserve">s were </w:t>
      </w:r>
      <w:r w:rsidR="00C031A8">
        <w:rPr>
          <w:rFonts w:ascii="Times New Roman" w:hAnsi="Times New Roman" w:cs="Times New Roman"/>
          <w:sz w:val="24"/>
          <w:szCs w:val="24"/>
          <w:lang w:val="en-US"/>
        </w:rPr>
        <w:t>not always visible</w:t>
      </w:r>
      <w:r w:rsidR="001B5A81">
        <w:rPr>
          <w:rFonts w:ascii="Times New Roman" w:hAnsi="Times New Roman" w:cs="Times New Roman"/>
          <w:sz w:val="24"/>
          <w:szCs w:val="24"/>
          <w:lang w:val="en-US"/>
        </w:rPr>
        <w:t xml:space="preserve"> (the TV monitor was turned-off </w:t>
      </w:r>
      <w:r w:rsidR="00440B8F">
        <w:rPr>
          <w:rFonts w:ascii="Times New Roman" w:hAnsi="Times New Roman" w:cs="Times New Roman"/>
          <w:sz w:val="24"/>
          <w:szCs w:val="24"/>
          <w:lang w:val="en-US"/>
        </w:rPr>
        <w:t xml:space="preserve">so they </w:t>
      </w:r>
      <w:r w:rsidR="001B5A81">
        <w:rPr>
          <w:rFonts w:ascii="Times New Roman" w:hAnsi="Times New Roman" w:cs="Times New Roman"/>
          <w:sz w:val="24"/>
          <w:szCs w:val="24"/>
          <w:lang w:val="en-US"/>
        </w:rPr>
        <w:t>could not be aware they were not visible</w:t>
      </w:r>
      <w:r w:rsidR="00F91548">
        <w:rPr>
          <w:rFonts w:ascii="Times New Roman" w:hAnsi="Times New Roman" w:cs="Times New Roman"/>
          <w:sz w:val="24"/>
          <w:szCs w:val="24"/>
          <w:lang w:val="en-US"/>
        </w:rPr>
        <w:t xml:space="preserve"> on the </w:t>
      </w:r>
      <w:r w:rsidR="006A7E71">
        <w:rPr>
          <w:rFonts w:ascii="Times New Roman" w:hAnsi="Times New Roman" w:cs="Times New Roman"/>
          <w:sz w:val="24"/>
          <w:szCs w:val="24"/>
          <w:lang w:val="en-US"/>
        </w:rPr>
        <w:t>camera</w:t>
      </w:r>
      <w:r w:rsidR="001B5A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031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54B61">
        <w:rPr>
          <w:rFonts w:ascii="Times New Roman" w:hAnsi="Times New Roman" w:cs="Times New Roman"/>
          <w:sz w:val="24"/>
          <w:szCs w:val="24"/>
          <w:lang w:val="en-US"/>
        </w:rPr>
        <w:t xml:space="preserve">For all available video recordings where it was possible to see the patient and the therapist, a subset of sessions was randomly picked to be analyzed. </w:t>
      </w:r>
      <w:r w:rsidR="006A7E71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854B61">
        <w:rPr>
          <w:rFonts w:ascii="Times New Roman" w:hAnsi="Times New Roman" w:cs="Times New Roman"/>
          <w:sz w:val="24"/>
          <w:szCs w:val="24"/>
          <w:lang w:val="en-US"/>
        </w:rPr>
        <w:t>analyze</w:t>
      </w:r>
      <w:r w:rsidR="006A7E7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54B61">
        <w:rPr>
          <w:rFonts w:ascii="Times New Roman" w:hAnsi="Times New Roman" w:cs="Times New Roman"/>
          <w:sz w:val="24"/>
          <w:szCs w:val="24"/>
          <w:lang w:val="en-US"/>
        </w:rPr>
        <w:t xml:space="preserve"> 63 therapy sessions conducted in VCP and 22 in FF.</w:t>
      </w:r>
    </w:p>
    <w:p w14:paraId="092D9603" w14:textId="75D89F9E" w:rsidR="00854B61" w:rsidRDefault="00854B61" w:rsidP="00B857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rapist’s b</w:t>
      </w:r>
      <w:r w:rsidRPr="00854B61">
        <w:rPr>
          <w:rFonts w:ascii="Times New Roman" w:hAnsi="Times New Roman" w:cs="Times New Roman"/>
          <w:sz w:val="24"/>
          <w:szCs w:val="24"/>
          <w:lang w:val="en-US"/>
        </w:rPr>
        <w:t>ehavi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54B61">
        <w:rPr>
          <w:rFonts w:ascii="Times New Roman" w:hAnsi="Times New Roman" w:cs="Times New Roman"/>
          <w:sz w:val="24"/>
          <w:szCs w:val="24"/>
          <w:lang w:val="en-US"/>
        </w:rPr>
        <w:t xml:space="preserve"> and attitud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examined by a research assistant blind to the results of the patient’s questionnaires on the outcome and treatment process measures. The </w:t>
      </w:r>
      <w:r w:rsidRPr="00854B61">
        <w:rPr>
          <w:rFonts w:ascii="Times New Roman" w:hAnsi="Times New Roman" w:cs="Times New Roman"/>
          <w:sz w:val="24"/>
          <w:szCs w:val="24"/>
          <w:lang w:val="en-US"/>
        </w:rPr>
        <w:t>Behavi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54B61">
        <w:rPr>
          <w:rFonts w:ascii="Times New Roman" w:hAnsi="Times New Roman" w:cs="Times New Roman"/>
          <w:sz w:val="24"/>
          <w:szCs w:val="24"/>
          <w:lang w:val="en-US"/>
        </w:rPr>
        <w:t xml:space="preserve"> and Attitudes Enhancing Working Alliance rating scale (BAEWA; Lefebvre and Bouchard, 2005)</w:t>
      </w:r>
      <w:r w:rsidR="00C564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2B35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C564E0">
        <w:rPr>
          <w:rFonts w:ascii="Times New Roman" w:hAnsi="Times New Roman" w:cs="Times New Roman"/>
          <w:sz w:val="24"/>
          <w:szCs w:val="24"/>
          <w:lang w:val="en-US"/>
        </w:rPr>
        <w:t xml:space="preserve">developed </w:t>
      </w:r>
      <w:r w:rsidR="00197468">
        <w:rPr>
          <w:rFonts w:ascii="Times New Roman" w:hAnsi="Times New Roman" w:cs="Times New Roman"/>
          <w:sz w:val="24"/>
          <w:szCs w:val="24"/>
          <w:lang w:val="en-US"/>
        </w:rPr>
        <w:t xml:space="preserve">based on a literature review and items from the </w:t>
      </w:r>
      <w:r w:rsidR="00197468" w:rsidRPr="00197468">
        <w:rPr>
          <w:rFonts w:ascii="Times New Roman" w:hAnsi="Times New Roman" w:cs="Times New Roman"/>
          <w:sz w:val="24"/>
          <w:szCs w:val="24"/>
          <w:lang w:val="en-US"/>
        </w:rPr>
        <w:t xml:space="preserve">Psychotherapy Process Q-set (Jones, 2000) </w:t>
      </w:r>
      <w:r w:rsidR="00197468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197468" w:rsidRPr="00197468">
        <w:rPr>
          <w:rFonts w:ascii="Times New Roman" w:hAnsi="Times New Roman" w:cs="Times New Roman"/>
          <w:sz w:val="24"/>
          <w:szCs w:val="24"/>
          <w:lang w:val="en-US"/>
        </w:rPr>
        <w:t>Vanderbilt Psychotherapy Process Scale (O’Malley et al., 1983)</w:t>
      </w:r>
      <w:r w:rsidR="001974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7948">
        <w:rPr>
          <w:rFonts w:ascii="Times New Roman" w:hAnsi="Times New Roman" w:cs="Times New Roman"/>
          <w:sz w:val="24"/>
          <w:szCs w:val="24"/>
          <w:lang w:val="en-US"/>
        </w:rPr>
        <w:t>The research assistant rated 1</w:t>
      </w:r>
      <w:r w:rsidR="00BA506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CD7948">
        <w:rPr>
          <w:rFonts w:ascii="Times New Roman" w:hAnsi="Times New Roman" w:cs="Times New Roman"/>
          <w:sz w:val="24"/>
          <w:szCs w:val="24"/>
          <w:lang w:val="en-US"/>
        </w:rPr>
        <w:t xml:space="preserve"> items using a </w:t>
      </w:r>
      <w:r w:rsidRPr="00854B61">
        <w:rPr>
          <w:rFonts w:ascii="Times New Roman" w:hAnsi="Times New Roman" w:cs="Times New Roman"/>
          <w:sz w:val="24"/>
          <w:szCs w:val="24"/>
          <w:lang w:val="en-US"/>
        </w:rPr>
        <w:t>Likert scale ranging from 0 (“Not at all”) to 10 (“Completely”).</w:t>
      </w:r>
    </w:p>
    <w:p w14:paraId="42B0D8CB" w14:textId="3D20FF14" w:rsidR="00B857CD" w:rsidRDefault="00B857CD" w:rsidP="00B857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ired t-tests were performed</w:t>
      </w:r>
      <w:r w:rsidR="00F3158C">
        <w:rPr>
          <w:rFonts w:ascii="Times New Roman" w:hAnsi="Times New Roman" w:cs="Times New Roman"/>
          <w:sz w:val="24"/>
          <w:szCs w:val="24"/>
          <w:lang w:val="en-US"/>
        </w:rPr>
        <w:t xml:space="preserve">, adjusted for non-equal variance </w:t>
      </w:r>
      <w:r w:rsidR="00832B35"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w:r w:rsidR="00F3158C">
        <w:rPr>
          <w:rFonts w:ascii="Times New Roman" w:hAnsi="Times New Roman" w:cs="Times New Roman"/>
          <w:sz w:val="24"/>
          <w:szCs w:val="24"/>
          <w:lang w:val="en-US"/>
        </w:rPr>
        <w:t>necessar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compare the ratings obtained for each behavior (see Supplement Table below). To maximize the probabilities of finding significant differences, no Bonferroni correction was applied. This statistical position </w:t>
      </w:r>
      <w:r w:rsidR="00F7275C">
        <w:rPr>
          <w:rFonts w:ascii="Times New Roman" w:hAnsi="Times New Roman" w:cs="Times New Roman"/>
          <w:sz w:val="24"/>
          <w:szCs w:val="24"/>
          <w:lang w:val="en-US"/>
        </w:rPr>
        <w:t xml:space="preserve">increases the likelihood of finding false positives, which is preferable in the context of exploring </w:t>
      </w:r>
      <w:r w:rsidR="001951EF">
        <w:rPr>
          <w:rFonts w:ascii="Times New Roman" w:hAnsi="Times New Roman" w:cs="Times New Roman"/>
          <w:sz w:val="24"/>
          <w:szCs w:val="24"/>
          <w:lang w:val="en-US"/>
        </w:rPr>
        <w:t>alternative hypotheses</w:t>
      </w:r>
      <w:r w:rsidR="00980CEF">
        <w:rPr>
          <w:rFonts w:ascii="Times New Roman" w:hAnsi="Times New Roman" w:cs="Times New Roman"/>
          <w:sz w:val="24"/>
          <w:szCs w:val="24"/>
          <w:lang w:val="en-US"/>
        </w:rPr>
        <w:t xml:space="preserve"> that can shed light on </w:t>
      </w:r>
      <w:r w:rsidR="00475880">
        <w:rPr>
          <w:rFonts w:ascii="Times New Roman" w:hAnsi="Times New Roman" w:cs="Times New Roman"/>
          <w:sz w:val="24"/>
          <w:szCs w:val="24"/>
          <w:lang w:val="en-US"/>
        </w:rPr>
        <w:t xml:space="preserve">the lack of statistical difference </w:t>
      </w:r>
      <w:r w:rsidR="00980CEF">
        <w:rPr>
          <w:rFonts w:ascii="Times New Roman" w:hAnsi="Times New Roman" w:cs="Times New Roman"/>
          <w:sz w:val="24"/>
          <w:szCs w:val="24"/>
          <w:lang w:val="en-US"/>
        </w:rPr>
        <w:t>on working alliance</w:t>
      </w:r>
      <w:r w:rsidR="001951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57B3D">
        <w:rPr>
          <w:rFonts w:ascii="Times New Roman" w:hAnsi="Times New Roman" w:cs="Times New Roman"/>
          <w:sz w:val="24"/>
          <w:szCs w:val="24"/>
          <w:lang w:val="en-US"/>
        </w:rPr>
        <w:t xml:space="preserve">The interpretation of significant differences </w:t>
      </w:r>
      <w:r w:rsidR="00475880">
        <w:rPr>
          <w:rFonts w:ascii="Times New Roman" w:hAnsi="Times New Roman" w:cs="Times New Roman"/>
          <w:sz w:val="24"/>
          <w:szCs w:val="24"/>
          <w:lang w:val="en-US"/>
        </w:rPr>
        <w:t xml:space="preserve">on the BEAWA </w:t>
      </w:r>
      <w:r w:rsidR="00657B3D">
        <w:rPr>
          <w:rFonts w:ascii="Times New Roman" w:hAnsi="Times New Roman" w:cs="Times New Roman"/>
          <w:sz w:val="24"/>
          <w:szCs w:val="24"/>
          <w:lang w:val="en-US"/>
        </w:rPr>
        <w:t xml:space="preserve">must be interpreted in the light of </w:t>
      </w:r>
      <w:r w:rsidR="004F7B9F">
        <w:rPr>
          <w:rFonts w:ascii="Times New Roman" w:hAnsi="Times New Roman" w:cs="Times New Roman"/>
          <w:sz w:val="24"/>
          <w:szCs w:val="24"/>
          <w:lang w:val="en-US"/>
        </w:rPr>
        <w:t>this statistical approach and other methodological limitations.</w:t>
      </w:r>
    </w:p>
    <w:p w14:paraId="1E1356DE" w14:textId="3AA0C278" w:rsidR="00BA5063" w:rsidRDefault="001F6410" w:rsidP="00BA50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A5063">
        <w:rPr>
          <w:rFonts w:ascii="Times New Roman" w:hAnsi="Times New Roman" w:cs="Times New Roman"/>
          <w:sz w:val="24"/>
          <w:szCs w:val="24"/>
          <w:lang w:val="en-US"/>
        </w:rPr>
        <w:t xml:space="preserve">ignificant differences were observed in 7 out of 18 therapists’ behaviors and attitudes, and </w:t>
      </w:r>
      <w:r w:rsidR="006070D1">
        <w:rPr>
          <w:rFonts w:ascii="Times New Roman" w:hAnsi="Times New Roman" w:cs="Times New Roman"/>
          <w:sz w:val="24"/>
          <w:szCs w:val="24"/>
          <w:lang w:val="en-US"/>
        </w:rPr>
        <w:t xml:space="preserve">only two may </w:t>
      </w:r>
      <w:r w:rsidR="006A5111">
        <w:rPr>
          <w:rFonts w:ascii="Times New Roman" w:hAnsi="Times New Roman" w:cs="Times New Roman"/>
          <w:sz w:val="24"/>
          <w:szCs w:val="24"/>
          <w:lang w:val="en-US"/>
        </w:rPr>
        <w:t xml:space="preserve">be in the direc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orts from therapist to compensate to boost the alliance. </w:t>
      </w:r>
      <w:r w:rsidR="00BA5063">
        <w:rPr>
          <w:rFonts w:ascii="Times New Roman" w:hAnsi="Times New Roman" w:cs="Times New Roman"/>
          <w:sz w:val="24"/>
          <w:szCs w:val="24"/>
          <w:lang w:val="en-US"/>
        </w:rPr>
        <w:t xml:space="preserve">Amo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ores rated </w:t>
      </w:r>
      <w:r w:rsidR="005D1F97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="006070D1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BA5063">
        <w:rPr>
          <w:rFonts w:ascii="Times New Roman" w:hAnsi="Times New Roman" w:cs="Times New Roman"/>
          <w:sz w:val="24"/>
          <w:szCs w:val="24"/>
          <w:lang w:val="en-US"/>
        </w:rPr>
        <w:t>VCP</w:t>
      </w:r>
      <w:r w:rsidR="006070D1">
        <w:rPr>
          <w:rFonts w:ascii="Times New Roman" w:hAnsi="Times New Roman" w:cs="Times New Roman"/>
          <w:sz w:val="24"/>
          <w:szCs w:val="24"/>
          <w:lang w:val="en-US"/>
        </w:rPr>
        <w:t xml:space="preserve"> which could have a positive impact on the alliance</w:t>
      </w:r>
      <w:r w:rsidR="00BA506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A5063" w:rsidRPr="00BA6240">
        <w:rPr>
          <w:rFonts w:ascii="Times New Roman" w:hAnsi="Times New Roman" w:cs="Times New Roman"/>
          <w:sz w:val="24"/>
          <w:szCs w:val="24"/>
          <w:lang w:val="en-US"/>
        </w:rPr>
        <w:t xml:space="preserve">we found </w:t>
      </w:r>
      <w:r w:rsidRPr="00BA6240">
        <w:rPr>
          <w:rFonts w:ascii="Times New Roman" w:hAnsi="Times New Roman" w:cs="Times New Roman"/>
          <w:sz w:val="24"/>
          <w:szCs w:val="24"/>
          <w:lang w:val="en-US"/>
        </w:rPr>
        <w:t>that therapists interrupt</w:t>
      </w:r>
      <w:r w:rsidR="005D1F97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BA6240">
        <w:rPr>
          <w:rFonts w:ascii="Times New Roman" w:hAnsi="Times New Roman" w:cs="Times New Roman"/>
          <w:sz w:val="24"/>
          <w:szCs w:val="24"/>
          <w:lang w:val="en-US"/>
        </w:rPr>
        <w:t xml:space="preserve"> and talk</w:t>
      </w:r>
      <w:r w:rsidR="005D1F97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BA6240">
        <w:rPr>
          <w:rFonts w:ascii="Times New Roman" w:hAnsi="Times New Roman" w:cs="Times New Roman"/>
          <w:sz w:val="24"/>
          <w:szCs w:val="24"/>
          <w:lang w:val="en-US"/>
        </w:rPr>
        <w:t xml:space="preserve"> over patients</w:t>
      </w:r>
      <w:r w:rsidRPr="005924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A6240" w:rsidRPr="0059241F">
        <w:rPr>
          <w:rFonts w:ascii="Times New Roman" w:hAnsi="Times New Roman" w:cs="Times New Roman"/>
          <w:i/>
          <w:iCs/>
          <w:sz w:val="24"/>
          <w:szCs w:val="24"/>
          <w:lang w:val="en-US"/>
        </w:rPr>
        <w:t>less</w:t>
      </w:r>
      <w:r w:rsidR="00BA62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6240">
        <w:rPr>
          <w:rFonts w:ascii="Times New Roman" w:hAnsi="Times New Roman" w:cs="Times New Roman"/>
          <w:sz w:val="24"/>
          <w:szCs w:val="24"/>
          <w:lang w:val="en-US"/>
        </w:rPr>
        <w:t>frequently and appea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6240">
        <w:rPr>
          <w:rFonts w:ascii="Times New Roman" w:hAnsi="Times New Roman" w:cs="Times New Roman"/>
          <w:sz w:val="24"/>
          <w:szCs w:val="24"/>
          <w:lang w:val="en-US"/>
        </w:rPr>
        <w:t xml:space="preserve">less irritat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s’ behaviors and attitudes. </w:t>
      </w:r>
      <w:r w:rsidR="006070D1">
        <w:rPr>
          <w:rFonts w:ascii="Times New Roman" w:hAnsi="Times New Roman" w:cs="Times New Roman"/>
          <w:sz w:val="24"/>
          <w:szCs w:val="24"/>
          <w:lang w:val="en-US"/>
        </w:rPr>
        <w:t>We attribute the finding that t</w:t>
      </w:r>
      <w:r w:rsidR="00BA6240">
        <w:rPr>
          <w:rFonts w:ascii="Times New Roman" w:hAnsi="Times New Roman" w:cs="Times New Roman"/>
          <w:sz w:val="24"/>
          <w:szCs w:val="24"/>
          <w:lang w:val="en-US"/>
        </w:rPr>
        <w:t xml:space="preserve">herapists </w:t>
      </w:r>
      <w:r w:rsidR="006070D1">
        <w:rPr>
          <w:rFonts w:ascii="Times New Roman" w:hAnsi="Times New Roman" w:cs="Times New Roman"/>
          <w:sz w:val="24"/>
          <w:szCs w:val="24"/>
          <w:lang w:val="en-US"/>
        </w:rPr>
        <w:t xml:space="preserve">may </w:t>
      </w:r>
      <w:r w:rsidR="00BA6240">
        <w:rPr>
          <w:rFonts w:ascii="Times New Roman" w:hAnsi="Times New Roman" w:cs="Times New Roman"/>
          <w:sz w:val="24"/>
          <w:szCs w:val="24"/>
          <w:lang w:val="en-US"/>
        </w:rPr>
        <w:t xml:space="preserve">interrupted </w:t>
      </w:r>
      <w:r w:rsidR="00BA6240" w:rsidRPr="0059241F">
        <w:rPr>
          <w:rFonts w:ascii="Times New Roman" w:hAnsi="Times New Roman" w:cs="Times New Roman"/>
          <w:sz w:val="24"/>
          <w:szCs w:val="24"/>
          <w:lang w:val="en-US"/>
        </w:rPr>
        <w:t xml:space="preserve">less </w:t>
      </w:r>
      <w:r w:rsidR="00BA6240">
        <w:rPr>
          <w:rFonts w:ascii="Times New Roman" w:hAnsi="Times New Roman" w:cs="Times New Roman"/>
          <w:sz w:val="24"/>
          <w:szCs w:val="24"/>
          <w:lang w:val="en-US"/>
        </w:rPr>
        <w:t xml:space="preserve">their patients in VCP </w:t>
      </w:r>
      <w:r w:rsidR="00F21FCD">
        <w:rPr>
          <w:rFonts w:ascii="Times New Roman" w:hAnsi="Times New Roman" w:cs="Times New Roman"/>
          <w:sz w:val="24"/>
          <w:szCs w:val="24"/>
          <w:lang w:val="en-US"/>
        </w:rPr>
        <w:t>to their training and experience with VCP</w:t>
      </w:r>
      <w:r w:rsidR="00E6646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21FCD">
        <w:rPr>
          <w:rFonts w:ascii="Times New Roman" w:hAnsi="Times New Roman" w:cs="Times New Roman"/>
          <w:sz w:val="24"/>
          <w:szCs w:val="24"/>
          <w:lang w:val="en-US"/>
        </w:rPr>
        <w:t xml:space="preserve"> which made them </w:t>
      </w:r>
      <w:r w:rsidR="00BA6240">
        <w:rPr>
          <w:rFonts w:ascii="Times New Roman" w:hAnsi="Times New Roman" w:cs="Times New Roman"/>
          <w:sz w:val="24"/>
          <w:szCs w:val="24"/>
          <w:lang w:val="en-US"/>
        </w:rPr>
        <w:t xml:space="preserve">aware that VCP favors talking over </w:t>
      </w:r>
      <w:r w:rsidR="00BA6240">
        <w:rPr>
          <w:rFonts w:ascii="Times New Roman" w:hAnsi="Times New Roman" w:cs="Times New Roman"/>
          <w:sz w:val="24"/>
          <w:szCs w:val="24"/>
          <w:lang w:val="en-US"/>
        </w:rPr>
        <w:lastRenderedPageBreak/>
        <w:t>each other</w:t>
      </w:r>
      <w:r w:rsidR="00F21FC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6646B">
        <w:rPr>
          <w:rFonts w:ascii="Times New Roman" w:hAnsi="Times New Roman" w:cs="Times New Roman"/>
          <w:sz w:val="24"/>
          <w:szCs w:val="24"/>
          <w:lang w:val="en-US"/>
        </w:rPr>
        <w:t xml:space="preserve">can be prevented by respecting </w:t>
      </w:r>
      <w:r w:rsidR="001F2E7D">
        <w:rPr>
          <w:rFonts w:ascii="Times New Roman" w:hAnsi="Times New Roman" w:cs="Times New Roman"/>
          <w:sz w:val="24"/>
          <w:szCs w:val="24"/>
          <w:lang w:val="en-US"/>
        </w:rPr>
        <w:t>longer pauses</w:t>
      </w:r>
      <w:r w:rsidR="00BA62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other </w:t>
      </w:r>
      <w:r w:rsidR="001317AE">
        <w:rPr>
          <w:rFonts w:ascii="Times New Roman" w:hAnsi="Times New Roman" w:cs="Times New Roman"/>
          <w:sz w:val="24"/>
          <w:szCs w:val="24"/>
          <w:lang w:val="en-US"/>
        </w:rPr>
        <w:t xml:space="preserve">fi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s were in favor of behaviors and attitudes </w:t>
      </w:r>
      <w:r w:rsidR="001317AE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082EBB">
        <w:rPr>
          <w:rFonts w:ascii="Times New Roman" w:hAnsi="Times New Roman" w:cs="Times New Roman"/>
          <w:sz w:val="24"/>
          <w:szCs w:val="24"/>
          <w:lang w:val="en-US"/>
        </w:rPr>
        <w:t xml:space="preserve">could strengthen </w:t>
      </w:r>
      <w:r w:rsidR="001317AE">
        <w:rPr>
          <w:rFonts w:ascii="Times New Roman" w:hAnsi="Times New Roman" w:cs="Times New Roman"/>
          <w:sz w:val="24"/>
          <w:szCs w:val="24"/>
          <w:lang w:val="en-US"/>
        </w:rPr>
        <w:t xml:space="preserve">the alliance </w:t>
      </w:r>
      <w:r>
        <w:rPr>
          <w:rFonts w:ascii="Times New Roman" w:hAnsi="Times New Roman" w:cs="Times New Roman"/>
          <w:sz w:val="24"/>
          <w:szCs w:val="24"/>
          <w:lang w:val="en-US"/>
        </w:rPr>
        <w:t>in FF</w:t>
      </w:r>
      <w:r w:rsidR="00082EBB">
        <w:rPr>
          <w:rFonts w:ascii="Times New Roman" w:hAnsi="Times New Roman" w:cs="Times New Roman"/>
          <w:sz w:val="24"/>
          <w:szCs w:val="24"/>
          <w:lang w:val="en-US"/>
        </w:rPr>
        <w:t xml:space="preserve">, such as a </w:t>
      </w:r>
      <w:proofErr w:type="spellStart"/>
      <w:r w:rsidR="00082EBB">
        <w:rPr>
          <w:rFonts w:ascii="Times New Roman" w:hAnsi="Times New Roman" w:cs="Times New Roman"/>
          <w:sz w:val="24"/>
          <w:szCs w:val="24"/>
          <w:lang w:val="en-US"/>
        </w:rPr>
        <w:t>Socratique</w:t>
      </w:r>
      <w:proofErr w:type="spellEnd"/>
      <w:r w:rsidR="00082EBB">
        <w:rPr>
          <w:rFonts w:ascii="Times New Roman" w:hAnsi="Times New Roman" w:cs="Times New Roman"/>
          <w:sz w:val="24"/>
          <w:szCs w:val="24"/>
          <w:lang w:val="en-US"/>
        </w:rPr>
        <w:t xml:space="preserve"> attitude, </w:t>
      </w:r>
      <w:r w:rsidR="00BA5063">
        <w:rPr>
          <w:rFonts w:ascii="Times New Roman" w:hAnsi="Times New Roman" w:cs="Times New Roman"/>
          <w:sz w:val="24"/>
          <w:szCs w:val="24"/>
          <w:lang w:val="en-US"/>
        </w:rPr>
        <w:t xml:space="preserve">reformulation, putting emotional reactions in perspective, </w:t>
      </w:r>
      <w:r>
        <w:rPr>
          <w:rFonts w:ascii="Times New Roman" w:hAnsi="Times New Roman" w:cs="Times New Roman"/>
          <w:sz w:val="24"/>
          <w:szCs w:val="24"/>
          <w:lang w:val="en-US"/>
        </w:rPr>
        <w:t>respecting silences, and therapists expressing themselves more clearly</w:t>
      </w:r>
      <w:r w:rsidR="00C207E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6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464B">
        <w:rPr>
          <w:rFonts w:ascii="Times New Roman" w:hAnsi="Times New Roman" w:cs="Times New Roman"/>
          <w:sz w:val="24"/>
          <w:szCs w:val="24"/>
          <w:lang w:val="en-US"/>
        </w:rPr>
        <w:t xml:space="preserve">Therefore, </w:t>
      </w:r>
      <w:r w:rsidR="008E6D6A">
        <w:rPr>
          <w:rFonts w:ascii="Times New Roman" w:hAnsi="Times New Roman" w:cs="Times New Roman"/>
          <w:sz w:val="24"/>
          <w:szCs w:val="24"/>
          <w:lang w:val="en-US"/>
        </w:rPr>
        <w:t xml:space="preserve">we found no convincing evidence to support the possibility that therapists could be actively compensating </w:t>
      </w:r>
      <w:r w:rsidR="00202184">
        <w:rPr>
          <w:rFonts w:ascii="Times New Roman" w:hAnsi="Times New Roman" w:cs="Times New Roman"/>
          <w:sz w:val="24"/>
          <w:szCs w:val="24"/>
          <w:lang w:val="en-US"/>
        </w:rPr>
        <w:t>and engag</w:t>
      </w:r>
      <w:r w:rsidR="002E69D8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20218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2E69D8">
        <w:rPr>
          <w:rFonts w:ascii="Times New Roman" w:hAnsi="Times New Roman" w:cs="Times New Roman"/>
          <w:sz w:val="24"/>
          <w:szCs w:val="24"/>
          <w:lang w:val="en-US"/>
        </w:rPr>
        <w:t xml:space="preserve">more </w:t>
      </w:r>
      <w:r w:rsidR="00202184">
        <w:rPr>
          <w:rFonts w:ascii="Times New Roman" w:hAnsi="Times New Roman" w:cs="Times New Roman"/>
          <w:sz w:val="24"/>
          <w:szCs w:val="24"/>
          <w:lang w:val="en-US"/>
        </w:rPr>
        <w:t xml:space="preserve">behaviors that promote and </w:t>
      </w:r>
      <w:r w:rsidR="008E6D6A">
        <w:rPr>
          <w:rFonts w:ascii="Times New Roman" w:hAnsi="Times New Roman" w:cs="Times New Roman"/>
          <w:sz w:val="24"/>
          <w:szCs w:val="24"/>
          <w:lang w:val="en-US"/>
        </w:rPr>
        <w:t>maintain a strong alliance in VCP.</w:t>
      </w:r>
    </w:p>
    <w:p w14:paraId="1A531ECC" w14:textId="2BE650A8" w:rsidR="00711872" w:rsidRDefault="00711872" w:rsidP="008360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ploring the impact of imputing missing data and the role of perceived self-efficacy.</w:t>
      </w:r>
    </w:p>
    <w:p w14:paraId="1B1F47A0" w14:textId="4194992C" w:rsidR="00380757" w:rsidRDefault="00B36009" w:rsidP="008360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ndomly m</w:t>
      </w:r>
      <w:r w:rsidR="00711872">
        <w:rPr>
          <w:rFonts w:ascii="Times New Roman" w:hAnsi="Times New Roman" w:cs="Times New Roman"/>
          <w:sz w:val="24"/>
          <w:szCs w:val="24"/>
          <w:lang w:val="en-US"/>
        </w:rPr>
        <w:t>issing data have been identified for the measure</w:t>
      </w:r>
      <w:r w:rsidR="00F807A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11872">
        <w:rPr>
          <w:rFonts w:ascii="Times New Roman" w:hAnsi="Times New Roman" w:cs="Times New Roman"/>
          <w:sz w:val="24"/>
          <w:szCs w:val="24"/>
          <w:lang w:val="en-US"/>
        </w:rPr>
        <w:t xml:space="preserve"> of motivation (2 missing data), working alliance after the first therapy session (5 missing data)</w:t>
      </w:r>
      <w:r w:rsidR="00D73CB9">
        <w:rPr>
          <w:rFonts w:ascii="Times New Roman" w:hAnsi="Times New Roman" w:cs="Times New Roman"/>
          <w:sz w:val="24"/>
          <w:szCs w:val="24"/>
          <w:lang w:val="en-US"/>
        </w:rPr>
        <w:t xml:space="preserve">, after </w:t>
      </w:r>
      <w:r w:rsidR="00711872">
        <w:rPr>
          <w:rFonts w:ascii="Times New Roman" w:hAnsi="Times New Roman" w:cs="Times New Roman"/>
          <w:sz w:val="24"/>
          <w:szCs w:val="24"/>
          <w:lang w:val="en-US"/>
        </w:rPr>
        <w:t>the fift</w:t>
      </w:r>
      <w:r w:rsidR="00D73CB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11872">
        <w:rPr>
          <w:rFonts w:ascii="Times New Roman" w:hAnsi="Times New Roman" w:cs="Times New Roman"/>
          <w:sz w:val="24"/>
          <w:szCs w:val="24"/>
          <w:lang w:val="en-US"/>
        </w:rPr>
        <w:t xml:space="preserve"> therapy session (12 missing data)</w:t>
      </w:r>
      <w:r w:rsidR="00D73CB9">
        <w:rPr>
          <w:rFonts w:ascii="Times New Roman" w:hAnsi="Times New Roman" w:cs="Times New Roman"/>
          <w:sz w:val="24"/>
          <w:szCs w:val="24"/>
          <w:lang w:val="en-US"/>
        </w:rPr>
        <w:t xml:space="preserve">, and after the last therapy session (15 missing data). </w:t>
      </w:r>
      <w:r w:rsidR="007450CC">
        <w:rPr>
          <w:rFonts w:ascii="Times New Roman" w:hAnsi="Times New Roman" w:cs="Times New Roman"/>
          <w:sz w:val="24"/>
          <w:szCs w:val="24"/>
          <w:lang w:val="en-US"/>
        </w:rPr>
        <w:t xml:space="preserve">To explore if replacing missing data would impact the results, </w:t>
      </w:r>
      <w:r w:rsidR="00F807AD">
        <w:rPr>
          <w:rFonts w:ascii="Times New Roman" w:hAnsi="Times New Roman" w:cs="Times New Roman"/>
          <w:sz w:val="24"/>
          <w:szCs w:val="24"/>
          <w:lang w:val="en-US"/>
        </w:rPr>
        <w:t xml:space="preserve">additional analyses were conducted with </w:t>
      </w:r>
      <w:r w:rsidR="00346AC9">
        <w:rPr>
          <w:rFonts w:ascii="Times New Roman" w:hAnsi="Times New Roman" w:cs="Times New Roman"/>
          <w:sz w:val="24"/>
          <w:szCs w:val="24"/>
          <w:lang w:val="en-US"/>
        </w:rPr>
        <w:t xml:space="preserve">multiple </w:t>
      </w:r>
      <w:r w:rsidR="007450CC">
        <w:rPr>
          <w:rFonts w:ascii="Times New Roman" w:hAnsi="Times New Roman" w:cs="Times New Roman"/>
          <w:sz w:val="24"/>
          <w:szCs w:val="24"/>
          <w:lang w:val="en-US"/>
        </w:rPr>
        <w:t>imputation</w:t>
      </w:r>
      <w:r w:rsidR="00346AC9">
        <w:rPr>
          <w:rFonts w:ascii="Times New Roman" w:hAnsi="Times New Roman" w:cs="Times New Roman"/>
          <w:sz w:val="24"/>
          <w:szCs w:val="24"/>
          <w:lang w:val="en-US"/>
        </w:rPr>
        <w:t>s performed using the linear regression method</w:t>
      </w:r>
      <w:r w:rsidR="00407E7E">
        <w:rPr>
          <w:rFonts w:ascii="Times New Roman" w:hAnsi="Times New Roman" w:cs="Times New Roman"/>
          <w:sz w:val="24"/>
          <w:szCs w:val="24"/>
          <w:lang w:val="en-US"/>
        </w:rPr>
        <w:t xml:space="preserve"> and Mersenne Twister random generator</w:t>
      </w:r>
      <w:r w:rsidR="00262613">
        <w:rPr>
          <w:rFonts w:ascii="Times New Roman" w:hAnsi="Times New Roman" w:cs="Times New Roman"/>
          <w:sz w:val="24"/>
          <w:szCs w:val="24"/>
          <w:lang w:val="en-US"/>
        </w:rPr>
        <w:t xml:space="preserve"> of SPSS v.25</w:t>
      </w:r>
      <w:r w:rsidR="00346A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E561F">
        <w:rPr>
          <w:rFonts w:ascii="Times New Roman" w:hAnsi="Times New Roman" w:cs="Times New Roman"/>
          <w:sz w:val="24"/>
          <w:szCs w:val="24"/>
          <w:lang w:val="en-US"/>
        </w:rPr>
        <w:t xml:space="preserve">Five sets of imputed values were produced and analyzed by SPSS. </w:t>
      </w:r>
      <w:r w:rsidR="00346AC9">
        <w:rPr>
          <w:rFonts w:ascii="Times New Roman" w:hAnsi="Times New Roman" w:cs="Times New Roman"/>
          <w:sz w:val="24"/>
          <w:szCs w:val="24"/>
          <w:lang w:val="en-US"/>
        </w:rPr>
        <w:t xml:space="preserve">Findings reported in Table 3 of the </w:t>
      </w:r>
      <w:r w:rsidR="00FE69B4">
        <w:rPr>
          <w:rFonts w:ascii="Times New Roman" w:hAnsi="Times New Roman" w:cs="Times New Roman"/>
          <w:sz w:val="24"/>
          <w:szCs w:val="24"/>
          <w:lang w:val="en-US"/>
        </w:rPr>
        <w:t xml:space="preserve">main </w:t>
      </w:r>
      <w:r w:rsidR="00346AC9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="00FE69B4">
        <w:rPr>
          <w:rFonts w:ascii="Times New Roman" w:hAnsi="Times New Roman" w:cs="Times New Roman"/>
          <w:sz w:val="24"/>
          <w:szCs w:val="24"/>
          <w:lang w:val="en-US"/>
        </w:rPr>
        <w:t xml:space="preserve">were replicated with a </w:t>
      </w:r>
      <w:r w:rsidR="0046713B">
        <w:rPr>
          <w:rFonts w:ascii="Times New Roman" w:hAnsi="Times New Roman" w:cs="Times New Roman"/>
          <w:sz w:val="24"/>
          <w:szCs w:val="24"/>
          <w:lang w:val="en-US"/>
        </w:rPr>
        <w:t xml:space="preserve">complete </w:t>
      </w:r>
      <w:r w:rsidR="00FE69B4">
        <w:rPr>
          <w:rFonts w:ascii="Times New Roman" w:hAnsi="Times New Roman" w:cs="Times New Roman"/>
          <w:sz w:val="24"/>
          <w:szCs w:val="24"/>
          <w:lang w:val="en-US"/>
        </w:rPr>
        <w:t xml:space="preserve">sample of 71 participants </w:t>
      </w:r>
      <w:r w:rsidR="00262613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FE69B4">
        <w:rPr>
          <w:rFonts w:ascii="Times New Roman" w:hAnsi="Times New Roman" w:cs="Times New Roman"/>
          <w:sz w:val="24"/>
          <w:szCs w:val="24"/>
          <w:lang w:val="en-US"/>
        </w:rPr>
        <w:t xml:space="preserve">imputed missing values. </w:t>
      </w:r>
      <w:r w:rsidR="00CA40F2">
        <w:rPr>
          <w:rFonts w:ascii="Times New Roman" w:hAnsi="Times New Roman" w:cs="Times New Roman"/>
          <w:sz w:val="24"/>
          <w:szCs w:val="24"/>
          <w:lang w:val="en-US"/>
        </w:rPr>
        <w:t xml:space="preserve">None of the statistical differences that were significant in </w:t>
      </w:r>
      <w:r w:rsidR="007C30FB">
        <w:rPr>
          <w:rFonts w:ascii="Times New Roman" w:hAnsi="Times New Roman" w:cs="Times New Roman"/>
          <w:sz w:val="24"/>
          <w:szCs w:val="24"/>
          <w:lang w:val="en-US"/>
        </w:rPr>
        <w:t xml:space="preserve">Table 3 of </w:t>
      </w:r>
      <w:r w:rsidR="00CA40F2">
        <w:rPr>
          <w:rFonts w:ascii="Times New Roman" w:hAnsi="Times New Roman" w:cs="Times New Roman"/>
          <w:sz w:val="24"/>
          <w:szCs w:val="24"/>
          <w:lang w:val="en-US"/>
        </w:rPr>
        <w:t>the main article</w:t>
      </w:r>
      <w:r w:rsidR="007C30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40F2">
        <w:rPr>
          <w:rFonts w:ascii="Times New Roman" w:hAnsi="Times New Roman" w:cs="Times New Roman"/>
          <w:sz w:val="24"/>
          <w:szCs w:val="24"/>
          <w:lang w:val="en-US"/>
        </w:rPr>
        <w:t xml:space="preserve">became non-significant, and none of the non-significant differences became significant. </w:t>
      </w:r>
      <w:r w:rsidR="005C419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62613">
        <w:rPr>
          <w:rFonts w:ascii="Times New Roman" w:hAnsi="Times New Roman" w:cs="Times New Roman"/>
          <w:sz w:val="24"/>
          <w:szCs w:val="24"/>
          <w:lang w:val="en-US"/>
        </w:rPr>
        <w:t xml:space="preserve">partial eta-squared assessment of </w:t>
      </w:r>
      <w:r w:rsidR="005C4193">
        <w:rPr>
          <w:rFonts w:ascii="Times New Roman" w:hAnsi="Times New Roman" w:cs="Times New Roman"/>
          <w:sz w:val="24"/>
          <w:szCs w:val="24"/>
          <w:lang w:val="en-US"/>
        </w:rPr>
        <w:t xml:space="preserve">effect sizes of main Condition effect </w:t>
      </w:r>
      <w:r w:rsidR="00204F2D">
        <w:rPr>
          <w:rFonts w:ascii="Times New Roman" w:hAnsi="Times New Roman" w:cs="Times New Roman"/>
          <w:sz w:val="24"/>
          <w:szCs w:val="24"/>
          <w:lang w:val="en-US"/>
        </w:rPr>
        <w:t>(VCP vs FF)</w:t>
      </w:r>
      <w:r w:rsidR="004834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621C">
        <w:rPr>
          <w:rFonts w:ascii="Times New Roman" w:hAnsi="Times New Roman" w:cs="Times New Roman"/>
          <w:sz w:val="24"/>
          <w:szCs w:val="24"/>
          <w:lang w:val="en-US"/>
        </w:rPr>
        <w:t xml:space="preserve">estimated with imputed data ranged </w:t>
      </w:r>
      <w:r w:rsidR="00204F2D">
        <w:rPr>
          <w:rFonts w:ascii="Times New Roman" w:hAnsi="Times New Roman" w:cs="Times New Roman"/>
          <w:sz w:val="24"/>
          <w:szCs w:val="24"/>
          <w:lang w:val="en-US"/>
        </w:rPr>
        <w:t xml:space="preserve">between .00 and .03 for the Task subscale of the WAI, </w:t>
      </w:r>
      <w:r w:rsidR="0095621C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204F2D">
        <w:rPr>
          <w:rFonts w:ascii="Times New Roman" w:hAnsi="Times New Roman" w:cs="Times New Roman"/>
          <w:sz w:val="24"/>
          <w:szCs w:val="24"/>
          <w:lang w:val="en-US"/>
        </w:rPr>
        <w:t xml:space="preserve">.00 to .05 for the Bond subscale, </w:t>
      </w:r>
      <w:r w:rsidR="0095621C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204F2D">
        <w:rPr>
          <w:rFonts w:ascii="Times New Roman" w:hAnsi="Times New Roman" w:cs="Times New Roman"/>
          <w:sz w:val="24"/>
          <w:szCs w:val="24"/>
          <w:lang w:val="en-US"/>
        </w:rPr>
        <w:t>.00 to .06 for the Goal subscale</w:t>
      </w:r>
      <w:r w:rsidR="006E241A">
        <w:rPr>
          <w:rFonts w:ascii="Times New Roman" w:hAnsi="Times New Roman" w:cs="Times New Roman"/>
          <w:sz w:val="24"/>
          <w:szCs w:val="24"/>
          <w:lang w:val="en-US"/>
        </w:rPr>
        <w:t>, and between .00 and .04</w:t>
      </w:r>
      <w:r w:rsidR="001B1151">
        <w:rPr>
          <w:rFonts w:ascii="Times New Roman" w:hAnsi="Times New Roman" w:cs="Times New Roman"/>
          <w:sz w:val="24"/>
          <w:szCs w:val="24"/>
          <w:lang w:val="en-US"/>
        </w:rPr>
        <w:t xml:space="preserve"> for the CALPAS</w:t>
      </w:r>
      <w:r w:rsidR="00204F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5551">
        <w:rPr>
          <w:rFonts w:ascii="Times New Roman" w:hAnsi="Times New Roman" w:cs="Times New Roman"/>
          <w:sz w:val="24"/>
          <w:szCs w:val="24"/>
          <w:lang w:val="en-US"/>
        </w:rPr>
        <w:t xml:space="preserve">In all instances, the largest (and not statistically significant) effect sizes </w:t>
      </w:r>
      <w:r w:rsidR="00B25735">
        <w:rPr>
          <w:rFonts w:ascii="Times New Roman" w:hAnsi="Times New Roman" w:cs="Times New Roman"/>
          <w:sz w:val="24"/>
          <w:szCs w:val="24"/>
          <w:lang w:val="en-US"/>
        </w:rPr>
        <w:t>were those found with the original non-imputed data</w:t>
      </w:r>
      <w:r w:rsidR="00262613">
        <w:rPr>
          <w:rFonts w:ascii="Times New Roman" w:hAnsi="Times New Roman" w:cs="Times New Roman"/>
          <w:sz w:val="24"/>
          <w:szCs w:val="24"/>
          <w:lang w:val="en-US"/>
        </w:rPr>
        <w:t xml:space="preserve"> reported in the main article</w:t>
      </w:r>
      <w:r w:rsidR="00B2573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DB10A82" w14:textId="260F5EA2" w:rsidR="00711872" w:rsidRDefault="0066086E" w:rsidP="008360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irst regression analysis from Table 3 in the original article was replicated with </w:t>
      </w:r>
      <w:r w:rsidR="00E04D7A">
        <w:rPr>
          <w:rFonts w:ascii="Times New Roman" w:hAnsi="Times New Roman" w:cs="Times New Roman"/>
          <w:sz w:val="24"/>
          <w:szCs w:val="24"/>
          <w:lang w:val="en-US"/>
        </w:rPr>
        <w:t>the data imputed for missing values. The regression models remained not statistically significant and the adjusted R</w:t>
      </w:r>
      <w:r w:rsidR="00E04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04D7A">
        <w:rPr>
          <w:rFonts w:ascii="Times New Roman" w:hAnsi="Times New Roman" w:cs="Times New Roman"/>
          <w:sz w:val="24"/>
          <w:szCs w:val="24"/>
          <w:lang w:val="en-US"/>
        </w:rPr>
        <w:t xml:space="preserve"> in the same range of very low variance explained by the subscales of the WAI and the </w:t>
      </w:r>
      <w:r w:rsidR="00500D6E">
        <w:rPr>
          <w:rFonts w:ascii="Times New Roman" w:hAnsi="Times New Roman" w:cs="Times New Roman"/>
          <w:sz w:val="24"/>
          <w:szCs w:val="24"/>
          <w:lang w:val="en-US"/>
        </w:rPr>
        <w:t xml:space="preserve">CALPAS administered after the fifth session and the pre-treatment motivation. </w:t>
      </w:r>
      <w:r w:rsidR="0047075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5476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75C66">
        <w:rPr>
          <w:rFonts w:ascii="Times New Roman" w:hAnsi="Times New Roman" w:cs="Times New Roman"/>
          <w:sz w:val="24"/>
          <w:szCs w:val="24"/>
          <w:lang w:val="en-US"/>
        </w:rPr>
        <w:t>non-significant</w:t>
      </w:r>
      <w:r w:rsidR="009547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75C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075C">
        <w:rPr>
          <w:rFonts w:ascii="Times New Roman" w:hAnsi="Times New Roman" w:cs="Times New Roman"/>
          <w:sz w:val="24"/>
          <w:szCs w:val="24"/>
          <w:lang w:val="en-US"/>
        </w:rPr>
        <w:t xml:space="preserve">semi-partial correlations </w:t>
      </w:r>
      <w:r w:rsidR="00032200">
        <w:rPr>
          <w:rFonts w:ascii="Times New Roman" w:hAnsi="Times New Roman" w:cs="Times New Roman"/>
          <w:sz w:val="24"/>
          <w:szCs w:val="24"/>
          <w:lang w:val="en-US"/>
        </w:rPr>
        <w:t>for the combined model were -.098, -.16, -.023, .053 and .024 for the Task subscale, the Bond subscale, the Goal subscale, the total score of the CALPAS and the motivation measures, respectively.</w:t>
      </w:r>
    </w:p>
    <w:p w14:paraId="1C5620FA" w14:textId="231CBDD2" w:rsidR="005277D4" w:rsidRPr="00E04D7A" w:rsidRDefault="005277D4" w:rsidP="008360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econd regression analysis was </w:t>
      </w:r>
      <w:r w:rsidR="006376C7">
        <w:rPr>
          <w:rFonts w:ascii="Times New Roman" w:hAnsi="Times New Roman" w:cs="Times New Roman"/>
          <w:sz w:val="24"/>
          <w:szCs w:val="24"/>
          <w:lang w:val="en-US"/>
        </w:rPr>
        <w:t xml:space="preserve">also revised </w:t>
      </w:r>
      <w:r w:rsidR="0095476D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060BD0">
        <w:rPr>
          <w:rFonts w:ascii="Times New Roman" w:hAnsi="Times New Roman" w:cs="Times New Roman"/>
          <w:sz w:val="24"/>
          <w:szCs w:val="24"/>
          <w:lang w:val="en-US"/>
        </w:rPr>
        <w:t xml:space="preserve">a sample of 71 participants with data imputed for missing values for the measures of motivation and working alliance. </w:t>
      </w:r>
      <w:r w:rsidR="006376C7">
        <w:rPr>
          <w:rFonts w:ascii="Times New Roman" w:hAnsi="Times New Roman" w:cs="Times New Roman"/>
          <w:sz w:val="24"/>
          <w:szCs w:val="24"/>
          <w:lang w:val="en-US"/>
        </w:rPr>
        <w:t xml:space="preserve">The increase in sample size allowed for </w:t>
      </w:r>
      <w:r w:rsidR="0054227F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 w:rsidR="006376C7">
        <w:rPr>
          <w:rFonts w:ascii="Times New Roman" w:hAnsi="Times New Roman" w:cs="Times New Roman"/>
          <w:sz w:val="24"/>
          <w:szCs w:val="24"/>
          <w:lang w:val="en-US"/>
        </w:rPr>
        <w:t xml:space="preserve">of the measure of self-efficacy </w:t>
      </w:r>
      <w:r w:rsidR="0054227F">
        <w:rPr>
          <w:rFonts w:ascii="Times New Roman" w:hAnsi="Times New Roman" w:cs="Times New Roman"/>
          <w:sz w:val="24"/>
          <w:szCs w:val="24"/>
          <w:lang w:val="en-US"/>
        </w:rPr>
        <w:t xml:space="preserve">along with the measure of dysfunctional beliefs </w:t>
      </w:r>
      <w:r w:rsidR="006376C7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54227F">
        <w:rPr>
          <w:rFonts w:ascii="Times New Roman" w:hAnsi="Times New Roman" w:cs="Times New Roman"/>
          <w:sz w:val="24"/>
          <w:szCs w:val="24"/>
          <w:lang w:val="en-US"/>
        </w:rPr>
        <w:t xml:space="preserve">second step of the </w:t>
      </w:r>
      <w:r w:rsidR="006376C7">
        <w:rPr>
          <w:rFonts w:ascii="Times New Roman" w:hAnsi="Times New Roman" w:cs="Times New Roman"/>
          <w:sz w:val="24"/>
          <w:szCs w:val="24"/>
          <w:lang w:val="en-US"/>
        </w:rPr>
        <w:t>regression model</w:t>
      </w:r>
      <w:r w:rsidR="005422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21781">
        <w:rPr>
          <w:rFonts w:ascii="Times New Roman" w:hAnsi="Times New Roman" w:cs="Times New Roman"/>
          <w:sz w:val="24"/>
          <w:szCs w:val="24"/>
          <w:lang w:val="en-US"/>
        </w:rPr>
        <w:t>Self-efficacy was measured with the Self-Efficacy to Control Panic Attacks Scale (see Bouchard et al., 2004)</w:t>
      </w:r>
      <w:r w:rsidR="0095476D"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="00DC0DAC">
        <w:rPr>
          <w:rFonts w:ascii="Times New Roman" w:hAnsi="Times New Roman" w:cs="Times New Roman"/>
          <w:sz w:val="24"/>
          <w:szCs w:val="24"/>
          <w:lang w:val="en-US"/>
        </w:rPr>
        <w:t xml:space="preserve">n increase in self-efficacy express improvement in outcome. 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lastRenderedPageBreak/>
        <w:t>After controlling for the working alliance (three subscales of the WAI, CALPAS</w:t>
      </w:r>
      <w:r w:rsidR="00AB01C6">
        <w:rPr>
          <w:rFonts w:ascii="Times New Roman" w:hAnsi="Times New Roman" w:cs="Times New Roman"/>
          <w:sz w:val="24"/>
          <w:szCs w:val="24"/>
          <w:lang w:val="en-US"/>
        </w:rPr>
        <w:t>; with imputed missing values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 xml:space="preserve">), motivation </w:t>
      </w:r>
      <w:r w:rsidR="00AB01C6">
        <w:rPr>
          <w:rFonts w:ascii="Times New Roman" w:hAnsi="Times New Roman" w:cs="Times New Roman"/>
          <w:sz w:val="24"/>
          <w:szCs w:val="24"/>
          <w:lang w:val="en-US"/>
        </w:rPr>
        <w:t xml:space="preserve">(with imputed missing values) 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 xml:space="preserve">and change in depressive mood, the addition of </w:t>
      </w:r>
      <w:proofErr w:type="spellStart"/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residualized</w:t>
      </w:r>
      <w:proofErr w:type="spellEnd"/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 xml:space="preserve"> change scores on the ACQ </w:t>
      </w:r>
      <w:r w:rsidR="00AB01C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residualized</w:t>
      </w:r>
      <w:proofErr w:type="spellEnd"/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 xml:space="preserve"> change scores on the </w:t>
      </w:r>
      <w:r w:rsidR="00AB01C6">
        <w:rPr>
          <w:rFonts w:ascii="Times New Roman" w:hAnsi="Times New Roman" w:cs="Times New Roman"/>
          <w:sz w:val="24"/>
          <w:szCs w:val="24"/>
          <w:lang w:val="en-US"/>
        </w:rPr>
        <w:t xml:space="preserve">SE-CPAQ 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lead to a significant regression model [F(</w:t>
      </w:r>
      <w:r w:rsidR="00BA6694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6694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)=</w:t>
      </w:r>
      <w:r w:rsidR="00BA669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312D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6694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, p &lt; .00</w:t>
      </w:r>
      <w:r w:rsidR="002312D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B01C6" w:rsidRPr="002312DE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AB01C6" w:rsidRPr="002312D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3F1BAC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12DE" w:rsidRPr="002312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justed </w:t>
      </w:r>
      <w:r w:rsidR="00AB01C6" w:rsidRPr="002312DE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AB01C6" w:rsidRPr="002312D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2312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3F1BAC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BA6694">
        <w:rPr>
          <w:rFonts w:ascii="Times New Roman" w:hAnsi="Times New Roman" w:cs="Times New Roman"/>
          <w:sz w:val="24"/>
          <w:szCs w:val="24"/>
          <w:lang w:val="en-US"/>
        </w:rPr>
        <w:t>] explained by the addition of the cognitive variables in the second step of the hierarchical regression [</w:t>
      </w:r>
      <w:proofErr w:type="spellStart"/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AB01C6" w:rsidRPr="002312DE">
        <w:rPr>
          <w:rFonts w:ascii="Times New Roman" w:hAnsi="Times New Roman" w:cs="Times New Roman"/>
          <w:i/>
          <w:iCs/>
          <w:sz w:val="24"/>
          <w:szCs w:val="24"/>
          <w:lang w:val="en-US"/>
        </w:rPr>
        <w:t>change</w:t>
      </w:r>
      <w:proofErr w:type="spellEnd"/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A669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669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8542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)=</w:t>
      </w:r>
      <w:r w:rsidR="00A913C1" w:rsidRPr="00A913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3C1">
        <w:rPr>
          <w:rFonts w:ascii="Times New Roman" w:hAnsi="Times New Roman" w:cs="Times New Roman"/>
          <w:sz w:val="24"/>
          <w:szCs w:val="24"/>
          <w:lang w:val="en-US"/>
        </w:rPr>
        <w:t>14.04</w:t>
      </w:r>
      <w:r w:rsidR="00A913C1" w:rsidRPr="00AB01C6">
        <w:rPr>
          <w:rFonts w:ascii="Times New Roman" w:hAnsi="Times New Roman" w:cs="Times New Roman"/>
          <w:sz w:val="24"/>
          <w:szCs w:val="24"/>
          <w:lang w:val="en-US"/>
        </w:rPr>
        <w:t>, p &lt; .00</w:t>
      </w:r>
      <w:r w:rsidR="00A913C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]. All parameters that were non-significant in the previous regression remained non-significant</w:t>
      </w:r>
      <w:r w:rsidR="00526A93">
        <w:rPr>
          <w:rFonts w:ascii="Times New Roman" w:hAnsi="Times New Roman" w:cs="Times New Roman"/>
          <w:sz w:val="24"/>
          <w:szCs w:val="24"/>
          <w:lang w:val="en-US"/>
        </w:rPr>
        <w:t xml:space="preserve"> in the final combined model. Over and above change in depressed mood, which was significant in the first step of th</w:t>
      </w:r>
      <w:r w:rsidR="007C1D46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526A93">
        <w:rPr>
          <w:rFonts w:ascii="Times New Roman" w:hAnsi="Times New Roman" w:cs="Times New Roman"/>
          <w:sz w:val="24"/>
          <w:szCs w:val="24"/>
          <w:lang w:val="en-US"/>
        </w:rPr>
        <w:t xml:space="preserve"> regression, </w:t>
      </w:r>
      <w:r w:rsidR="007C1D46">
        <w:rPr>
          <w:rFonts w:ascii="Times New Roman" w:hAnsi="Times New Roman" w:cs="Times New Roman"/>
          <w:sz w:val="24"/>
          <w:szCs w:val="24"/>
          <w:lang w:val="en-US"/>
        </w:rPr>
        <w:t xml:space="preserve">working alliance and motivation, </w:t>
      </w:r>
      <w:r w:rsidR="00526A93">
        <w:rPr>
          <w:rFonts w:ascii="Times New Roman" w:hAnsi="Times New Roman" w:cs="Times New Roman"/>
          <w:sz w:val="24"/>
          <w:szCs w:val="24"/>
          <w:lang w:val="en-US"/>
        </w:rPr>
        <w:t xml:space="preserve">change 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in dysfunctional beliefs was significant (t=2.75, p = .00</w:t>
      </w:r>
      <w:r w:rsidR="00526A9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, semi-partial correlation = .</w:t>
      </w:r>
      <w:r w:rsidR="00526A93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AB01C6" w:rsidRPr="00AB01C6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526A93">
        <w:rPr>
          <w:rFonts w:ascii="Times New Roman" w:hAnsi="Times New Roman" w:cs="Times New Roman"/>
          <w:sz w:val="24"/>
          <w:szCs w:val="24"/>
          <w:lang w:val="en-US"/>
        </w:rPr>
        <w:t xml:space="preserve"> Change in self-efficacy was also statistically significant </w:t>
      </w:r>
      <w:r w:rsidR="008D7A8A" w:rsidRPr="00AB01C6">
        <w:rPr>
          <w:rFonts w:ascii="Times New Roman" w:hAnsi="Times New Roman" w:cs="Times New Roman"/>
          <w:sz w:val="24"/>
          <w:szCs w:val="24"/>
          <w:lang w:val="en-US"/>
        </w:rPr>
        <w:t>(t=</w:t>
      </w:r>
      <w:r w:rsidR="008D7A8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D7A8A" w:rsidRPr="00AB01C6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8D7A8A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8D7A8A" w:rsidRPr="00AB01C6">
        <w:rPr>
          <w:rFonts w:ascii="Times New Roman" w:hAnsi="Times New Roman" w:cs="Times New Roman"/>
          <w:sz w:val="24"/>
          <w:szCs w:val="24"/>
          <w:lang w:val="en-US"/>
        </w:rPr>
        <w:t>, p = .0</w:t>
      </w:r>
      <w:r w:rsidR="008D7A8A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8D7A8A" w:rsidRPr="00AB01C6">
        <w:rPr>
          <w:rFonts w:ascii="Times New Roman" w:hAnsi="Times New Roman" w:cs="Times New Roman"/>
          <w:sz w:val="24"/>
          <w:szCs w:val="24"/>
          <w:lang w:val="en-US"/>
        </w:rPr>
        <w:t xml:space="preserve">, semi-partial correlation = </w:t>
      </w:r>
      <w:r w:rsidR="008D7A8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D7A8A" w:rsidRPr="00AB01C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D7A8A">
        <w:rPr>
          <w:rFonts w:ascii="Times New Roman" w:hAnsi="Times New Roman" w:cs="Times New Roman"/>
          <w:sz w:val="24"/>
          <w:szCs w:val="24"/>
          <w:lang w:val="en-US"/>
        </w:rPr>
        <w:t>21).</w:t>
      </w:r>
      <w:r w:rsidR="00AB201D">
        <w:rPr>
          <w:rFonts w:ascii="Times New Roman" w:hAnsi="Times New Roman" w:cs="Times New Roman"/>
          <w:sz w:val="24"/>
          <w:szCs w:val="24"/>
          <w:lang w:val="en-US"/>
        </w:rPr>
        <w:t xml:space="preserve"> In sum, results of analyses conducted with imputed data support the findings reported in the original article</w:t>
      </w:r>
      <w:r w:rsidR="00DF5C6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813CD">
        <w:rPr>
          <w:rFonts w:ascii="Times New Roman" w:hAnsi="Times New Roman" w:cs="Times New Roman"/>
          <w:sz w:val="24"/>
          <w:szCs w:val="24"/>
          <w:lang w:val="en-US"/>
        </w:rPr>
        <w:t xml:space="preserve">change in </w:t>
      </w:r>
      <w:r w:rsidR="007C1D46">
        <w:rPr>
          <w:rFonts w:ascii="Times New Roman" w:hAnsi="Times New Roman" w:cs="Times New Roman"/>
          <w:sz w:val="24"/>
          <w:szCs w:val="24"/>
          <w:lang w:val="en-US"/>
        </w:rPr>
        <w:t xml:space="preserve">cognitive variables </w:t>
      </w:r>
      <w:r w:rsidR="00857A5B">
        <w:rPr>
          <w:rFonts w:ascii="Times New Roman" w:hAnsi="Times New Roman" w:cs="Times New Roman"/>
          <w:sz w:val="24"/>
          <w:szCs w:val="24"/>
          <w:lang w:val="en-US"/>
        </w:rPr>
        <w:t xml:space="preserve">consider by CBT models as core factors leading to improvement in PDA remain </w:t>
      </w:r>
      <w:r w:rsidR="000813C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152F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13CD">
        <w:rPr>
          <w:rFonts w:ascii="Times New Roman" w:hAnsi="Times New Roman" w:cs="Times New Roman"/>
          <w:sz w:val="24"/>
          <w:szCs w:val="24"/>
          <w:lang w:val="en-US"/>
        </w:rPr>
        <w:t>best predictor of treatment outcome</w:t>
      </w:r>
      <w:r w:rsidR="00857A5B">
        <w:rPr>
          <w:rFonts w:ascii="Times New Roman" w:hAnsi="Times New Roman" w:cs="Times New Roman"/>
          <w:sz w:val="24"/>
          <w:szCs w:val="24"/>
          <w:lang w:val="en-US"/>
        </w:rPr>
        <w:t xml:space="preserve"> in VCP</w:t>
      </w:r>
      <w:r w:rsidR="00AB20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93531">
        <w:rPr>
          <w:rFonts w:ascii="Times New Roman" w:hAnsi="Times New Roman" w:cs="Times New Roman"/>
          <w:sz w:val="24"/>
          <w:szCs w:val="24"/>
          <w:lang w:val="en-US"/>
        </w:rPr>
        <w:t xml:space="preserve">The larger sample size allowed to also document the role of self-efficacy in VCP of PDA. </w:t>
      </w:r>
    </w:p>
    <w:p w14:paraId="016E5818" w14:textId="77777777" w:rsidR="00711872" w:rsidRDefault="00711872" w:rsidP="008360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62DA04" w14:textId="2AFFCE52" w:rsidR="0083605B" w:rsidRPr="002528A3" w:rsidRDefault="0083605B" w:rsidP="008360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 for online material</w:t>
      </w:r>
    </w:p>
    <w:p w14:paraId="21593594" w14:textId="77777777" w:rsidR="001E2D2D" w:rsidRPr="00466972" w:rsidRDefault="001E2D2D" w:rsidP="001E2D2D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0A43D4">
        <w:rPr>
          <w:rFonts w:ascii="Times New Roman" w:hAnsi="Times New Roman" w:cs="Times New Roman"/>
          <w:sz w:val="24"/>
          <w:szCs w:val="24"/>
          <w:lang w:val="en-CA"/>
        </w:rPr>
        <w:t xml:space="preserve">Bouchard, S., Paquin, B., </w:t>
      </w:r>
      <w:proofErr w:type="spellStart"/>
      <w:r w:rsidRPr="000A43D4">
        <w:rPr>
          <w:rFonts w:ascii="Times New Roman" w:hAnsi="Times New Roman" w:cs="Times New Roman"/>
          <w:sz w:val="24"/>
          <w:szCs w:val="24"/>
          <w:lang w:val="en-CA"/>
        </w:rPr>
        <w:t>Payeur</w:t>
      </w:r>
      <w:proofErr w:type="spellEnd"/>
      <w:r w:rsidRPr="000A43D4">
        <w:rPr>
          <w:rFonts w:ascii="Times New Roman" w:hAnsi="Times New Roman" w:cs="Times New Roman"/>
          <w:sz w:val="24"/>
          <w:szCs w:val="24"/>
          <w:lang w:val="en-CA"/>
        </w:rPr>
        <w:t xml:space="preserve">, R., </w:t>
      </w:r>
      <w:r w:rsidRPr="000A43D4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Allard, M., Rivard, V., Fournier, T., </w:t>
      </w:r>
      <w:r w:rsidRPr="000A43D4">
        <w:rPr>
          <w:rFonts w:ascii="Times New Roman" w:hAnsi="Times New Roman" w:cs="Times New Roman"/>
          <w:sz w:val="24"/>
          <w:szCs w:val="24"/>
          <w:lang w:val="en-CA"/>
        </w:rPr>
        <w:t xml:space="preserve">et al. </w:t>
      </w:r>
      <w:r w:rsidRPr="00466972">
        <w:rPr>
          <w:rFonts w:ascii="Times New Roman" w:hAnsi="Times New Roman" w:cs="Times New Roman"/>
          <w:sz w:val="24"/>
          <w:szCs w:val="24"/>
          <w:lang w:val="en-CA"/>
        </w:rPr>
        <w:t xml:space="preserve">(2004). Delivering cognitive-behavior therapy for panic disorder with agoraphobia in videoconference. </w:t>
      </w:r>
      <w:proofErr w:type="spellStart"/>
      <w:r w:rsidRPr="00466972">
        <w:rPr>
          <w:rFonts w:ascii="Times New Roman" w:hAnsi="Times New Roman" w:cs="Times New Roman"/>
          <w:sz w:val="24"/>
          <w:szCs w:val="24"/>
          <w:lang w:val="en-CA"/>
        </w:rPr>
        <w:t>Telemed</w:t>
      </w:r>
      <w:proofErr w:type="spellEnd"/>
      <w:r w:rsidRPr="00466972">
        <w:rPr>
          <w:rFonts w:ascii="Times New Roman" w:hAnsi="Times New Roman" w:cs="Times New Roman"/>
          <w:sz w:val="24"/>
          <w:szCs w:val="24"/>
          <w:lang w:val="en-CA"/>
        </w:rPr>
        <w:t xml:space="preserve">. J. E. Health 10, 13-25. </w:t>
      </w:r>
      <w:proofErr w:type="spellStart"/>
      <w:r w:rsidRPr="00466972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doi</w:t>
      </w:r>
      <w:proofErr w:type="spellEnd"/>
      <w:r w:rsidRPr="00466972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: 10.1089/153056204773644535</w:t>
      </w:r>
    </w:p>
    <w:p w14:paraId="77823F77" w14:textId="35E65A59" w:rsidR="00FC5D09" w:rsidRPr="00466972" w:rsidRDefault="00FC5D09" w:rsidP="00FC5D09">
      <w:pPr>
        <w:rPr>
          <w:rFonts w:ascii="Times New Roman" w:hAnsi="Times New Roman" w:cs="Times New Roman"/>
          <w:sz w:val="24"/>
          <w:szCs w:val="24"/>
        </w:rPr>
      </w:pPr>
      <w:r w:rsidRPr="00466972">
        <w:rPr>
          <w:rFonts w:ascii="Times New Roman" w:hAnsi="Times New Roman" w:cs="Times New Roman"/>
          <w:sz w:val="24"/>
          <w:szCs w:val="24"/>
          <w:lang w:val="en-US"/>
        </w:rPr>
        <w:t xml:space="preserve">Jones, E.E., (2000). Therapeutic action: A Guide to Psychoanalytic therapy. </w:t>
      </w:r>
      <w:r w:rsidRPr="00466972">
        <w:rPr>
          <w:rFonts w:ascii="Times New Roman" w:hAnsi="Times New Roman" w:cs="Times New Roman"/>
          <w:sz w:val="24"/>
          <w:szCs w:val="24"/>
        </w:rPr>
        <w:t>N.J. Aronson.</w:t>
      </w:r>
    </w:p>
    <w:p w14:paraId="167E594F" w14:textId="51569CDC" w:rsidR="00FC5D09" w:rsidRPr="00466972" w:rsidRDefault="00FC5D09" w:rsidP="00FC5D09">
      <w:pPr>
        <w:rPr>
          <w:rFonts w:ascii="Times New Roman" w:hAnsi="Times New Roman" w:cs="Times New Roman"/>
          <w:sz w:val="24"/>
          <w:szCs w:val="24"/>
        </w:rPr>
      </w:pPr>
      <w:r w:rsidRPr="00927FC3">
        <w:rPr>
          <w:rFonts w:ascii="Times New Roman" w:hAnsi="Times New Roman" w:cs="Times New Roman"/>
          <w:sz w:val="24"/>
          <w:szCs w:val="24"/>
          <w:lang w:val="en-CA"/>
        </w:rPr>
        <w:t xml:space="preserve">Lefebvre, C. </w:t>
      </w:r>
      <w:r w:rsidR="004C1B4E" w:rsidRPr="00927FC3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927FC3">
        <w:rPr>
          <w:rFonts w:ascii="Times New Roman" w:hAnsi="Times New Roman" w:cs="Times New Roman"/>
          <w:sz w:val="24"/>
          <w:szCs w:val="24"/>
          <w:lang w:val="en-CA"/>
        </w:rPr>
        <w:t xml:space="preserve"> Bouchard, S. (2005). </w:t>
      </w:r>
      <w:r w:rsidRPr="00466972">
        <w:rPr>
          <w:rFonts w:ascii="Times New Roman" w:hAnsi="Times New Roman" w:cs="Times New Roman"/>
          <w:sz w:val="24"/>
          <w:szCs w:val="24"/>
        </w:rPr>
        <w:t>Développement d’un outil permettant d’évaluer l’impact des comportements et des attitudes du client et du thérapeute sur la qualité de la relation thérapeutique.</w:t>
      </w:r>
      <w:r w:rsidR="00927FC3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Developpement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of an instrument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devised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assess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the impact of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client’s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therapist’s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attitudes and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therapeutic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. </w:t>
      </w:r>
      <w:r w:rsidRPr="00466972">
        <w:rPr>
          <w:rFonts w:ascii="Times New Roman" w:hAnsi="Times New Roman" w:cs="Times New Roman"/>
          <w:sz w:val="24"/>
          <w:szCs w:val="24"/>
        </w:rPr>
        <w:t xml:space="preserve">Université du Québec en Outaouais.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Unpublished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honours</w:t>
      </w:r>
      <w:proofErr w:type="spellEnd"/>
      <w:r w:rsidR="00927F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7FC3">
        <w:rPr>
          <w:rFonts w:ascii="Times New Roman" w:hAnsi="Times New Roman" w:cs="Times New Roman"/>
          <w:sz w:val="24"/>
          <w:szCs w:val="24"/>
        </w:rPr>
        <w:t>thesis</w:t>
      </w:r>
      <w:proofErr w:type="spellEnd"/>
      <w:r w:rsidRPr="0046697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66972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466972">
        <w:rPr>
          <w:rFonts w:ascii="Times New Roman" w:hAnsi="Times New Roman" w:cs="Times New Roman"/>
          <w:sz w:val="24"/>
          <w:szCs w:val="24"/>
        </w:rPr>
        <w:t xml:space="preserve"> </w:t>
      </w:r>
      <w:r w:rsidR="006518BC">
        <w:rPr>
          <w:rFonts w:ascii="Times New Roman" w:hAnsi="Times New Roman" w:cs="Times New Roman"/>
          <w:sz w:val="24"/>
          <w:szCs w:val="24"/>
        </w:rPr>
        <w:t xml:space="preserve">in French </w:t>
      </w:r>
      <w:proofErr w:type="spellStart"/>
      <w:r w:rsidRPr="00466972">
        <w:rPr>
          <w:rFonts w:ascii="Times New Roman" w:hAnsi="Times New Roman" w:cs="Times New Roman"/>
          <w:sz w:val="24"/>
          <w:szCs w:val="24"/>
        </w:rPr>
        <w:t>upon</w:t>
      </w:r>
      <w:proofErr w:type="spellEnd"/>
      <w:r w:rsidRPr="004669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6972">
        <w:rPr>
          <w:rFonts w:ascii="Times New Roman" w:hAnsi="Times New Roman" w:cs="Times New Roman"/>
          <w:sz w:val="24"/>
          <w:szCs w:val="24"/>
        </w:rPr>
        <w:t>request</w:t>
      </w:r>
      <w:proofErr w:type="spellEnd"/>
      <w:r w:rsidRPr="004669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697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46697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466972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4669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6972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466972">
        <w:rPr>
          <w:rFonts w:ascii="Times New Roman" w:hAnsi="Times New Roman" w:cs="Times New Roman"/>
          <w:sz w:val="24"/>
          <w:szCs w:val="24"/>
        </w:rPr>
        <w:t>.</w:t>
      </w:r>
    </w:p>
    <w:p w14:paraId="7675D69C" w14:textId="1D53B2AA" w:rsidR="00FC5D09" w:rsidRDefault="00FC5D09" w:rsidP="00FC5D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6972">
        <w:rPr>
          <w:rFonts w:ascii="Times New Roman" w:hAnsi="Times New Roman" w:cs="Times New Roman"/>
          <w:sz w:val="24"/>
          <w:szCs w:val="24"/>
          <w:lang w:val="en-CA"/>
        </w:rPr>
        <w:t xml:space="preserve">O’Malley, S.S., Suh, C.S., </w:t>
      </w:r>
      <w:r w:rsidR="00513C96" w:rsidRPr="00466972">
        <w:rPr>
          <w:rFonts w:ascii="Times New Roman" w:hAnsi="Times New Roman" w:cs="Times New Roman"/>
          <w:sz w:val="24"/>
          <w:szCs w:val="24"/>
          <w:lang w:val="en-CA"/>
        </w:rPr>
        <w:t xml:space="preserve">and </w:t>
      </w:r>
      <w:proofErr w:type="spellStart"/>
      <w:r w:rsidRPr="00466972">
        <w:rPr>
          <w:rFonts w:ascii="Times New Roman" w:hAnsi="Times New Roman" w:cs="Times New Roman"/>
          <w:sz w:val="24"/>
          <w:szCs w:val="24"/>
          <w:lang w:val="en-CA"/>
        </w:rPr>
        <w:t>Strupp</w:t>
      </w:r>
      <w:proofErr w:type="spellEnd"/>
      <w:r w:rsidRPr="00466972">
        <w:rPr>
          <w:rFonts w:ascii="Times New Roman" w:hAnsi="Times New Roman" w:cs="Times New Roman"/>
          <w:sz w:val="24"/>
          <w:szCs w:val="24"/>
          <w:lang w:val="en-CA"/>
        </w:rPr>
        <w:t xml:space="preserve">, H.H. (1983). </w:t>
      </w:r>
      <w:r w:rsidRPr="00466972">
        <w:rPr>
          <w:rFonts w:ascii="Times New Roman" w:hAnsi="Times New Roman" w:cs="Times New Roman"/>
          <w:sz w:val="24"/>
          <w:szCs w:val="24"/>
          <w:lang w:val="en-US"/>
        </w:rPr>
        <w:t>The Vanderbilt Psychotherapy</w:t>
      </w:r>
      <w:r w:rsidRPr="00FC5D09">
        <w:rPr>
          <w:rFonts w:ascii="Times New Roman" w:hAnsi="Times New Roman" w:cs="Times New Roman"/>
          <w:sz w:val="24"/>
          <w:szCs w:val="24"/>
          <w:lang w:val="en-US"/>
        </w:rPr>
        <w:t xml:space="preserve"> Process Scale: A report on the Scale Development and process-outcome Study.</w:t>
      </w:r>
      <w:r w:rsidR="00466972" w:rsidRPr="00466972">
        <w:rPr>
          <w:rFonts w:ascii="Times New Roman" w:hAnsi="Times New Roman" w:cs="Times New Roman"/>
          <w:sz w:val="24"/>
          <w:szCs w:val="24"/>
          <w:lang w:val="en-US"/>
        </w:rPr>
        <w:tab/>
        <w:t>J. Consult. Clin. Psychol.</w:t>
      </w:r>
      <w:r w:rsidR="00466972" w:rsidRPr="00466972" w:rsidDel="00466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5D09">
        <w:rPr>
          <w:rFonts w:ascii="Times New Roman" w:hAnsi="Times New Roman" w:cs="Times New Roman"/>
          <w:sz w:val="24"/>
          <w:szCs w:val="24"/>
          <w:lang w:val="en-US"/>
        </w:rPr>
        <w:t>51, 581-586.</w:t>
      </w:r>
      <w:r w:rsidR="00466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66972" w:rsidRPr="00466972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466972" w:rsidRPr="00466972">
        <w:rPr>
          <w:rFonts w:ascii="Times New Roman" w:hAnsi="Times New Roman" w:cs="Times New Roman"/>
          <w:sz w:val="24"/>
          <w:szCs w:val="24"/>
          <w:lang w:val="en-US"/>
        </w:rPr>
        <w:t>: 10.1037/0022-006X.51.4.581</w:t>
      </w:r>
    </w:p>
    <w:p w14:paraId="0DE55863" w14:textId="327C7467" w:rsidR="006E19E0" w:rsidRDefault="006E19E0" w:rsidP="00FC5D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8A7439" w14:textId="3999A29F" w:rsidR="006E19E0" w:rsidRDefault="006E19E0" w:rsidP="00FC5D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00879A" w14:textId="6BC31858" w:rsidR="006E19E0" w:rsidRDefault="006E19E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3169"/>
        <w:tblW w:w="0" w:type="auto"/>
        <w:tblLook w:val="04A0" w:firstRow="1" w:lastRow="0" w:firstColumn="1" w:lastColumn="0" w:noHBand="0" w:noVBand="1"/>
      </w:tblPr>
      <w:tblGrid>
        <w:gridCol w:w="2232"/>
        <w:gridCol w:w="456"/>
        <w:gridCol w:w="636"/>
        <w:gridCol w:w="756"/>
        <w:gridCol w:w="456"/>
        <w:gridCol w:w="636"/>
        <w:gridCol w:w="756"/>
        <w:gridCol w:w="876"/>
        <w:gridCol w:w="966"/>
        <w:gridCol w:w="876"/>
      </w:tblGrid>
      <w:tr w:rsidR="006E19E0" w:rsidRPr="00313621" w14:paraId="2AA24A39" w14:textId="77777777" w:rsidTr="00BA5063">
        <w:trPr>
          <w:trHeight w:val="292"/>
        </w:trPr>
        <w:tc>
          <w:tcPr>
            <w:tcW w:w="936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bookmarkEnd w:id="0"/>
          <w:bookmarkEnd w:id="1"/>
          <w:p w14:paraId="2EB22E8D" w14:textId="1C9F45C9" w:rsidR="006E19E0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 xml:space="preserve">Online Supplement </w:t>
            </w:r>
            <w:r w:rsidRPr="009B3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able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xploring potential differences </w:t>
            </w:r>
            <w:r w:rsidR="004157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bserved in video recording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rapist’s behavior and attitudes that may </w:t>
            </w:r>
            <w:r w:rsidR="001460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luence working alliance when conducting videoconferencing psychotherapy (VCP) of fa</w:t>
            </w:r>
            <w:r w:rsidR="0075536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-to-face (FF) sessions</w:t>
            </w:r>
            <w:r w:rsidR="001460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14:paraId="50F03807" w14:textId="39F95EAF" w:rsidR="0014602B" w:rsidRPr="009E2EDF" w:rsidRDefault="0014602B" w:rsidP="00BA50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</w:tr>
      <w:tr w:rsidR="006E19E0" w:rsidRPr="009E2EDF" w14:paraId="37F2BF1B" w14:textId="77777777" w:rsidTr="00BA5063">
        <w:trPr>
          <w:trHeight w:val="292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0632D7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BD93C8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VCP</w:t>
            </w:r>
          </w:p>
          <w:p w14:paraId="77F4838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A67970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F</w:t>
            </w:r>
          </w:p>
          <w:p w14:paraId="7318F90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876" w:type="dxa"/>
            <w:vMerge w:val="restart"/>
            <w:tcBorders>
              <w:left w:val="nil"/>
              <w:right w:val="nil"/>
            </w:tcBorders>
            <w:vAlign w:val="bottom"/>
          </w:tcPr>
          <w:p w14:paraId="2016382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f</w:t>
            </w:r>
          </w:p>
        </w:tc>
        <w:tc>
          <w:tcPr>
            <w:tcW w:w="966" w:type="dxa"/>
            <w:vMerge w:val="restart"/>
            <w:tcBorders>
              <w:left w:val="nil"/>
              <w:right w:val="nil"/>
            </w:tcBorders>
            <w:vAlign w:val="bottom"/>
          </w:tcPr>
          <w:p w14:paraId="0F758D2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2BB41E1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6E19E0" w:rsidRPr="009E2EDF" w14:paraId="7156EBF4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A407A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A8881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790F3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49109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0F1EE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E20F22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F6E6D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D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3693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7BD38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2D23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E19E0" w:rsidRPr="009E2EDF" w14:paraId="4BA1EE45" w14:textId="77777777" w:rsidTr="00BA5063">
        <w:trPr>
          <w:trHeight w:val="292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A6F264" w14:textId="37B6E900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supports client and encourages him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her</w:t>
            </w:r>
          </w:p>
          <w:p w14:paraId="55ADBED1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7E45A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841BB9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C6F0C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1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7105A2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5FBC9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8D2198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57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1F2A7736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3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</w:tcPr>
          <w:p w14:paraId="3B2C0F4F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5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454287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585</w:t>
            </w:r>
          </w:p>
        </w:tc>
      </w:tr>
      <w:tr w:rsidR="006E19E0" w:rsidRPr="009E2EDF" w14:paraId="3AD1E620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EA303" w14:textId="4E91814E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rapis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elp 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lient to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ocus </w:t>
            </w:r>
            <w:r w:rsidR="00BA50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n 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unctional thoughts</w:t>
            </w:r>
          </w:p>
          <w:p w14:paraId="64006AAD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5EB6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739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2AE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42A8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CCDF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567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4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CED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0B3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3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E3D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003*</w:t>
            </w:r>
          </w:p>
        </w:tc>
      </w:tr>
      <w:tr w:rsidR="006E19E0" w:rsidRPr="009E2EDF" w14:paraId="27428B57" w14:textId="77777777" w:rsidTr="00BA506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6369D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uses reformulations</w:t>
            </w:r>
          </w:p>
          <w:p w14:paraId="4F19E878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2FB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5D7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895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F83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455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7DF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6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3DC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A9BF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2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F5E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13*</w:t>
            </w:r>
          </w:p>
        </w:tc>
      </w:tr>
      <w:tr w:rsidR="006E19E0" w:rsidRPr="009E2EDF" w14:paraId="2FD5A65C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85C13" w14:textId="44F616EA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brings patient to question the nature of hi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her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actions to the problem</w:t>
            </w:r>
          </w:p>
          <w:p w14:paraId="73212C13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D9A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969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0966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998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83D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903F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0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AE5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C15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3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BA4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01*</w:t>
            </w:r>
          </w:p>
        </w:tc>
      </w:tr>
      <w:tr w:rsidR="006E19E0" w:rsidRPr="009E2EDF" w14:paraId="0F24AC4B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BE13A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respects moments of silence</w:t>
            </w:r>
          </w:p>
          <w:p w14:paraId="09DC44B1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ECE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3E8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326F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960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66B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176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6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CEB2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66B2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2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80F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19*</w:t>
            </w:r>
          </w:p>
        </w:tc>
      </w:tr>
      <w:tr w:rsidR="006E19E0" w:rsidRPr="009E2EDF" w14:paraId="48EEC4F4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26DB3" w14:textId="389C3D8B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lets client express himself at hi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her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wn pace</w:t>
            </w:r>
          </w:p>
          <w:p w14:paraId="4B672532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DFB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F5D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708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DE0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B85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F7B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7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A7E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78F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1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A33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093</w:t>
            </w:r>
          </w:p>
        </w:tc>
      </w:tr>
      <w:tr w:rsidR="006E19E0" w:rsidRPr="009E2EDF" w14:paraId="10178CCC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68DED" w14:textId="32278D0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rapis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resses hi</w:t>
            </w:r>
            <w:r w:rsidR="009739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her intentions with 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n-verbal behaviors</w:t>
            </w:r>
          </w:p>
          <w:p w14:paraId="157F62F0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609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2F3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4192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3E8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901F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DA7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6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D675" w14:textId="7AA6B8A9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28.9</w:t>
            </w:r>
            <w:r w:rsidR="00F3158C" w:rsidRPr="00F3158C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 xml:space="preserve"> ª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39D2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F5A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24</w:t>
            </w:r>
          </w:p>
        </w:tc>
      </w:tr>
      <w:tr w:rsidR="006E19E0" w:rsidRPr="009E2EDF" w14:paraId="2B9AB235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12242" w14:textId="14BBAB04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encourages client to invest himself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herself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therapy</w:t>
            </w:r>
          </w:p>
          <w:p w14:paraId="5F0C2800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62B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C53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108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9EF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9C6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305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9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F6D6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2DE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FA8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206</w:t>
            </w:r>
          </w:p>
        </w:tc>
      </w:tr>
      <w:tr w:rsidR="006E19E0" w:rsidRPr="009E2EDF" w14:paraId="0DF10279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378B0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stays authentic in therapy</w:t>
            </w:r>
          </w:p>
          <w:p w14:paraId="4829F0AF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4B9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5D1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D32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82E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714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669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5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98B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0AA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CF3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422</w:t>
            </w:r>
          </w:p>
        </w:tc>
      </w:tr>
      <w:tr w:rsidR="006E19E0" w:rsidRPr="009E2EDF" w14:paraId="32260672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88F21" w14:textId="42177A48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Therapist respects client and accepts him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her</w:t>
            </w:r>
          </w:p>
          <w:p w14:paraId="6797E783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769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3FB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879F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D78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E83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04B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7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6A3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D7B6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342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715</w:t>
            </w:r>
          </w:p>
        </w:tc>
      </w:tr>
      <w:tr w:rsidR="006E19E0" w:rsidRPr="009E2EDF" w14:paraId="60B3AD73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2142F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reacts to client’s non-verbal behaviors</w:t>
            </w:r>
          </w:p>
          <w:p w14:paraId="515D47EF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7538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8D3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F60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8DB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309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266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7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534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62F6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77B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299</w:t>
            </w:r>
          </w:p>
        </w:tc>
      </w:tr>
      <w:tr w:rsidR="006E19E0" w:rsidRPr="009E2EDF" w14:paraId="3DE6A708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20C49" w14:textId="3DE4821C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express himself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herself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learly</w:t>
            </w:r>
          </w:p>
          <w:p w14:paraId="176E41DC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59A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64F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D5D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643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F2D8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0B6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4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D9E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724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5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E92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00**</w:t>
            </w:r>
          </w:p>
        </w:tc>
      </w:tr>
      <w:tr w:rsidR="006E19E0" w:rsidRPr="009E2EDF" w14:paraId="1CCD75F4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2AF47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is focused on the task at hand</w:t>
            </w:r>
          </w:p>
          <w:p w14:paraId="002B1AAD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1732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A36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284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FB9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28F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EFA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7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155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6B0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AD2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66</w:t>
            </w:r>
          </w:p>
        </w:tc>
      </w:tr>
      <w:tr w:rsidR="006E19E0" w:rsidRPr="009E2EDF" w14:paraId="299B81E3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2E1BE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uses humour</w:t>
            </w:r>
          </w:p>
          <w:p w14:paraId="680AF02A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79A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32A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AD2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500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632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A37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3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F31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81EF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6E7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662</w:t>
            </w:r>
          </w:p>
        </w:tc>
      </w:tr>
      <w:tr w:rsidR="006E19E0" w:rsidRPr="009E2EDF" w14:paraId="06F614DE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29816" w14:textId="59BA7759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interrupt</w:t>
            </w:r>
            <w:r w:rsidR="00A61D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A61D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ent</w:t>
            </w:r>
          </w:p>
          <w:p w14:paraId="23216DCB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CA81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94D2" w14:textId="76608375" w:rsidR="006E19E0" w:rsidRPr="009E2EDF" w:rsidRDefault="00F6184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33F4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CE4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CA23" w14:textId="70622B89" w:rsidR="006E19E0" w:rsidRPr="009E2EDF" w:rsidRDefault="00F6184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8CD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9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CBC8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698F" w14:textId="012D2853" w:rsidR="006E19E0" w:rsidRPr="009E2EDF" w:rsidRDefault="00F6184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</w:t>
            </w:r>
            <w:r w:rsidR="006E19E0"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3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6BB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00**</w:t>
            </w:r>
          </w:p>
        </w:tc>
      </w:tr>
      <w:tr w:rsidR="006E19E0" w:rsidRPr="009E2EDF" w14:paraId="1AA9EFEE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B4F02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's conversation is focused on precise goals</w:t>
            </w:r>
          </w:p>
          <w:p w14:paraId="6062C8B4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9E72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5B5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45D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FB0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0E4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34A7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8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C99A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F81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F183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244</w:t>
            </w:r>
          </w:p>
        </w:tc>
      </w:tr>
      <w:tr w:rsidR="006E19E0" w:rsidRPr="009E2EDF" w14:paraId="072D4DDA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3FED" w14:textId="248743B6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appear</w:t>
            </w:r>
            <w:r w:rsidR="00A61D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rritated by client’s behaviors or attitudes</w:t>
            </w:r>
          </w:p>
          <w:p w14:paraId="61AF1EFE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E372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58D7" w14:textId="75F95FD0" w:rsidR="006E19E0" w:rsidRPr="009E2EDF" w:rsidRDefault="006070D1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147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C88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CE71" w14:textId="7C5FD3CA" w:rsidR="006E19E0" w:rsidRPr="009E2EDF" w:rsidRDefault="006070D1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C39B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2.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E335" w14:textId="240EE0FD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24.2</w:t>
            </w:r>
            <w:r w:rsidR="00F3158C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8</w:t>
            </w:r>
            <w:r w:rsidR="00F3158C">
              <w:t xml:space="preserve"> </w:t>
            </w:r>
            <w:r w:rsidR="00F3158C" w:rsidRPr="00F3158C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ª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302F" w14:textId="034CD416" w:rsidR="006E19E0" w:rsidRPr="009E2EDF" w:rsidRDefault="006070D1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-</w:t>
            </w:r>
            <w:r w:rsidR="006E19E0"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2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634D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10*</w:t>
            </w:r>
          </w:p>
        </w:tc>
      </w:tr>
      <w:tr w:rsidR="006E19E0" w:rsidRPr="009E2EDF" w14:paraId="7E67BEF9" w14:textId="77777777" w:rsidTr="00BA5063">
        <w:trPr>
          <w:trHeight w:val="292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10659B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ist is optimistic about therapy</w:t>
            </w:r>
          </w:p>
          <w:p w14:paraId="4016DB1A" w14:textId="77777777" w:rsidR="006E19E0" w:rsidRPr="009E2EDF" w:rsidRDefault="006E19E0" w:rsidP="00BA5063">
            <w:pPr>
              <w:rPr>
                <w:rFonts w:ascii="Times New Roman" w:hAnsi="Times New Roman" w:cs="Times New Roman"/>
                <w:sz w:val="10"/>
                <w:szCs w:val="1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E04E9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3397AE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4E90C0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.6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140BD6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170BD9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2E6E7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41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14:paraId="61504443" w14:textId="31800FB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26.0</w:t>
            </w:r>
            <w:r w:rsidR="00F3158C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4</w:t>
            </w:r>
            <w:r w:rsidR="00F3158C">
              <w:t xml:space="preserve"> </w:t>
            </w:r>
            <w:r w:rsidR="00F3158C" w:rsidRPr="00F3158C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ª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14:paraId="5F579C4C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color w:val="010205"/>
                <w:sz w:val="24"/>
                <w:szCs w:val="24"/>
                <w:lang w:val="en-CA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140745" w14:textId="77777777" w:rsidR="006E19E0" w:rsidRPr="009E2EDF" w:rsidRDefault="006E19E0" w:rsidP="00BA50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E2E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71</w:t>
            </w:r>
          </w:p>
        </w:tc>
      </w:tr>
    </w:tbl>
    <w:p w14:paraId="6D165FA6" w14:textId="498E1E96" w:rsidR="006E19E0" w:rsidRPr="009E2EDF" w:rsidRDefault="006E19E0" w:rsidP="006E19E0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FA74ED">
        <w:rPr>
          <w:rFonts w:ascii="Times New Roman" w:hAnsi="Times New Roman" w:cs="Times New Roman"/>
          <w:i/>
          <w:sz w:val="24"/>
          <w:szCs w:val="24"/>
          <w:lang w:val="en-CA"/>
        </w:rPr>
        <w:t>Note.</w:t>
      </w:r>
      <w:r w:rsidRPr="00FA74ED">
        <w:rPr>
          <w:rFonts w:ascii="Times New Roman" w:hAnsi="Times New Roman" w:cs="Times New Roman"/>
          <w:sz w:val="24"/>
          <w:szCs w:val="24"/>
          <w:lang w:val="en-CA"/>
        </w:rPr>
        <w:t xml:space="preserve"> M=Mean; SD=Standard deviation; VC</w:t>
      </w:r>
      <w:r>
        <w:rPr>
          <w:rFonts w:ascii="Times New Roman" w:hAnsi="Times New Roman" w:cs="Times New Roman"/>
          <w:sz w:val="24"/>
          <w:szCs w:val="24"/>
          <w:lang w:val="en-CA"/>
        </w:rPr>
        <w:t>P</w:t>
      </w:r>
      <w:r w:rsidRPr="00FA74ED">
        <w:rPr>
          <w:rFonts w:ascii="Times New Roman" w:hAnsi="Times New Roman" w:cs="Times New Roman"/>
          <w:sz w:val="24"/>
          <w:szCs w:val="24"/>
          <w:lang w:val="en-CA"/>
        </w:rPr>
        <w:t>=Videoconferen</w:t>
      </w:r>
      <w:r w:rsidR="0014602B">
        <w:rPr>
          <w:rFonts w:ascii="Times New Roman" w:hAnsi="Times New Roman" w:cs="Times New Roman"/>
          <w:sz w:val="24"/>
          <w:szCs w:val="24"/>
          <w:lang w:val="en-CA"/>
        </w:rPr>
        <w:t>cing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Psychotherapy</w:t>
      </w:r>
      <w:r w:rsidRPr="00FA74ED">
        <w:rPr>
          <w:rFonts w:ascii="Times New Roman" w:hAnsi="Times New Roman" w:cs="Times New Roman"/>
          <w:sz w:val="24"/>
          <w:szCs w:val="24"/>
          <w:lang w:val="en-CA"/>
        </w:rPr>
        <w:t>; FF= Face-to-face</w:t>
      </w:r>
      <w:r w:rsidR="0014602B">
        <w:rPr>
          <w:rFonts w:ascii="Times New Roman" w:hAnsi="Times New Roman" w:cs="Times New Roman"/>
          <w:sz w:val="24"/>
          <w:szCs w:val="24"/>
          <w:lang w:val="en-CA"/>
        </w:rPr>
        <w:t xml:space="preserve"> psychotherapy</w:t>
      </w:r>
      <w:r w:rsidRPr="00FA74ED">
        <w:rPr>
          <w:rFonts w:ascii="Times New Roman" w:hAnsi="Times New Roman" w:cs="Times New Roman"/>
          <w:sz w:val="24"/>
          <w:szCs w:val="24"/>
          <w:lang w:val="en-CA"/>
        </w:rPr>
        <w:t>; df=degrees of freedom;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E2BDF">
        <w:rPr>
          <w:rFonts w:ascii="Times New Roman" w:hAnsi="Times New Roman" w:cs="Times New Roman"/>
          <w:sz w:val="24"/>
          <w:szCs w:val="24"/>
          <w:lang w:val="en-CA"/>
        </w:rPr>
        <w:t xml:space="preserve">* </w:t>
      </w:r>
      <w:r w:rsidRPr="007E2BDF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 w:rsidRPr="007E2BDF">
        <w:rPr>
          <w:rFonts w:ascii="Times New Roman" w:hAnsi="Times New Roman" w:cs="Times New Roman"/>
          <w:sz w:val="24"/>
          <w:szCs w:val="24"/>
          <w:lang w:val="en-CA"/>
        </w:rPr>
        <w:t>&lt; .05; **</w:t>
      </w:r>
      <w:r w:rsidRPr="007E2BDF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p</w:t>
      </w:r>
      <w:r w:rsidRPr="007E2BDF">
        <w:rPr>
          <w:rFonts w:ascii="Times New Roman" w:hAnsi="Times New Roman" w:cs="Times New Roman"/>
          <w:sz w:val="24"/>
          <w:szCs w:val="24"/>
          <w:lang w:val="en-CA"/>
        </w:rPr>
        <w:t xml:space="preserve"> &lt; .001</w:t>
      </w:r>
      <w:r w:rsidR="0014602B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="00F3158C" w:rsidRPr="00F3158C">
        <w:rPr>
          <w:rFonts w:ascii="Times New Roman" w:hAnsi="Times New Roman" w:cs="Times New Roman"/>
          <w:color w:val="010205"/>
          <w:sz w:val="24"/>
          <w:szCs w:val="24"/>
          <w:lang w:val="en-CA"/>
        </w:rPr>
        <w:t>ª</w:t>
      </w:r>
      <w:r w:rsidR="00F3158C">
        <w:rPr>
          <w:rFonts w:ascii="Times New Roman" w:hAnsi="Times New Roman" w:cs="Times New Roman"/>
          <w:color w:val="010205"/>
          <w:sz w:val="24"/>
          <w:szCs w:val="24"/>
          <w:lang w:val="en-CA"/>
        </w:rPr>
        <w:t xml:space="preserve"> degrees of freedom adjusted for unequal variance when the </w:t>
      </w:r>
      <w:proofErr w:type="spellStart"/>
      <w:r w:rsidR="00F3158C">
        <w:rPr>
          <w:rFonts w:ascii="Times New Roman" w:hAnsi="Times New Roman" w:cs="Times New Roman"/>
          <w:color w:val="010205"/>
          <w:sz w:val="24"/>
          <w:szCs w:val="24"/>
          <w:lang w:val="en-CA"/>
        </w:rPr>
        <w:t>Leve</w:t>
      </w:r>
      <w:r w:rsidR="00973957">
        <w:rPr>
          <w:rFonts w:ascii="Times New Roman" w:hAnsi="Times New Roman" w:cs="Times New Roman"/>
          <w:color w:val="010205"/>
          <w:sz w:val="24"/>
          <w:szCs w:val="24"/>
          <w:lang w:val="en-CA"/>
        </w:rPr>
        <w:t>ne</w:t>
      </w:r>
      <w:proofErr w:type="spellEnd"/>
      <w:r w:rsidR="00F3158C">
        <w:rPr>
          <w:rFonts w:ascii="Times New Roman" w:hAnsi="Times New Roman" w:cs="Times New Roman"/>
          <w:color w:val="010205"/>
          <w:sz w:val="24"/>
          <w:szCs w:val="24"/>
          <w:lang w:val="en-CA"/>
        </w:rPr>
        <w:t xml:space="preserve"> test was significant.</w:t>
      </w:r>
    </w:p>
    <w:p w14:paraId="0E6053A0" w14:textId="77777777" w:rsidR="006E19E0" w:rsidRDefault="006E19E0" w:rsidP="006E19E0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42D6A1D" w14:textId="3D4CCEE6" w:rsidR="00FC5D09" w:rsidRDefault="00FC5D09" w:rsidP="00502E9C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FC5D09" w:rsidSect="004A376E">
      <w:footerReference w:type="default" r:id="rId8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05F9E" w14:textId="77777777" w:rsidR="00BB5583" w:rsidRDefault="00BB5583" w:rsidP="00F960C6">
      <w:pPr>
        <w:spacing w:after="0" w:line="240" w:lineRule="auto"/>
      </w:pPr>
      <w:r>
        <w:separator/>
      </w:r>
    </w:p>
  </w:endnote>
  <w:endnote w:type="continuationSeparator" w:id="0">
    <w:p w14:paraId="5564F0EC" w14:textId="77777777" w:rsidR="00BB5583" w:rsidRDefault="00BB5583" w:rsidP="00F96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6124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18C11" w14:textId="36550CC4" w:rsidR="00DD2A81" w:rsidRDefault="00DD2A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368912" w14:textId="77777777" w:rsidR="00DD2A81" w:rsidRDefault="00DD2A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6090D" w14:textId="77777777" w:rsidR="00BB5583" w:rsidRDefault="00BB5583" w:rsidP="00F960C6">
      <w:pPr>
        <w:spacing w:after="0" w:line="240" w:lineRule="auto"/>
      </w:pPr>
      <w:r>
        <w:separator/>
      </w:r>
    </w:p>
  </w:footnote>
  <w:footnote w:type="continuationSeparator" w:id="0">
    <w:p w14:paraId="27DF36CB" w14:textId="77777777" w:rsidR="00BB5583" w:rsidRDefault="00BB5583" w:rsidP="00F96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A0741A"/>
    <w:multiLevelType w:val="hybridMultilevel"/>
    <w:tmpl w:val="CAE662E4"/>
    <w:lvl w:ilvl="0" w:tplc="1C7C4BD4">
      <w:start w:val="1"/>
      <w:numFmt w:val="decimal"/>
      <w:lvlText w:val="%1."/>
      <w:lvlJc w:val="left"/>
      <w:pPr>
        <w:ind w:left="720" w:hanging="360"/>
      </w:pPr>
      <w:rPr>
        <w:b w:val="0"/>
        <w:i w:val="0"/>
        <w:color w:val="auto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CD3A8B"/>
    <w:multiLevelType w:val="hybridMultilevel"/>
    <w:tmpl w:val="5A70D14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D52B50"/>
    <w:multiLevelType w:val="hybridMultilevel"/>
    <w:tmpl w:val="A4C22E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951"/>
    <w:rsid w:val="000007F6"/>
    <w:rsid w:val="0000090D"/>
    <w:rsid w:val="000009A2"/>
    <w:rsid w:val="00000AB8"/>
    <w:rsid w:val="000020A3"/>
    <w:rsid w:val="00003D39"/>
    <w:rsid w:val="0000651D"/>
    <w:rsid w:val="000104DC"/>
    <w:rsid w:val="00011D74"/>
    <w:rsid w:val="000129A8"/>
    <w:rsid w:val="00013F82"/>
    <w:rsid w:val="000147AF"/>
    <w:rsid w:val="00014BAE"/>
    <w:rsid w:val="000155C3"/>
    <w:rsid w:val="00015C29"/>
    <w:rsid w:val="00022FB6"/>
    <w:rsid w:val="00023E16"/>
    <w:rsid w:val="00024D7D"/>
    <w:rsid w:val="00024F39"/>
    <w:rsid w:val="00026642"/>
    <w:rsid w:val="00030100"/>
    <w:rsid w:val="00032200"/>
    <w:rsid w:val="0003584F"/>
    <w:rsid w:val="0003678E"/>
    <w:rsid w:val="0003681D"/>
    <w:rsid w:val="00036DA0"/>
    <w:rsid w:val="00036F87"/>
    <w:rsid w:val="00040CD7"/>
    <w:rsid w:val="00042978"/>
    <w:rsid w:val="00043107"/>
    <w:rsid w:val="000432F7"/>
    <w:rsid w:val="00043FF3"/>
    <w:rsid w:val="00044196"/>
    <w:rsid w:val="00044AB2"/>
    <w:rsid w:val="00045147"/>
    <w:rsid w:val="00045660"/>
    <w:rsid w:val="00045F90"/>
    <w:rsid w:val="00046373"/>
    <w:rsid w:val="00050E40"/>
    <w:rsid w:val="00051805"/>
    <w:rsid w:val="000522B2"/>
    <w:rsid w:val="0005280A"/>
    <w:rsid w:val="00052A61"/>
    <w:rsid w:val="00053C68"/>
    <w:rsid w:val="00054156"/>
    <w:rsid w:val="0005507E"/>
    <w:rsid w:val="00056D8A"/>
    <w:rsid w:val="00060709"/>
    <w:rsid w:val="00060BD0"/>
    <w:rsid w:val="00060F39"/>
    <w:rsid w:val="00061EC0"/>
    <w:rsid w:val="00062E79"/>
    <w:rsid w:val="000658AA"/>
    <w:rsid w:val="0007178E"/>
    <w:rsid w:val="000724E1"/>
    <w:rsid w:val="000746E5"/>
    <w:rsid w:val="00074793"/>
    <w:rsid w:val="00080677"/>
    <w:rsid w:val="000813CD"/>
    <w:rsid w:val="00082EBB"/>
    <w:rsid w:val="00084617"/>
    <w:rsid w:val="00084D33"/>
    <w:rsid w:val="00092909"/>
    <w:rsid w:val="00094FB2"/>
    <w:rsid w:val="00094FCB"/>
    <w:rsid w:val="000957EE"/>
    <w:rsid w:val="00097D99"/>
    <w:rsid w:val="000A28E6"/>
    <w:rsid w:val="000A29BC"/>
    <w:rsid w:val="000A306E"/>
    <w:rsid w:val="000A43D4"/>
    <w:rsid w:val="000A72CB"/>
    <w:rsid w:val="000A7AA5"/>
    <w:rsid w:val="000B001A"/>
    <w:rsid w:val="000B1EBF"/>
    <w:rsid w:val="000B3077"/>
    <w:rsid w:val="000B38B8"/>
    <w:rsid w:val="000B447E"/>
    <w:rsid w:val="000B75FC"/>
    <w:rsid w:val="000C18DE"/>
    <w:rsid w:val="000C1D38"/>
    <w:rsid w:val="000C309D"/>
    <w:rsid w:val="000C3AA5"/>
    <w:rsid w:val="000C53C9"/>
    <w:rsid w:val="000C6816"/>
    <w:rsid w:val="000C7C46"/>
    <w:rsid w:val="000C7DE3"/>
    <w:rsid w:val="000D1028"/>
    <w:rsid w:val="000D2F54"/>
    <w:rsid w:val="000D4389"/>
    <w:rsid w:val="000D44A8"/>
    <w:rsid w:val="000D59FA"/>
    <w:rsid w:val="000D7034"/>
    <w:rsid w:val="000D706E"/>
    <w:rsid w:val="000D7436"/>
    <w:rsid w:val="000E0322"/>
    <w:rsid w:val="000E0CD2"/>
    <w:rsid w:val="000E11DB"/>
    <w:rsid w:val="000E224B"/>
    <w:rsid w:val="000E2CFC"/>
    <w:rsid w:val="000E2F2F"/>
    <w:rsid w:val="000E39FD"/>
    <w:rsid w:val="000E48DF"/>
    <w:rsid w:val="000E561F"/>
    <w:rsid w:val="000E5FAA"/>
    <w:rsid w:val="000E6FD1"/>
    <w:rsid w:val="000E746C"/>
    <w:rsid w:val="000E7EF0"/>
    <w:rsid w:val="000F04B9"/>
    <w:rsid w:val="000F1931"/>
    <w:rsid w:val="000F207F"/>
    <w:rsid w:val="000F333E"/>
    <w:rsid w:val="000F3E2B"/>
    <w:rsid w:val="000F4990"/>
    <w:rsid w:val="000F5382"/>
    <w:rsid w:val="000F687C"/>
    <w:rsid w:val="000F6A6F"/>
    <w:rsid w:val="00100BA2"/>
    <w:rsid w:val="001029D9"/>
    <w:rsid w:val="0010395C"/>
    <w:rsid w:val="00104A5B"/>
    <w:rsid w:val="00104BDA"/>
    <w:rsid w:val="00105444"/>
    <w:rsid w:val="00105944"/>
    <w:rsid w:val="00105C46"/>
    <w:rsid w:val="00106980"/>
    <w:rsid w:val="00106CAC"/>
    <w:rsid w:val="00110577"/>
    <w:rsid w:val="00113787"/>
    <w:rsid w:val="001152F6"/>
    <w:rsid w:val="00115E85"/>
    <w:rsid w:val="00117709"/>
    <w:rsid w:val="00120214"/>
    <w:rsid w:val="00121193"/>
    <w:rsid w:val="00122406"/>
    <w:rsid w:val="00123DF9"/>
    <w:rsid w:val="001257F3"/>
    <w:rsid w:val="00127D6C"/>
    <w:rsid w:val="00130711"/>
    <w:rsid w:val="00130F7A"/>
    <w:rsid w:val="001317AE"/>
    <w:rsid w:val="00134F7B"/>
    <w:rsid w:val="00135677"/>
    <w:rsid w:val="0013630D"/>
    <w:rsid w:val="00136D1E"/>
    <w:rsid w:val="00136EE3"/>
    <w:rsid w:val="00137443"/>
    <w:rsid w:val="00141354"/>
    <w:rsid w:val="00142B38"/>
    <w:rsid w:val="00144D0A"/>
    <w:rsid w:val="00144E63"/>
    <w:rsid w:val="0014602B"/>
    <w:rsid w:val="001471DF"/>
    <w:rsid w:val="0015091D"/>
    <w:rsid w:val="00151114"/>
    <w:rsid w:val="00151712"/>
    <w:rsid w:val="00152819"/>
    <w:rsid w:val="00152EBE"/>
    <w:rsid w:val="00152FBC"/>
    <w:rsid w:val="00152FCF"/>
    <w:rsid w:val="0015360D"/>
    <w:rsid w:val="00153D21"/>
    <w:rsid w:val="00153F72"/>
    <w:rsid w:val="00155B32"/>
    <w:rsid w:val="00157277"/>
    <w:rsid w:val="00157812"/>
    <w:rsid w:val="00157983"/>
    <w:rsid w:val="001604C9"/>
    <w:rsid w:val="00162C24"/>
    <w:rsid w:val="00163F74"/>
    <w:rsid w:val="001648E1"/>
    <w:rsid w:val="001654C1"/>
    <w:rsid w:val="00166125"/>
    <w:rsid w:val="001668B4"/>
    <w:rsid w:val="00166DDE"/>
    <w:rsid w:val="00167E7F"/>
    <w:rsid w:val="00170BFB"/>
    <w:rsid w:val="00171332"/>
    <w:rsid w:val="00171737"/>
    <w:rsid w:val="00172577"/>
    <w:rsid w:val="001726C0"/>
    <w:rsid w:val="0017357C"/>
    <w:rsid w:val="00175121"/>
    <w:rsid w:val="0017574B"/>
    <w:rsid w:val="00177A90"/>
    <w:rsid w:val="00177DB2"/>
    <w:rsid w:val="001803C2"/>
    <w:rsid w:val="00181802"/>
    <w:rsid w:val="001824BC"/>
    <w:rsid w:val="001825AD"/>
    <w:rsid w:val="00182D9A"/>
    <w:rsid w:val="0018300B"/>
    <w:rsid w:val="001830B0"/>
    <w:rsid w:val="0018377E"/>
    <w:rsid w:val="00183B08"/>
    <w:rsid w:val="00185297"/>
    <w:rsid w:val="00185391"/>
    <w:rsid w:val="00187599"/>
    <w:rsid w:val="00190758"/>
    <w:rsid w:val="001913A1"/>
    <w:rsid w:val="001925E7"/>
    <w:rsid w:val="0019411E"/>
    <w:rsid w:val="0019420F"/>
    <w:rsid w:val="00194817"/>
    <w:rsid w:val="00194D60"/>
    <w:rsid w:val="001951EF"/>
    <w:rsid w:val="0019568C"/>
    <w:rsid w:val="00196556"/>
    <w:rsid w:val="0019659C"/>
    <w:rsid w:val="00197468"/>
    <w:rsid w:val="001A2180"/>
    <w:rsid w:val="001A3CFE"/>
    <w:rsid w:val="001A490F"/>
    <w:rsid w:val="001A6977"/>
    <w:rsid w:val="001B093D"/>
    <w:rsid w:val="001B1151"/>
    <w:rsid w:val="001B150C"/>
    <w:rsid w:val="001B21FC"/>
    <w:rsid w:val="001B5A81"/>
    <w:rsid w:val="001B64D6"/>
    <w:rsid w:val="001B761D"/>
    <w:rsid w:val="001B7738"/>
    <w:rsid w:val="001C0344"/>
    <w:rsid w:val="001C0A51"/>
    <w:rsid w:val="001C1536"/>
    <w:rsid w:val="001C2B02"/>
    <w:rsid w:val="001C336D"/>
    <w:rsid w:val="001C404E"/>
    <w:rsid w:val="001C5A5A"/>
    <w:rsid w:val="001C7060"/>
    <w:rsid w:val="001D0007"/>
    <w:rsid w:val="001D0BB2"/>
    <w:rsid w:val="001D0C1D"/>
    <w:rsid w:val="001D4011"/>
    <w:rsid w:val="001D692B"/>
    <w:rsid w:val="001E20F0"/>
    <w:rsid w:val="001E2688"/>
    <w:rsid w:val="001E2D2D"/>
    <w:rsid w:val="001E309A"/>
    <w:rsid w:val="001E5F97"/>
    <w:rsid w:val="001E6D5A"/>
    <w:rsid w:val="001E72B5"/>
    <w:rsid w:val="001F0F0E"/>
    <w:rsid w:val="001F1967"/>
    <w:rsid w:val="001F1A5A"/>
    <w:rsid w:val="001F27B7"/>
    <w:rsid w:val="001F2867"/>
    <w:rsid w:val="001F2E7D"/>
    <w:rsid w:val="001F39FC"/>
    <w:rsid w:val="001F5266"/>
    <w:rsid w:val="001F6410"/>
    <w:rsid w:val="001F6A5B"/>
    <w:rsid w:val="001F70F0"/>
    <w:rsid w:val="001F78C7"/>
    <w:rsid w:val="00200849"/>
    <w:rsid w:val="002012E6"/>
    <w:rsid w:val="00202184"/>
    <w:rsid w:val="002022D9"/>
    <w:rsid w:val="0020274C"/>
    <w:rsid w:val="00203BBA"/>
    <w:rsid w:val="00204F2D"/>
    <w:rsid w:val="002050CA"/>
    <w:rsid w:val="00205F42"/>
    <w:rsid w:val="0020606E"/>
    <w:rsid w:val="00206166"/>
    <w:rsid w:val="00206C36"/>
    <w:rsid w:val="00211000"/>
    <w:rsid w:val="00211505"/>
    <w:rsid w:val="00211B60"/>
    <w:rsid w:val="00213071"/>
    <w:rsid w:val="00213493"/>
    <w:rsid w:val="0022197F"/>
    <w:rsid w:val="00222217"/>
    <w:rsid w:val="0022222B"/>
    <w:rsid w:val="0022407A"/>
    <w:rsid w:val="00224292"/>
    <w:rsid w:val="00224673"/>
    <w:rsid w:val="002252DF"/>
    <w:rsid w:val="0022650E"/>
    <w:rsid w:val="00227D82"/>
    <w:rsid w:val="00227FA3"/>
    <w:rsid w:val="002309DD"/>
    <w:rsid w:val="00230E75"/>
    <w:rsid w:val="002312DE"/>
    <w:rsid w:val="00232239"/>
    <w:rsid w:val="0023442B"/>
    <w:rsid w:val="00234B4C"/>
    <w:rsid w:val="002352AC"/>
    <w:rsid w:val="00235438"/>
    <w:rsid w:val="002364DB"/>
    <w:rsid w:val="002367C0"/>
    <w:rsid w:val="00242D65"/>
    <w:rsid w:val="00244B77"/>
    <w:rsid w:val="00244F2A"/>
    <w:rsid w:val="002505A3"/>
    <w:rsid w:val="002505E7"/>
    <w:rsid w:val="002528A3"/>
    <w:rsid w:val="002534EF"/>
    <w:rsid w:val="0025442E"/>
    <w:rsid w:val="00255D3F"/>
    <w:rsid w:val="00256A3C"/>
    <w:rsid w:val="00257FFD"/>
    <w:rsid w:val="00261E2D"/>
    <w:rsid w:val="00262613"/>
    <w:rsid w:val="00263243"/>
    <w:rsid w:val="00270875"/>
    <w:rsid w:val="00271442"/>
    <w:rsid w:val="00271D02"/>
    <w:rsid w:val="0027331C"/>
    <w:rsid w:val="00273405"/>
    <w:rsid w:val="002738AF"/>
    <w:rsid w:val="00273A8C"/>
    <w:rsid w:val="002744B8"/>
    <w:rsid w:val="002814D0"/>
    <w:rsid w:val="002823F3"/>
    <w:rsid w:val="0028418D"/>
    <w:rsid w:val="00286D8C"/>
    <w:rsid w:val="00287090"/>
    <w:rsid w:val="00287C48"/>
    <w:rsid w:val="00290AA6"/>
    <w:rsid w:val="00291204"/>
    <w:rsid w:val="00292389"/>
    <w:rsid w:val="00293C42"/>
    <w:rsid w:val="00297E2B"/>
    <w:rsid w:val="002A0B5B"/>
    <w:rsid w:val="002A1A48"/>
    <w:rsid w:val="002A2F71"/>
    <w:rsid w:val="002A31E6"/>
    <w:rsid w:val="002A43AA"/>
    <w:rsid w:val="002A4C01"/>
    <w:rsid w:val="002A4E96"/>
    <w:rsid w:val="002A5355"/>
    <w:rsid w:val="002A5BDD"/>
    <w:rsid w:val="002A7B84"/>
    <w:rsid w:val="002B19CF"/>
    <w:rsid w:val="002B2943"/>
    <w:rsid w:val="002B39C7"/>
    <w:rsid w:val="002B4DC2"/>
    <w:rsid w:val="002B56A0"/>
    <w:rsid w:val="002C0E2C"/>
    <w:rsid w:val="002C1EAA"/>
    <w:rsid w:val="002C2414"/>
    <w:rsid w:val="002C3BDD"/>
    <w:rsid w:val="002C44FE"/>
    <w:rsid w:val="002C4953"/>
    <w:rsid w:val="002C51B3"/>
    <w:rsid w:val="002C5396"/>
    <w:rsid w:val="002C546E"/>
    <w:rsid w:val="002C6D6F"/>
    <w:rsid w:val="002C7B49"/>
    <w:rsid w:val="002D12A2"/>
    <w:rsid w:val="002D465D"/>
    <w:rsid w:val="002D4CEC"/>
    <w:rsid w:val="002D4EDE"/>
    <w:rsid w:val="002D57C6"/>
    <w:rsid w:val="002D61AF"/>
    <w:rsid w:val="002D653D"/>
    <w:rsid w:val="002D71AA"/>
    <w:rsid w:val="002E00A1"/>
    <w:rsid w:val="002E04F7"/>
    <w:rsid w:val="002E0EE0"/>
    <w:rsid w:val="002E3370"/>
    <w:rsid w:val="002E3F84"/>
    <w:rsid w:val="002E4C82"/>
    <w:rsid w:val="002E5F58"/>
    <w:rsid w:val="002E69D8"/>
    <w:rsid w:val="002F240C"/>
    <w:rsid w:val="002F2578"/>
    <w:rsid w:val="002F3A4E"/>
    <w:rsid w:val="002F400C"/>
    <w:rsid w:val="002F4045"/>
    <w:rsid w:val="002F40D4"/>
    <w:rsid w:val="002F67D5"/>
    <w:rsid w:val="002F7E74"/>
    <w:rsid w:val="0030028D"/>
    <w:rsid w:val="00301ECB"/>
    <w:rsid w:val="00302CDA"/>
    <w:rsid w:val="00302F50"/>
    <w:rsid w:val="003036D8"/>
    <w:rsid w:val="0030541B"/>
    <w:rsid w:val="00305B41"/>
    <w:rsid w:val="00305EDC"/>
    <w:rsid w:val="00307F24"/>
    <w:rsid w:val="00310385"/>
    <w:rsid w:val="00311416"/>
    <w:rsid w:val="003120BC"/>
    <w:rsid w:val="003122CE"/>
    <w:rsid w:val="0031257F"/>
    <w:rsid w:val="00313621"/>
    <w:rsid w:val="00313994"/>
    <w:rsid w:val="00313B63"/>
    <w:rsid w:val="003147BA"/>
    <w:rsid w:val="00316119"/>
    <w:rsid w:val="00316BEE"/>
    <w:rsid w:val="00317B11"/>
    <w:rsid w:val="00317E3B"/>
    <w:rsid w:val="00320EFF"/>
    <w:rsid w:val="00322071"/>
    <w:rsid w:val="00323082"/>
    <w:rsid w:val="003232E6"/>
    <w:rsid w:val="00325CD2"/>
    <w:rsid w:val="003272E7"/>
    <w:rsid w:val="00330552"/>
    <w:rsid w:val="00331992"/>
    <w:rsid w:val="00331E55"/>
    <w:rsid w:val="00332801"/>
    <w:rsid w:val="00335D79"/>
    <w:rsid w:val="00337037"/>
    <w:rsid w:val="00337E6B"/>
    <w:rsid w:val="00340976"/>
    <w:rsid w:val="00340B01"/>
    <w:rsid w:val="00340DD9"/>
    <w:rsid w:val="0034254D"/>
    <w:rsid w:val="003431C8"/>
    <w:rsid w:val="003432CB"/>
    <w:rsid w:val="0034388F"/>
    <w:rsid w:val="00344411"/>
    <w:rsid w:val="00344600"/>
    <w:rsid w:val="00344651"/>
    <w:rsid w:val="00344AB7"/>
    <w:rsid w:val="00346A4C"/>
    <w:rsid w:val="00346AC9"/>
    <w:rsid w:val="00347B57"/>
    <w:rsid w:val="003502FD"/>
    <w:rsid w:val="003521F3"/>
    <w:rsid w:val="003526E0"/>
    <w:rsid w:val="00352F7B"/>
    <w:rsid w:val="00353804"/>
    <w:rsid w:val="00353F6C"/>
    <w:rsid w:val="0035432E"/>
    <w:rsid w:val="00354914"/>
    <w:rsid w:val="0036008F"/>
    <w:rsid w:val="00362B7B"/>
    <w:rsid w:val="00363D1A"/>
    <w:rsid w:val="00363EC1"/>
    <w:rsid w:val="003646DA"/>
    <w:rsid w:val="003665A6"/>
    <w:rsid w:val="0036745E"/>
    <w:rsid w:val="00370233"/>
    <w:rsid w:val="003706FA"/>
    <w:rsid w:val="00370A99"/>
    <w:rsid w:val="00372263"/>
    <w:rsid w:val="00372409"/>
    <w:rsid w:val="00372548"/>
    <w:rsid w:val="00372F44"/>
    <w:rsid w:val="00376545"/>
    <w:rsid w:val="003771FC"/>
    <w:rsid w:val="00377299"/>
    <w:rsid w:val="00380429"/>
    <w:rsid w:val="00380757"/>
    <w:rsid w:val="00380D13"/>
    <w:rsid w:val="00380EA0"/>
    <w:rsid w:val="003825FB"/>
    <w:rsid w:val="00384F16"/>
    <w:rsid w:val="00385D7A"/>
    <w:rsid w:val="0038775B"/>
    <w:rsid w:val="003923AF"/>
    <w:rsid w:val="003929CA"/>
    <w:rsid w:val="00393B8F"/>
    <w:rsid w:val="00395506"/>
    <w:rsid w:val="00395C2B"/>
    <w:rsid w:val="00395D02"/>
    <w:rsid w:val="003A0079"/>
    <w:rsid w:val="003A1546"/>
    <w:rsid w:val="003A289A"/>
    <w:rsid w:val="003A4ABC"/>
    <w:rsid w:val="003A66F8"/>
    <w:rsid w:val="003A6B61"/>
    <w:rsid w:val="003B0551"/>
    <w:rsid w:val="003B1181"/>
    <w:rsid w:val="003B1F3F"/>
    <w:rsid w:val="003B25CE"/>
    <w:rsid w:val="003B4DF6"/>
    <w:rsid w:val="003B5CC3"/>
    <w:rsid w:val="003B6303"/>
    <w:rsid w:val="003C3C7E"/>
    <w:rsid w:val="003C3D8B"/>
    <w:rsid w:val="003C416F"/>
    <w:rsid w:val="003C48DE"/>
    <w:rsid w:val="003C4B3F"/>
    <w:rsid w:val="003C522A"/>
    <w:rsid w:val="003C5DFE"/>
    <w:rsid w:val="003C7021"/>
    <w:rsid w:val="003D1252"/>
    <w:rsid w:val="003D24CD"/>
    <w:rsid w:val="003D2947"/>
    <w:rsid w:val="003D29A4"/>
    <w:rsid w:val="003D4349"/>
    <w:rsid w:val="003D49DD"/>
    <w:rsid w:val="003D4DCA"/>
    <w:rsid w:val="003D522B"/>
    <w:rsid w:val="003D561D"/>
    <w:rsid w:val="003D5709"/>
    <w:rsid w:val="003D5FEE"/>
    <w:rsid w:val="003D628D"/>
    <w:rsid w:val="003D786C"/>
    <w:rsid w:val="003D787C"/>
    <w:rsid w:val="003E182F"/>
    <w:rsid w:val="003E1ACF"/>
    <w:rsid w:val="003E21B5"/>
    <w:rsid w:val="003E2BAA"/>
    <w:rsid w:val="003E2BC6"/>
    <w:rsid w:val="003E3C9D"/>
    <w:rsid w:val="003E5072"/>
    <w:rsid w:val="003E5C16"/>
    <w:rsid w:val="003E5ECD"/>
    <w:rsid w:val="003E7BCD"/>
    <w:rsid w:val="003F0C17"/>
    <w:rsid w:val="003F1BAC"/>
    <w:rsid w:val="003F27D7"/>
    <w:rsid w:val="003F36DB"/>
    <w:rsid w:val="003F4500"/>
    <w:rsid w:val="003F486E"/>
    <w:rsid w:val="003F5A99"/>
    <w:rsid w:val="003F5E4A"/>
    <w:rsid w:val="003F694F"/>
    <w:rsid w:val="00400279"/>
    <w:rsid w:val="0040207C"/>
    <w:rsid w:val="00402FD5"/>
    <w:rsid w:val="00403BC0"/>
    <w:rsid w:val="00404EE9"/>
    <w:rsid w:val="00405354"/>
    <w:rsid w:val="0040613C"/>
    <w:rsid w:val="004079AB"/>
    <w:rsid w:val="00407E7E"/>
    <w:rsid w:val="0041050A"/>
    <w:rsid w:val="00411C9F"/>
    <w:rsid w:val="00412C49"/>
    <w:rsid w:val="00412ECF"/>
    <w:rsid w:val="004130D9"/>
    <w:rsid w:val="00414C3E"/>
    <w:rsid w:val="0041577D"/>
    <w:rsid w:val="00415CC5"/>
    <w:rsid w:val="00417153"/>
    <w:rsid w:val="00417EE4"/>
    <w:rsid w:val="00417FD9"/>
    <w:rsid w:val="00421781"/>
    <w:rsid w:val="00423227"/>
    <w:rsid w:val="00425032"/>
    <w:rsid w:val="00425A10"/>
    <w:rsid w:val="00426BEC"/>
    <w:rsid w:val="0043355C"/>
    <w:rsid w:val="00433E12"/>
    <w:rsid w:val="0043425C"/>
    <w:rsid w:val="00435349"/>
    <w:rsid w:val="0043638A"/>
    <w:rsid w:val="00436B6D"/>
    <w:rsid w:val="00437804"/>
    <w:rsid w:val="00437B12"/>
    <w:rsid w:val="0044076F"/>
    <w:rsid w:val="00440B8F"/>
    <w:rsid w:val="004432AF"/>
    <w:rsid w:val="00451218"/>
    <w:rsid w:val="004539DC"/>
    <w:rsid w:val="00453FDE"/>
    <w:rsid w:val="0045619C"/>
    <w:rsid w:val="0045635F"/>
    <w:rsid w:val="00460141"/>
    <w:rsid w:val="00462074"/>
    <w:rsid w:val="004626E9"/>
    <w:rsid w:val="004627B5"/>
    <w:rsid w:val="00464B69"/>
    <w:rsid w:val="00465122"/>
    <w:rsid w:val="00466972"/>
    <w:rsid w:val="00466A20"/>
    <w:rsid w:val="00466D86"/>
    <w:rsid w:val="0046713B"/>
    <w:rsid w:val="0047013C"/>
    <w:rsid w:val="004705A9"/>
    <w:rsid w:val="0047075C"/>
    <w:rsid w:val="0047086F"/>
    <w:rsid w:val="00471F8B"/>
    <w:rsid w:val="00472516"/>
    <w:rsid w:val="00472C33"/>
    <w:rsid w:val="0047367A"/>
    <w:rsid w:val="004742F4"/>
    <w:rsid w:val="00474C21"/>
    <w:rsid w:val="00474C5C"/>
    <w:rsid w:val="00475880"/>
    <w:rsid w:val="00476CEB"/>
    <w:rsid w:val="0048078E"/>
    <w:rsid w:val="00480B01"/>
    <w:rsid w:val="00481852"/>
    <w:rsid w:val="00481E1B"/>
    <w:rsid w:val="00482572"/>
    <w:rsid w:val="004834AD"/>
    <w:rsid w:val="00483971"/>
    <w:rsid w:val="0049059F"/>
    <w:rsid w:val="00491224"/>
    <w:rsid w:val="00491346"/>
    <w:rsid w:val="00491BE8"/>
    <w:rsid w:val="00492413"/>
    <w:rsid w:val="0049327E"/>
    <w:rsid w:val="004938DA"/>
    <w:rsid w:val="00493A90"/>
    <w:rsid w:val="0049568A"/>
    <w:rsid w:val="00495908"/>
    <w:rsid w:val="00496803"/>
    <w:rsid w:val="004A03CD"/>
    <w:rsid w:val="004A376E"/>
    <w:rsid w:val="004A522E"/>
    <w:rsid w:val="004A58F6"/>
    <w:rsid w:val="004A5CF6"/>
    <w:rsid w:val="004A61D0"/>
    <w:rsid w:val="004A67CF"/>
    <w:rsid w:val="004A6FFD"/>
    <w:rsid w:val="004B48C1"/>
    <w:rsid w:val="004B5C49"/>
    <w:rsid w:val="004B6808"/>
    <w:rsid w:val="004C0946"/>
    <w:rsid w:val="004C0FED"/>
    <w:rsid w:val="004C1B4E"/>
    <w:rsid w:val="004C63B4"/>
    <w:rsid w:val="004C7328"/>
    <w:rsid w:val="004D0041"/>
    <w:rsid w:val="004D0FAC"/>
    <w:rsid w:val="004D5305"/>
    <w:rsid w:val="004D5DCB"/>
    <w:rsid w:val="004E05B1"/>
    <w:rsid w:val="004E0979"/>
    <w:rsid w:val="004E3D5B"/>
    <w:rsid w:val="004E45B8"/>
    <w:rsid w:val="004E54CF"/>
    <w:rsid w:val="004E58C7"/>
    <w:rsid w:val="004E5958"/>
    <w:rsid w:val="004E5DD9"/>
    <w:rsid w:val="004E6F2F"/>
    <w:rsid w:val="004E7BAE"/>
    <w:rsid w:val="004E7EB7"/>
    <w:rsid w:val="004F0452"/>
    <w:rsid w:val="004F1ED0"/>
    <w:rsid w:val="004F4ACB"/>
    <w:rsid w:val="004F5123"/>
    <w:rsid w:val="004F6F5F"/>
    <w:rsid w:val="004F6FEE"/>
    <w:rsid w:val="004F700E"/>
    <w:rsid w:val="004F73C1"/>
    <w:rsid w:val="004F7B2C"/>
    <w:rsid w:val="004F7B9F"/>
    <w:rsid w:val="00500668"/>
    <w:rsid w:val="00500D6E"/>
    <w:rsid w:val="005012B3"/>
    <w:rsid w:val="00501E2B"/>
    <w:rsid w:val="00502480"/>
    <w:rsid w:val="0050257E"/>
    <w:rsid w:val="00502E9C"/>
    <w:rsid w:val="0050500D"/>
    <w:rsid w:val="00507DE3"/>
    <w:rsid w:val="00510A1D"/>
    <w:rsid w:val="00511D08"/>
    <w:rsid w:val="00512FF0"/>
    <w:rsid w:val="00513079"/>
    <w:rsid w:val="00513BD8"/>
    <w:rsid w:val="00513C96"/>
    <w:rsid w:val="005150E9"/>
    <w:rsid w:val="005174AD"/>
    <w:rsid w:val="005202DB"/>
    <w:rsid w:val="00522151"/>
    <w:rsid w:val="0052271D"/>
    <w:rsid w:val="00522B1F"/>
    <w:rsid w:val="00524BF6"/>
    <w:rsid w:val="005253F6"/>
    <w:rsid w:val="00526A93"/>
    <w:rsid w:val="005277D4"/>
    <w:rsid w:val="00527CB9"/>
    <w:rsid w:val="00531584"/>
    <w:rsid w:val="00532AA7"/>
    <w:rsid w:val="00536234"/>
    <w:rsid w:val="0053643B"/>
    <w:rsid w:val="005365AD"/>
    <w:rsid w:val="00536F44"/>
    <w:rsid w:val="00537DAD"/>
    <w:rsid w:val="00537F71"/>
    <w:rsid w:val="0054227F"/>
    <w:rsid w:val="00544E2F"/>
    <w:rsid w:val="00546AC5"/>
    <w:rsid w:val="0054730C"/>
    <w:rsid w:val="00547895"/>
    <w:rsid w:val="00547D7C"/>
    <w:rsid w:val="005510C1"/>
    <w:rsid w:val="00553540"/>
    <w:rsid w:val="00554C67"/>
    <w:rsid w:val="005561E0"/>
    <w:rsid w:val="00557489"/>
    <w:rsid w:val="005606AC"/>
    <w:rsid w:val="0056126F"/>
    <w:rsid w:val="00562873"/>
    <w:rsid w:val="00563AD4"/>
    <w:rsid w:val="00564063"/>
    <w:rsid w:val="00564278"/>
    <w:rsid w:val="005645E5"/>
    <w:rsid w:val="00566E82"/>
    <w:rsid w:val="00567DD4"/>
    <w:rsid w:val="00570086"/>
    <w:rsid w:val="00570DCD"/>
    <w:rsid w:val="005712A0"/>
    <w:rsid w:val="005712F9"/>
    <w:rsid w:val="00571CAD"/>
    <w:rsid w:val="00574231"/>
    <w:rsid w:val="005743DE"/>
    <w:rsid w:val="00575C66"/>
    <w:rsid w:val="00577565"/>
    <w:rsid w:val="0058336D"/>
    <w:rsid w:val="0058371A"/>
    <w:rsid w:val="00585087"/>
    <w:rsid w:val="0058589E"/>
    <w:rsid w:val="0058596E"/>
    <w:rsid w:val="0058777C"/>
    <w:rsid w:val="00590532"/>
    <w:rsid w:val="00591D10"/>
    <w:rsid w:val="0059241F"/>
    <w:rsid w:val="00593362"/>
    <w:rsid w:val="00594CEE"/>
    <w:rsid w:val="00595E6E"/>
    <w:rsid w:val="00597576"/>
    <w:rsid w:val="00597D41"/>
    <w:rsid w:val="005A0640"/>
    <w:rsid w:val="005A2AF9"/>
    <w:rsid w:val="005A498C"/>
    <w:rsid w:val="005A556B"/>
    <w:rsid w:val="005A579E"/>
    <w:rsid w:val="005A5AC3"/>
    <w:rsid w:val="005B0233"/>
    <w:rsid w:val="005B1424"/>
    <w:rsid w:val="005B335A"/>
    <w:rsid w:val="005B42B9"/>
    <w:rsid w:val="005B435D"/>
    <w:rsid w:val="005B43D9"/>
    <w:rsid w:val="005C0B73"/>
    <w:rsid w:val="005C2951"/>
    <w:rsid w:val="005C2AA0"/>
    <w:rsid w:val="005C390B"/>
    <w:rsid w:val="005C4193"/>
    <w:rsid w:val="005C60A0"/>
    <w:rsid w:val="005C70E8"/>
    <w:rsid w:val="005C723D"/>
    <w:rsid w:val="005D0C97"/>
    <w:rsid w:val="005D1F97"/>
    <w:rsid w:val="005D27B5"/>
    <w:rsid w:val="005D3630"/>
    <w:rsid w:val="005D52AE"/>
    <w:rsid w:val="005D5891"/>
    <w:rsid w:val="005D67A7"/>
    <w:rsid w:val="005D7233"/>
    <w:rsid w:val="005E0489"/>
    <w:rsid w:val="005E0D0D"/>
    <w:rsid w:val="005E207C"/>
    <w:rsid w:val="005E2D30"/>
    <w:rsid w:val="005E607F"/>
    <w:rsid w:val="005E6DA9"/>
    <w:rsid w:val="005E7D7A"/>
    <w:rsid w:val="005F120D"/>
    <w:rsid w:val="005F2113"/>
    <w:rsid w:val="005F6CB2"/>
    <w:rsid w:val="0060000D"/>
    <w:rsid w:val="006023F6"/>
    <w:rsid w:val="00602ABB"/>
    <w:rsid w:val="006031CA"/>
    <w:rsid w:val="006070D1"/>
    <w:rsid w:val="006100B1"/>
    <w:rsid w:val="006110A4"/>
    <w:rsid w:val="0061196D"/>
    <w:rsid w:val="00611F08"/>
    <w:rsid w:val="006124F7"/>
    <w:rsid w:val="00612DEE"/>
    <w:rsid w:val="006158F0"/>
    <w:rsid w:val="006165AA"/>
    <w:rsid w:val="0061690B"/>
    <w:rsid w:val="00616B1B"/>
    <w:rsid w:val="006202A6"/>
    <w:rsid w:val="0062063E"/>
    <w:rsid w:val="00620A80"/>
    <w:rsid w:val="00621B77"/>
    <w:rsid w:val="006231AA"/>
    <w:rsid w:val="0062350D"/>
    <w:rsid w:val="006258BC"/>
    <w:rsid w:val="0062750F"/>
    <w:rsid w:val="00630229"/>
    <w:rsid w:val="00632155"/>
    <w:rsid w:val="006338B0"/>
    <w:rsid w:val="00634BDA"/>
    <w:rsid w:val="00634C33"/>
    <w:rsid w:val="00635768"/>
    <w:rsid w:val="006357BF"/>
    <w:rsid w:val="00635D2D"/>
    <w:rsid w:val="00636592"/>
    <w:rsid w:val="00636A85"/>
    <w:rsid w:val="00636E40"/>
    <w:rsid w:val="006376C7"/>
    <w:rsid w:val="006418FD"/>
    <w:rsid w:val="006446AD"/>
    <w:rsid w:val="00651026"/>
    <w:rsid w:val="006518BC"/>
    <w:rsid w:val="006539AE"/>
    <w:rsid w:val="006542FB"/>
    <w:rsid w:val="006553C8"/>
    <w:rsid w:val="006576F4"/>
    <w:rsid w:val="00657B3D"/>
    <w:rsid w:val="0066086E"/>
    <w:rsid w:val="006625E5"/>
    <w:rsid w:val="00663800"/>
    <w:rsid w:val="00663F05"/>
    <w:rsid w:val="00664693"/>
    <w:rsid w:val="00665944"/>
    <w:rsid w:val="00665E28"/>
    <w:rsid w:val="00667555"/>
    <w:rsid w:val="00670034"/>
    <w:rsid w:val="006704BB"/>
    <w:rsid w:val="00675DDB"/>
    <w:rsid w:val="00676C6B"/>
    <w:rsid w:val="006803CD"/>
    <w:rsid w:val="00684593"/>
    <w:rsid w:val="006848D9"/>
    <w:rsid w:val="00690BD9"/>
    <w:rsid w:val="00691527"/>
    <w:rsid w:val="00691851"/>
    <w:rsid w:val="00691AA8"/>
    <w:rsid w:val="006923C7"/>
    <w:rsid w:val="0069474D"/>
    <w:rsid w:val="00694B44"/>
    <w:rsid w:val="00695085"/>
    <w:rsid w:val="00695F87"/>
    <w:rsid w:val="006964E0"/>
    <w:rsid w:val="006969DC"/>
    <w:rsid w:val="006A1205"/>
    <w:rsid w:val="006A123A"/>
    <w:rsid w:val="006A1293"/>
    <w:rsid w:val="006A4F95"/>
    <w:rsid w:val="006A5111"/>
    <w:rsid w:val="006A69C3"/>
    <w:rsid w:val="006A708C"/>
    <w:rsid w:val="006A792D"/>
    <w:rsid w:val="006A7E71"/>
    <w:rsid w:val="006B060E"/>
    <w:rsid w:val="006B1829"/>
    <w:rsid w:val="006B1B61"/>
    <w:rsid w:val="006B62CE"/>
    <w:rsid w:val="006B6C0E"/>
    <w:rsid w:val="006C193A"/>
    <w:rsid w:val="006C19E5"/>
    <w:rsid w:val="006C263A"/>
    <w:rsid w:val="006C33C9"/>
    <w:rsid w:val="006C6484"/>
    <w:rsid w:val="006C6EA9"/>
    <w:rsid w:val="006C70E7"/>
    <w:rsid w:val="006D20DE"/>
    <w:rsid w:val="006D21E1"/>
    <w:rsid w:val="006D2546"/>
    <w:rsid w:val="006D29A7"/>
    <w:rsid w:val="006D35E6"/>
    <w:rsid w:val="006D3B17"/>
    <w:rsid w:val="006D5038"/>
    <w:rsid w:val="006D68B1"/>
    <w:rsid w:val="006D6E6D"/>
    <w:rsid w:val="006D74FE"/>
    <w:rsid w:val="006E00E1"/>
    <w:rsid w:val="006E1654"/>
    <w:rsid w:val="006E19E0"/>
    <w:rsid w:val="006E241A"/>
    <w:rsid w:val="006E26B3"/>
    <w:rsid w:val="006E2E7D"/>
    <w:rsid w:val="006E4730"/>
    <w:rsid w:val="006E5731"/>
    <w:rsid w:val="006F02E4"/>
    <w:rsid w:val="006F081E"/>
    <w:rsid w:val="006F0C67"/>
    <w:rsid w:val="006F25B3"/>
    <w:rsid w:val="006F2B4F"/>
    <w:rsid w:val="006F2C9B"/>
    <w:rsid w:val="006F2EF0"/>
    <w:rsid w:val="006F30C4"/>
    <w:rsid w:val="006F3BD5"/>
    <w:rsid w:val="006F5F35"/>
    <w:rsid w:val="00700B2F"/>
    <w:rsid w:val="007019D6"/>
    <w:rsid w:val="00702083"/>
    <w:rsid w:val="00703686"/>
    <w:rsid w:val="00703B8D"/>
    <w:rsid w:val="00704F43"/>
    <w:rsid w:val="0070594D"/>
    <w:rsid w:val="00705C9D"/>
    <w:rsid w:val="007100F3"/>
    <w:rsid w:val="0071122C"/>
    <w:rsid w:val="00711872"/>
    <w:rsid w:val="0071398B"/>
    <w:rsid w:val="0071404C"/>
    <w:rsid w:val="007142D6"/>
    <w:rsid w:val="00714893"/>
    <w:rsid w:val="00715517"/>
    <w:rsid w:val="007156B9"/>
    <w:rsid w:val="00715D81"/>
    <w:rsid w:val="0071639D"/>
    <w:rsid w:val="00716703"/>
    <w:rsid w:val="0071693C"/>
    <w:rsid w:val="00717EAE"/>
    <w:rsid w:val="00723126"/>
    <w:rsid w:val="00723D2F"/>
    <w:rsid w:val="00723D6D"/>
    <w:rsid w:val="00724FF0"/>
    <w:rsid w:val="007261C9"/>
    <w:rsid w:val="0073066D"/>
    <w:rsid w:val="00731540"/>
    <w:rsid w:val="00735559"/>
    <w:rsid w:val="0073575F"/>
    <w:rsid w:val="00735E38"/>
    <w:rsid w:val="00740167"/>
    <w:rsid w:val="007415B3"/>
    <w:rsid w:val="007450CC"/>
    <w:rsid w:val="00745364"/>
    <w:rsid w:val="0075059F"/>
    <w:rsid w:val="00750B68"/>
    <w:rsid w:val="00751604"/>
    <w:rsid w:val="00752C8E"/>
    <w:rsid w:val="007536F9"/>
    <w:rsid w:val="0075531F"/>
    <w:rsid w:val="00755367"/>
    <w:rsid w:val="00757ED5"/>
    <w:rsid w:val="007615E1"/>
    <w:rsid w:val="00762395"/>
    <w:rsid w:val="007639B4"/>
    <w:rsid w:val="007642C3"/>
    <w:rsid w:val="00766A6B"/>
    <w:rsid w:val="00766F77"/>
    <w:rsid w:val="007700FB"/>
    <w:rsid w:val="00771D43"/>
    <w:rsid w:val="00773833"/>
    <w:rsid w:val="00773E85"/>
    <w:rsid w:val="00775BE4"/>
    <w:rsid w:val="00776076"/>
    <w:rsid w:val="00777A7F"/>
    <w:rsid w:val="00780ED3"/>
    <w:rsid w:val="007838ED"/>
    <w:rsid w:val="007844C1"/>
    <w:rsid w:val="00784610"/>
    <w:rsid w:val="00785197"/>
    <w:rsid w:val="007908C2"/>
    <w:rsid w:val="007916B5"/>
    <w:rsid w:val="00791977"/>
    <w:rsid w:val="0079210A"/>
    <w:rsid w:val="007939E2"/>
    <w:rsid w:val="00795288"/>
    <w:rsid w:val="0079668B"/>
    <w:rsid w:val="007979A2"/>
    <w:rsid w:val="00797B4F"/>
    <w:rsid w:val="007A0957"/>
    <w:rsid w:val="007A2ACE"/>
    <w:rsid w:val="007A3DD1"/>
    <w:rsid w:val="007A53C6"/>
    <w:rsid w:val="007A6311"/>
    <w:rsid w:val="007A66C5"/>
    <w:rsid w:val="007A736C"/>
    <w:rsid w:val="007A7FFA"/>
    <w:rsid w:val="007B0094"/>
    <w:rsid w:val="007B06D9"/>
    <w:rsid w:val="007B1D76"/>
    <w:rsid w:val="007B26EB"/>
    <w:rsid w:val="007B3E5C"/>
    <w:rsid w:val="007B4F1A"/>
    <w:rsid w:val="007B6CED"/>
    <w:rsid w:val="007C0E8E"/>
    <w:rsid w:val="007C1D46"/>
    <w:rsid w:val="007C21E5"/>
    <w:rsid w:val="007C25AD"/>
    <w:rsid w:val="007C2C87"/>
    <w:rsid w:val="007C2F04"/>
    <w:rsid w:val="007C30FB"/>
    <w:rsid w:val="007C3BC9"/>
    <w:rsid w:val="007C5D61"/>
    <w:rsid w:val="007D0AD5"/>
    <w:rsid w:val="007D18A4"/>
    <w:rsid w:val="007D336F"/>
    <w:rsid w:val="007D3994"/>
    <w:rsid w:val="007D40D6"/>
    <w:rsid w:val="007D5AE2"/>
    <w:rsid w:val="007D60A9"/>
    <w:rsid w:val="007D6DD6"/>
    <w:rsid w:val="007E1A0B"/>
    <w:rsid w:val="007E1B52"/>
    <w:rsid w:val="007E29F9"/>
    <w:rsid w:val="007E537E"/>
    <w:rsid w:val="007E5443"/>
    <w:rsid w:val="007E7C60"/>
    <w:rsid w:val="007E7DA3"/>
    <w:rsid w:val="007F0B6F"/>
    <w:rsid w:val="007F10B1"/>
    <w:rsid w:val="007F12CA"/>
    <w:rsid w:val="007F303D"/>
    <w:rsid w:val="007F3E54"/>
    <w:rsid w:val="007F414A"/>
    <w:rsid w:val="007F4F42"/>
    <w:rsid w:val="007F5006"/>
    <w:rsid w:val="007F6114"/>
    <w:rsid w:val="007F67DE"/>
    <w:rsid w:val="00800D05"/>
    <w:rsid w:val="0080243B"/>
    <w:rsid w:val="0080265C"/>
    <w:rsid w:val="00803DD3"/>
    <w:rsid w:val="0080464B"/>
    <w:rsid w:val="008046E6"/>
    <w:rsid w:val="008057E5"/>
    <w:rsid w:val="008057F9"/>
    <w:rsid w:val="008071CB"/>
    <w:rsid w:val="00807DF4"/>
    <w:rsid w:val="008116B3"/>
    <w:rsid w:val="00812FF2"/>
    <w:rsid w:val="008133D2"/>
    <w:rsid w:val="008158E5"/>
    <w:rsid w:val="00815B9F"/>
    <w:rsid w:val="00816415"/>
    <w:rsid w:val="00821B6A"/>
    <w:rsid w:val="00821C43"/>
    <w:rsid w:val="00822A87"/>
    <w:rsid w:val="00823A3E"/>
    <w:rsid w:val="0082417F"/>
    <w:rsid w:val="008245F0"/>
    <w:rsid w:val="00824678"/>
    <w:rsid w:val="00824892"/>
    <w:rsid w:val="00825584"/>
    <w:rsid w:val="00825A4F"/>
    <w:rsid w:val="00831307"/>
    <w:rsid w:val="00831430"/>
    <w:rsid w:val="008317CB"/>
    <w:rsid w:val="00831806"/>
    <w:rsid w:val="0083267A"/>
    <w:rsid w:val="008327A2"/>
    <w:rsid w:val="00832B35"/>
    <w:rsid w:val="00832B5C"/>
    <w:rsid w:val="00834B4F"/>
    <w:rsid w:val="00834C9D"/>
    <w:rsid w:val="00835FB8"/>
    <w:rsid w:val="0083605B"/>
    <w:rsid w:val="00836E79"/>
    <w:rsid w:val="00837E33"/>
    <w:rsid w:val="00840A7C"/>
    <w:rsid w:val="0084176F"/>
    <w:rsid w:val="008424ED"/>
    <w:rsid w:val="00843783"/>
    <w:rsid w:val="00845F32"/>
    <w:rsid w:val="00846A0F"/>
    <w:rsid w:val="00847374"/>
    <w:rsid w:val="00847EFE"/>
    <w:rsid w:val="00852544"/>
    <w:rsid w:val="00852ED7"/>
    <w:rsid w:val="00853033"/>
    <w:rsid w:val="00853D61"/>
    <w:rsid w:val="00853FC2"/>
    <w:rsid w:val="0085482A"/>
    <w:rsid w:val="00854B61"/>
    <w:rsid w:val="0085505E"/>
    <w:rsid w:val="00855ABB"/>
    <w:rsid w:val="008570B7"/>
    <w:rsid w:val="00857A5B"/>
    <w:rsid w:val="00860C7F"/>
    <w:rsid w:val="00860CF5"/>
    <w:rsid w:val="008615D7"/>
    <w:rsid w:val="00861C78"/>
    <w:rsid w:val="00861F1B"/>
    <w:rsid w:val="00863B1D"/>
    <w:rsid w:val="00865D6F"/>
    <w:rsid w:val="008661AB"/>
    <w:rsid w:val="008666BC"/>
    <w:rsid w:val="00871C73"/>
    <w:rsid w:val="0087244F"/>
    <w:rsid w:val="00873566"/>
    <w:rsid w:val="0087478E"/>
    <w:rsid w:val="008751BC"/>
    <w:rsid w:val="008753B5"/>
    <w:rsid w:val="008800D1"/>
    <w:rsid w:val="00880686"/>
    <w:rsid w:val="00880A6B"/>
    <w:rsid w:val="0088248B"/>
    <w:rsid w:val="00882591"/>
    <w:rsid w:val="0088313F"/>
    <w:rsid w:val="008843EA"/>
    <w:rsid w:val="0088584A"/>
    <w:rsid w:val="00887877"/>
    <w:rsid w:val="00887AAA"/>
    <w:rsid w:val="00890B54"/>
    <w:rsid w:val="00891D84"/>
    <w:rsid w:val="00894145"/>
    <w:rsid w:val="00896162"/>
    <w:rsid w:val="00896772"/>
    <w:rsid w:val="00897340"/>
    <w:rsid w:val="008A3687"/>
    <w:rsid w:val="008A714A"/>
    <w:rsid w:val="008B2159"/>
    <w:rsid w:val="008B2E41"/>
    <w:rsid w:val="008B33B5"/>
    <w:rsid w:val="008B367C"/>
    <w:rsid w:val="008B3CB5"/>
    <w:rsid w:val="008B5A23"/>
    <w:rsid w:val="008B64BC"/>
    <w:rsid w:val="008B6E8D"/>
    <w:rsid w:val="008B7746"/>
    <w:rsid w:val="008C0CCF"/>
    <w:rsid w:val="008C42F2"/>
    <w:rsid w:val="008C5B83"/>
    <w:rsid w:val="008D0C9A"/>
    <w:rsid w:val="008D213D"/>
    <w:rsid w:val="008D2EE7"/>
    <w:rsid w:val="008D315E"/>
    <w:rsid w:val="008D3187"/>
    <w:rsid w:val="008D3957"/>
    <w:rsid w:val="008D3B2D"/>
    <w:rsid w:val="008D430D"/>
    <w:rsid w:val="008D5893"/>
    <w:rsid w:val="008D5C43"/>
    <w:rsid w:val="008D5DDC"/>
    <w:rsid w:val="008D63D8"/>
    <w:rsid w:val="008D6C18"/>
    <w:rsid w:val="008D7A8A"/>
    <w:rsid w:val="008D7EFF"/>
    <w:rsid w:val="008E0274"/>
    <w:rsid w:val="008E1753"/>
    <w:rsid w:val="008E1DC5"/>
    <w:rsid w:val="008E58B1"/>
    <w:rsid w:val="008E5C62"/>
    <w:rsid w:val="008E6D6A"/>
    <w:rsid w:val="008F029B"/>
    <w:rsid w:val="008F148F"/>
    <w:rsid w:val="008F1E42"/>
    <w:rsid w:val="008F4139"/>
    <w:rsid w:val="008F4E94"/>
    <w:rsid w:val="008F568E"/>
    <w:rsid w:val="00901B6C"/>
    <w:rsid w:val="00901EC5"/>
    <w:rsid w:val="00903CD9"/>
    <w:rsid w:val="00904196"/>
    <w:rsid w:val="009051BF"/>
    <w:rsid w:val="0091069D"/>
    <w:rsid w:val="0091192B"/>
    <w:rsid w:val="00913754"/>
    <w:rsid w:val="00913BD4"/>
    <w:rsid w:val="00914E3F"/>
    <w:rsid w:val="00914E6E"/>
    <w:rsid w:val="00915665"/>
    <w:rsid w:val="009168B9"/>
    <w:rsid w:val="00917B2A"/>
    <w:rsid w:val="00920EA8"/>
    <w:rsid w:val="00921E05"/>
    <w:rsid w:val="00923C9F"/>
    <w:rsid w:val="00924BB1"/>
    <w:rsid w:val="009255CA"/>
    <w:rsid w:val="00926117"/>
    <w:rsid w:val="009266BB"/>
    <w:rsid w:val="0092691F"/>
    <w:rsid w:val="00926B08"/>
    <w:rsid w:val="00927FC3"/>
    <w:rsid w:val="009309E8"/>
    <w:rsid w:val="00931BC9"/>
    <w:rsid w:val="00931C61"/>
    <w:rsid w:val="00931E18"/>
    <w:rsid w:val="00931E2A"/>
    <w:rsid w:val="00932225"/>
    <w:rsid w:val="00932CB4"/>
    <w:rsid w:val="0093788F"/>
    <w:rsid w:val="00937E18"/>
    <w:rsid w:val="0094043D"/>
    <w:rsid w:val="009438FA"/>
    <w:rsid w:val="0094440B"/>
    <w:rsid w:val="00945218"/>
    <w:rsid w:val="00946E07"/>
    <w:rsid w:val="0095046D"/>
    <w:rsid w:val="00950E2F"/>
    <w:rsid w:val="009519D9"/>
    <w:rsid w:val="009521D9"/>
    <w:rsid w:val="00953026"/>
    <w:rsid w:val="00953064"/>
    <w:rsid w:val="00953105"/>
    <w:rsid w:val="0095476D"/>
    <w:rsid w:val="0095621C"/>
    <w:rsid w:val="009571AC"/>
    <w:rsid w:val="009602E4"/>
    <w:rsid w:val="00961EFD"/>
    <w:rsid w:val="00962B85"/>
    <w:rsid w:val="00965373"/>
    <w:rsid w:val="00965D75"/>
    <w:rsid w:val="00967168"/>
    <w:rsid w:val="00971329"/>
    <w:rsid w:val="0097231F"/>
    <w:rsid w:val="009729BF"/>
    <w:rsid w:val="00973957"/>
    <w:rsid w:val="00974D89"/>
    <w:rsid w:val="0097557F"/>
    <w:rsid w:val="00976F80"/>
    <w:rsid w:val="00977067"/>
    <w:rsid w:val="009770A2"/>
    <w:rsid w:val="009775D0"/>
    <w:rsid w:val="0098086E"/>
    <w:rsid w:val="00980AE5"/>
    <w:rsid w:val="00980CEF"/>
    <w:rsid w:val="0098111C"/>
    <w:rsid w:val="00981707"/>
    <w:rsid w:val="00982244"/>
    <w:rsid w:val="0098376E"/>
    <w:rsid w:val="0098390C"/>
    <w:rsid w:val="00984243"/>
    <w:rsid w:val="00984303"/>
    <w:rsid w:val="00984FB6"/>
    <w:rsid w:val="00985847"/>
    <w:rsid w:val="0098586F"/>
    <w:rsid w:val="00986052"/>
    <w:rsid w:val="00986419"/>
    <w:rsid w:val="00986A70"/>
    <w:rsid w:val="00986B40"/>
    <w:rsid w:val="00987030"/>
    <w:rsid w:val="0098771E"/>
    <w:rsid w:val="00990DE1"/>
    <w:rsid w:val="00993CB5"/>
    <w:rsid w:val="00993F6D"/>
    <w:rsid w:val="00994501"/>
    <w:rsid w:val="00995D41"/>
    <w:rsid w:val="009A1287"/>
    <w:rsid w:val="009A3B7B"/>
    <w:rsid w:val="009A6776"/>
    <w:rsid w:val="009A6FB7"/>
    <w:rsid w:val="009B01AB"/>
    <w:rsid w:val="009B3CFA"/>
    <w:rsid w:val="009B3DA9"/>
    <w:rsid w:val="009B65E0"/>
    <w:rsid w:val="009B6834"/>
    <w:rsid w:val="009B7212"/>
    <w:rsid w:val="009B7726"/>
    <w:rsid w:val="009B7A10"/>
    <w:rsid w:val="009C0924"/>
    <w:rsid w:val="009C0D0A"/>
    <w:rsid w:val="009C2081"/>
    <w:rsid w:val="009C209C"/>
    <w:rsid w:val="009C5B54"/>
    <w:rsid w:val="009C6236"/>
    <w:rsid w:val="009C62B0"/>
    <w:rsid w:val="009C6438"/>
    <w:rsid w:val="009D16E7"/>
    <w:rsid w:val="009D1F8F"/>
    <w:rsid w:val="009D24C0"/>
    <w:rsid w:val="009D2FFD"/>
    <w:rsid w:val="009D323A"/>
    <w:rsid w:val="009D35BD"/>
    <w:rsid w:val="009D3DB7"/>
    <w:rsid w:val="009D4A03"/>
    <w:rsid w:val="009D75DA"/>
    <w:rsid w:val="009E0A1F"/>
    <w:rsid w:val="009E2586"/>
    <w:rsid w:val="009E260F"/>
    <w:rsid w:val="009E7B68"/>
    <w:rsid w:val="009F3610"/>
    <w:rsid w:val="009F46D5"/>
    <w:rsid w:val="009F4C4F"/>
    <w:rsid w:val="009F5E10"/>
    <w:rsid w:val="009F6051"/>
    <w:rsid w:val="009F7842"/>
    <w:rsid w:val="009F79C9"/>
    <w:rsid w:val="00A0188D"/>
    <w:rsid w:val="00A01981"/>
    <w:rsid w:val="00A04010"/>
    <w:rsid w:val="00A10AEA"/>
    <w:rsid w:val="00A10F97"/>
    <w:rsid w:val="00A118F2"/>
    <w:rsid w:val="00A11B69"/>
    <w:rsid w:val="00A13B12"/>
    <w:rsid w:val="00A14848"/>
    <w:rsid w:val="00A14E57"/>
    <w:rsid w:val="00A15DEC"/>
    <w:rsid w:val="00A15F61"/>
    <w:rsid w:val="00A1774D"/>
    <w:rsid w:val="00A20430"/>
    <w:rsid w:val="00A208AE"/>
    <w:rsid w:val="00A2094C"/>
    <w:rsid w:val="00A22938"/>
    <w:rsid w:val="00A23F35"/>
    <w:rsid w:val="00A246B0"/>
    <w:rsid w:val="00A256B6"/>
    <w:rsid w:val="00A27A61"/>
    <w:rsid w:val="00A31CCB"/>
    <w:rsid w:val="00A35243"/>
    <w:rsid w:val="00A36134"/>
    <w:rsid w:val="00A3678C"/>
    <w:rsid w:val="00A4087F"/>
    <w:rsid w:val="00A41E50"/>
    <w:rsid w:val="00A4249A"/>
    <w:rsid w:val="00A43514"/>
    <w:rsid w:val="00A466BD"/>
    <w:rsid w:val="00A468F2"/>
    <w:rsid w:val="00A470AE"/>
    <w:rsid w:val="00A4770E"/>
    <w:rsid w:val="00A5050A"/>
    <w:rsid w:val="00A516C3"/>
    <w:rsid w:val="00A5290C"/>
    <w:rsid w:val="00A530BC"/>
    <w:rsid w:val="00A53350"/>
    <w:rsid w:val="00A53D0F"/>
    <w:rsid w:val="00A540E3"/>
    <w:rsid w:val="00A55965"/>
    <w:rsid w:val="00A55CE4"/>
    <w:rsid w:val="00A56913"/>
    <w:rsid w:val="00A5772D"/>
    <w:rsid w:val="00A61963"/>
    <w:rsid w:val="00A61B79"/>
    <w:rsid w:val="00A61DAD"/>
    <w:rsid w:val="00A63188"/>
    <w:rsid w:val="00A63A58"/>
    <w:rsid w:val="00A63E5C"/>
    <w:rsid w:val="00A65D6C"/>
    <w:rsid w:val="00A67DB1"/>
    <w:rsid w:val="00A71616"/>
    <w:rsid w:val="00A73157"/>
    <w:rsid w:val="00A73C1A"/>
    <w:rsid w:val="00A7460A"/>
    <w:rsid w:val="00A751B9"/>
    <w:rsid w:val="00A75BC4"/>
    <w:rsid w:val="00A764E5"/>
    <w:rsid w:val="00A80752"/>
    <w:rsid w:val="00A811BD"/>
    <w:rsid w:val="00A8381E"/>
    <w:rsid w:val="00A83CD4"/>
    <w:rsid w:val="00A8498D"/>
    <w:rsid w:val="00A862D6"/>
    <w:rsid w:val="00A86A1F"/>
    <w:rsid w:val="00A878EC"/>
    <w:rsid w:val="00A90092"/>
    <w:rsid w:val="00A913C1"/>
    <w:rsid w:val="00A917AF"/>
    <w:rsid w:val="00A92BA9"/>
    <w:rsid w:val="00A94BC5"/>
    <w:rsid w:val="00A95700"/>
    <w:rsid w:val="00AA0CD0"/>
    <w:rsid w:val="00AA1C0B"/>
    <w:rsid w:val="00AA2E9A"/>
    <w:rsid w:val="00AA49FA"/>
    <w:rsid w:val="00AA4F3A"/>
    <w:rsid w:val="00AA6324"/>
    <w:rsid w:val="00AA7C04"/>
    <w:rsid w:val="00AB01C6"/>
    <w:rsid w:val="00AB075F"/>
    <w:rsid w:val="00AB105F"/>
    <w:rsid w:val="00AB1D01"/>
    <w:rsid w:val="00AB201D"/>
    <w:rsid w:val="00AB2A64"/>
    <w:rsid w:val="00AB437F"/>
    <w:rsid w:val="00AB5914"/>
    <w:rsid w:val="00AC156E"/>
    <w:rsid w:val="00AC2763"/>
    <w:rsid w:val="00AC2AB5"/>
    <w:rsid w:val="00AC34B2"/>
    <w:rsid w:val="00AC3A0E"/>
    <w:rsid w:val="00AC4CC8"/>
    <w:rsid w:val="00AC5E38"/>
    <w:rsid w:val="00AD0EBB"/>
    <w:rsid w:val="00AD1239"/>
    <w:rsid w:val="00AD171B"/>
    <w:rsid w:val="00AD2DBE"/>
    <w:rsid w:val="00AD3F50"/>
    <w:rsid w:val="00AD3F8B"/>
    <w:rsid w:val="00AD5DD1"/>
    <w:rsid w:val="00AD658A"/>
    <w:rsid w:val="00AD6A64"/>
    <w:rsid w:val="00AE0AFA"/>
    <w:rsid w:val="00AE195B"/>
    <w:rsid w:val="00AE22E2"/>
    <w:rsid w:val="00AE246C"/>
    <w:rsid w:val="00AE29B3"/>
    <w:rsid w:val="00AE3577"/>
    <w:rsid w:val="00AE6331"/>
    <w:rsid w:val="00AE6DA2"/>
    <w:rsid w:val="00AF063D"/>
    <w:rsid w:val="00AF1ACE"/>
    <w:rsid w:val="00AF1FF8"/>
    <w:rsid w:val="00AF2BAF"/>
    <w:rsid w:val="00AF3261"/>
    <w:rsid w:val="00AF37DE"/>
    <w:rsid w:val="00AF497E"/>
    <w:rsid w:val="00AF4C40"/>
    <w:rsid w:val="00AF506F"/>
    <w:rsid w:val="00AF53A9"/>
    <w:rsid w:val="00AF59F0"/>
    <w:rsid w:val="00B0055D"/>
    <w:rsid w:val="00B00F62"/>
    <w:rsid w:val="00B035DA"/>
    <w:rsid w:val="00B0391B"/>
    <w:rsid w:val="00B03924"/>
    <w:rsid w:val="00B03CF0"/>
    <w:rsid w:val="00B044DF"/>
    <w:rsid w:val="00B05007"/>
    <w:rsid w:val="00B05AE8"/>
    <w:rsid w:val="00B118C3"/>
    <w:rsid w:val="00B11F63"/>
    <w:rsid w:val="00B120BF"/>
    <w:rsid w:val="00B120FF"/>
    <w:rsid w:val="00B1320E"/>
    <w:rsid w:val="00B14856"/>
    <w:rsid w:val="00B14F02"/>
    <w:rsid w:val="00B1534E"/>
    <w:rsid w:val="00B15548"/>
    <w:rsid w:val="00B15B6D"/>
    <w:rsid w:val="00B1693C"/>
    <w:rsid w:val="00B16CDB"/>
    <w:rsid w:val="00B203DB"/>
    <w:rsid w:val="00B206B3"/>
    <w:rsid w:val="00B244A6"/>
    <w:rsid w:val="00B25683"/>
    <w:rsid w:val="00B25735"/>
    <w:rsid w:val="00B25C4C"/>
    <w:rsid w:val="00B25CFF"/>
    <w:rsid w:val="00B2674C"/>
    <w:rsid w:val="00B270E0"/>
    <w:rsid w:val="00B27750"/>
    <w:rsid w:val="00B27BCC"/>
    <w:rsid w:val="00B30EEF"/>
    <w:rsid w:val="00B3189B"/>
    <w:rsid w:val="00B3418C"/>
    <w:rsid w:val="00B341FD"/>
    <w:rsid w:val="00B34976"/>
    <w:rsid w:val="00B34B18"/>
    <w:rsid w:val="00B36009"/>
    <w:rsid w:val="00B37A58"/>
    <w:rsid w:val="00B424AC"/>
    <w:rsid w:val="00B426DC"/>
    <w:rsid w:val="00B42B58"/>
    <w:rsid w:val="00B443B8"/>
    <w:rsid w:val="00B4499B"/>
    <w:rsid w:val="00B44DCD"/>
    <w:rsid w:val="00B455B9"/>
    <w:rsid w:val="00B50A7F"/>
    <w:rsid w:val="00B529F6"/>
    <w:rsid w:val="00B5353F"/>
    <w:rsid w:val="00B547E4"/>
    <w:rsid w:val="00B54901"/>
    <w:rsid w:val="00B54923"/>
    <w:rsid w:val="00B54DA9"/>
    <w:rsid w:val="00B606D7"/>
    <w:rsid w:val="00B60955"/>
    <w:rsid w:val="00B60CCD"/>
    <w:rsid w:val="00B62807"/>
    <w:rsid w:val="00B6353D"/>
    <w:rsid w:val="00B64536"/>
    <w:rsid w:val="00B65864"/>
    <w:rsid w:val="00B65EC9"/>
    <w:rsid w:val="00B714C4"/>
    <w:rsid w:val="00B715AA"/>
    <w:rsid w:val="00B74426"/>
    <w:rsid w:val="00B76932"/>
    <w:rsid w:val="00B76CFE"/>
    <w:rsid w:val="00B77448"/>
    <w:rsid w:val="00B806FB"/>
    <w:rsid w:val="00B814E7"/>
    <w:rsid w:val="00B81919"/>
    <w:rsid w:val="00B8301F"/>
    <w:rsid w:val="00B841C2"/>
    <w:rsid w:val="00B8447D"/>
    <w:rsid w:val="00B84F0D"/>
    <w:rsid w:val="00B857CD"/>
    <w:rsid w:val="00B90476"/>
    <w:rsid w:val="00B918FD"/>
    <w:rsid w:val="00B91E6F"/>
    <w:rsid w:val="00B96C4A"/>
    <w:rsid w:val="00B97CAB"/>
    <w:rsid w:val="00BA09E3"/>
    <w:rsid w:val="00BA0C67"/>
    <w:rsid w:val="00BA0C99"/>
    <w:rsid w:val="00BA1754"/>
    <w:rsid w:val="00BA1D21"/>
    <w:rsid w:val="00BA401E"/>
    <w:rsid w:val="00BA5063"/>
    <w:rsid w:val="00BA5192"/>
    <w:rsid w:val="00BA5A1B"/>
    <w:rsid w:val="00BA6240"/>
    <w:rsid w:val="00BA6568"/>
    <w:rsid w:val="00BA6694"/>
    <w:rsid w:val="00BA72A3"/>
    <w:rsid w:val="00BA72D0"/>
    <w:rsid w:val="00BA7343"/>
    <w:rsid w:val="00BA76B1"/>
    <w:rsid w:val="00BA7F54"/>
    <w:rsid w:val="00BB0E17"/>
    <w:rsid w:val="00BB0EC6"/>
    <w:rsid w:val="00BB1489"/>
    <w:rsid w:val="00BB252A"/>
    <w:rsid w:val="00BB287A"/>
    <w:rsid w:val="00BB3C10"/>
    <w:rsid w:val="00BB4711"/>
    <w:rsid w:val="00BB4B5D"/>
    <w:rsid w:val="00BB5583"/>
    <w:rsid w:val="00BB7587"/>
    <w:rsid w:val="00BC1C8D"/>
    <w:rsid w:val="00BC1FE6"/>
    <w:rsid w:val="00BC2F53"/>
    <w:rsid w:val="00BC311E"/>
    <w:rsid w:val="00BC3754"/>
    <w:rsid w:val="00BD02C4"/>
    <w:rsid w:val="00BD0A48"/>
    <w:rsid w:val="00BD1DA9"/>
    <w:rsid w:val="00BD2BB2"/>
    <w:rsid w:val="00BD3213"/>
    <w:rsid w:val="00BD38C8"/>
    <w:rsid w:val="00BD4733"/>
    <w:rsid w:val="00BD4F1E"/>
    <w:rsid w:val="00BD51F3"/>
    <w:rsid w:val="00BD5C45"/>
    <w:rsid w:val="00BD71BE"/>
    <w:rsid w:val="00BE0C6F"/>
    <w:rsid w:val="00BE22BF"/>
    <w:rsid w:val="00BE2BAE"/>
    <w:rsid w:val="00BE3693"/>
    <w:rsid w:val="00BE3B24"/>
    <w:rsid w:val="00BE3C5C"/>
    <w:rsid w:val="00BE3F52"/>
    <w:rsid w:val="00BE5709"/>
    <w:rsid w:val="00BE701A"/>
    <w:rsid w:val="00BE72BE"/>
    <w:rsid w:val="00BE7FAA"/>
    <w:rsid w:val="00BF2A7C"/>
    <w:rsid w:val="00BF3481"/>
    <w:rsid w:val="00C0106C"/>
    <w:rsid w:val="00C015AC"/>
    <w:rsid w:val="00C0195C"/>
    <w:rsid w:val="00C02A80"/>
    <w:rsid w:val="00C02E81"/>
    <w:rsid w:val="00C031A8"/>
    <w:rsid w:val="00C06E01"/>
    <w:rsid w:val="00C07CB0"/>
    <w:rsid w:val="00C10016"/>
    <w:rsid w:val="00C1060A"/>
    <w:rsid w:val="00C10FC4"/>
    <w:rsid w:val="00C117F7"/>
    <w:rsid w:val="00C12596"/>
    <w:rsid w:val="00C153D7"/>
    <w:rsid w:val="00C167E5"/>
    <w:rsid w:val="00C1695D"/>
    <w:rsid w:val="00C16D94"/>
    <w:rsid w:val="00C17C04"/>
    <w:rsid w:val="00C2021E"/>
    <w:rsid w:val="00C20222"/>
    <w:rsid w:val="00C205D1"/>
    <w:rsid w:val="00C207EB"/>
    <w:rsid w:val="00C20BE1"/>
    <w:rsid w:val="00C21FCB"/>
    <w:rsid w:val="00C2378B"/>
    <w:rsid w:val="00C23F44"/>
    <w:rsid w:val="00C25442"/>
    <w:rsid w:val="00C26D42"/>
    <w:rsid w:val="00C273CA"/>
    <w:rsid w:val="00C30C97"/>
    <w:rsid w:val="00C327E9"/>
    <w:rsid w:val="00C34402"/>
    <w:rsid w:val="00C34A8C"/>
    <w:rsid w:val="00C35480"/>
    <w:rsid w:val="00C35E6F"/>
    <w:rsid w:val="00C37599"/>
    <w:rsid w:val="00C37BCA"/>
    <w:rsid w:val="00C4032E"/>
    <w:rsid w:val="00C430B2"/>
    <w:rsid w:val="00C43D38"/>
    <w:rsid w:val="00C44689"/>
    <w:rsid w:val="00C451B3"/>
    <w:rsid w:val="00C453BD"/>
    <w:rsid w:val="00C4581B"/>
    <w:rsid w:val="00C4619F"/>
    <w:rsid w:val="00C47872"/>
    <w:rsid w:val="00C5341D"/>
    <w:rsid w:val="00C53539"/>
    <w:rsid w:val="00C542CC"/>
    <w:rsid w:val="00C5478E"/>
    <w:rsid w:val="00C564E0"/>
    <w:rsid w:val="00C56EDB"/>
    <w:rsid w:val="00C6279F"/>
    <w:rsid w:val="00C63248"/>
    <w:rsid w:val="00C64E62"/>
    <w:rsid w:val="00C65FBE"/>
    <w:rsid w:val="00C66FA1"/>
    <w:rsid w:val="00C714D6"/>
    <w:rsid w:val="00C72A99"/>
    <w:rsid w:val="00C73A72"/>
    <w:rsid w:val="00C743FD"/>
    <w:rsid w:val="00C75F3C"/>
    <w:rsid w:val="00C800C1"/>
    <w:rsid w:val="00C81DBF"/>
    <w:rsid w:val="00C82321"/>
    <w:rsid w:val="00C82DDB"/>
    <w:rsid w:val="00C83B91"/>
    <w:rsid w:val="00C85426"/>
    <w:rsid w:val="00C8670E"/>
    <w:rsid w:val="00C9030C"/>
    <w:rsid w:val="00C9094E"/>
    <w:rsid w:val="00C92715"/>
    <w:rsid w:val="00C92833"/>
    <w:rsid w:val="00C94366"/>
    <w:rsid w:val="00C944C6"/>
    <w:rsid w:val="00C952E4"/>
    <w:rsid w:val="00C96484"/>
    <w:rsid w:val="00C96861"/>
    <w:rsid w:val="00CA00BB"/>
    <w:rsid w:val="00CA21EB"/>
    <w:rsid w:val="00CA28F9"/>
    <w:rsid w:val="00CA2F6F"/>
    <w:rsid w:val="00CA3A34"/>
    <w:rsid w:val="00CA3FFD"/>
    <w:rsid w:val="00CA40F2"/>
    <w:rsid w:val="00CA5948"/>
    <w:rsid w:val="00CA713C"/>
    <w:rsid w:val="00CB02EF"/>
    <w:rsid w:val="00CB07E1"/>
    <w:rsid w:val="00CB0862"/>
    <w:rsid w:val="00CB2F6E"/>
    <w:rsid w:val="00CB335C"/>
    <w:rsid w:val="00CB65DC"/>
    <w:rsid w:val="00CB6D16"/>
    <w:rsid w:val="00CC021F"/>
    <w:rsid w:val="00CC1A9D"/>
    <w:rsid w:val="00CC2BB1"/>
    <w:rsid w:val="00CC4855"/>
    <w:rsid w:val="00CC624B"/>
    <w:rsid w:val="00CC7295"/>
    <w:rsid w:val="00CD0168"/>
    <w:rsid w:val="00CD05F4"/>
    <w:rsid w:val="00CD07FF"/>
    <w:rsid w:val="00CD10AA"/>
    <w:rsid w:val="00CD1B6D"/>
    <w:rsid w:val="00CD1D5B"/>
    <w:rsid w:val="00CD1D83"/>
    <w:rsid w:val="00CD1F0E"/>
    <w:rsid w:val="00CD33B3"/>
    <w:rsid w:val="00CD41D4"/>
    <w:rsid w:val="00CD4201"/>
    <w:rsid w:val="00CD7948"/>
    <w:rsid w:val="00CD7CEE"/>
    <w:rsid w:val="00CE2B44"/>
    <w:rsid w:val="00CE37DC"/>
    <w:rsid w:val="00CE4175"/>
    <w:rsid w:val="00CE48B3"/>
    <w:rsid w:val="00CE520B"/>
    <w:rsid w:val="00CE54FD"/>
    <w:rsid w:val="00CE63D8"/>
    <w:rsid w:val="00CE710C"/>
    <w:rsid w:val="00CF09AD"/>
    <w:rsid w:val="00CF09C1"/>
    <w:rsid w:val="00CF0C83"/>
    <w:rsid w:val="00CF2A0A"/>
    <w:rsid w:val="00CF369B"/>
    <w:rsid w:val="00CF3B38"/>
    <w:rsid w:val="00CF4531"/>
    <w:rsid w:val="00CF4669"/>
    <w:rsid w:val="00CF70B5"/>
    <w:rsid w:val="00D01C50"/>
    <w:rsid w:val="00D02019"/>
    <w:rsid w:val="00D0299C"/>
    <w:rsid w:val="00D036F7"/>
    <w:rsid w:val="00D03A16"/>
    <w:rsid w:val="00D04DDD"/>
    <w:rsid w:val="00D05454"/>
    <w:rsid w:val="00D07C69"/>
    <w:rsid w:val="00D13528"/>
    <w:rsid w:val="00D142C3"/>
    <w:rsid w:val="00D14AC4"/>
    <w:rsid w:val="00D1563A"/>
    <w:rsid w:val="00D158CA"/>
    <w:rsid w:val="00D15C33"/>
    <w:rsid w:val="00D1789C"/>
    <w:rsid w:val="00D17945"/>
    <w:rsid w:val="00D203E6"/>
    <w:rsid w:val="00D20F1C"/>
    <w:rsid w:val="00D21159"/>
    <w:rsid w:val="00D233B2"/>
    <w:rsid w:val="00D2379D"/>
    <w:rsid w:val="00D2507E"/>
    <w:rsid w:val="00D276CB"/>
    <w:rsid w:val="00D32FC0"/>
    <w:rsid w:val="00D33CA2"/>
    <w:rsid w:val="00D34CC2"/>
    <w:rsid w:val="00D34D28"/>
    <w:rsid w:val="00D35437"/>
    <w:rsid w:val="00D35BE0"/>
    <w:rsid w:val="00D360C7"/>
    <w:rsid w:val="00D37674"/>
    <w:rsid w:val="00D37D0E"/>
    <w:rsid w:val="00D40FB4"/>
    <w:rsid w:val="00D4144C"/>
    <w:rsid w:val="00D422A6"/>
    <w:rsid w:val="00D43BCC"/>
    <w:rsid w:val="00D441FB"/>
    <w:rsid w:val="00D443BA"/>
    <w:rsid w:val="00D45614"/>
    <w:rsid w:val="00D47144"/>
    <w:rsid w:val="00D5098B"/>
    <w:rsid w:val="00D51F73"/>
    <w:rsid w:val="00D52110"/>
    <w:rsid w:val="00D53C63"/>
    <w:rsid w:val="00D553F2"/>
    <w:rsid w:val="00D56F90"/>
    <w:rsid w:val="00D572F6"/>
    <w:rsid w:val="00D5736A"/>
    <w:rsid w:val="00D60A90"/>
    <w:rsid w:val="00D619D9"/>
    <w:rsid w:val="00D62249"/>
    <w:rsid w:val="00D62D13"/>
    <w:rsid w:val="00D631A2"/>
    <w:rsid w:val="00D6355D"/>
    <w:rsid w:val="00D64B7A"/>
    <w:rsid w:val="00D64CB7"/>
    <w:rsid w:val="00D65442"/>
    <w:rsid w:val="00D656B9"/>
    <w:rsid w:val="00D65FC5"/>
    <w:rsid w:val="00D67855"/>
    <w:rsid w:val="00D67BBC"/>
    <w:rsid w:val="00D70225"/>
    <w:rsid w:val="00D70557"/>
    <w:rsid w:val="00D709BC"/>
    <w:rsid w:val="00D70E42"/>
    <w:rsid w:val="00D71998"/>
    <w:rsid w:val="00D7256A"/>
    <w:rsid w:val="00D73CB9"/>
    <w:rsid w:val="00D73F3A"/>
    <w:rsid w:val="00D74D7C"/>
    <w:rsid w:val="00D75FC2"/>
    <w:rsid w:val="00D77419"/>
    <w:rsid w:val="00D77CC3"/>
    <w:rsid w:val="00D80553"/>
    <w:rsid w:val="00D81ABB"/>
    <w:rsid w:val="00D81C35"/>
    <w:rsid w:val="00D83536"/>
    <w:rsid w:val="00D83EC7"/>
    <w:rsid w:val="00D84B1C"/>
    <w:rsid w:val="00D86509"/>
    <w:rsid w:val="00D866C5"/>
    <w:rsid w:val="00D874FF"/>
    <w:rsid w:val="00D9064D"/>
    <w:rsid w:val="00D91129"/>
    <w:rsid w:val="00D931CB"/>
    <w:rsid w:val="00D93531"/>
    <w:rsid w:val="00D93DA7"/>
    <w:rsid w:val="00D9414E"/>
    <w:rsid w:val="00D952DF"/>
    <w:rsid w:val="00D96314"/>
    <w:rsid w:val="00D9686E"/>
    <w:rsid w:val="00D97D10"/>
    <w:rsid w:val="00D97F7F"/>
    <w:rsid w:val="00DA3887"/>
    <w:rsid w:val="00DA5B9E"/>
    <w:rsid w:val="00DB249B"/>
    <w:rsid w:val="00DB49B2"/>
    <w:rsid w:val="00DB7D16"/>
    <w:rsid w:val="00DC07D3"/>
    <w:rsid w:val="00DC0DAC"/>
    <w:rsid w:val="00DC1328"/>
    <w:rsid w:val="00DC1643"/>
    <w:rsid w:val="00DC173A"/>
    <w:rsid w:val="00DC1D73"/>
    <w:rsid w:val="00DC23B4"/>
    <w:rsid w:val="00DC2DC4"/>
    <w:rsid w:val="00DC2DCC"/>
    <w:rsid w:val="00DC33D1"/>
    <w:rsid w:val="00DC4842"/>
    <w:rsid w:val="00DC50E6"/>
    <w:rsid w:val="00DC5858"/>
    <w:rsid w:val="00DC6158"/>
    <w:rsid w:val="00DC76A7"/>
    <w:rsid w:val="00DD0921"/>
    <w:rsid w:val="00DD0E80"/>
    <w:rsid w:val="00DD2A81"/>
    <w:rsid w:val="00DD4851"/>
    <w:rsid w:val="00DD54B6"/>
    <w:rsid w:val="00DE1B21"/>
    <w:rsid w:val="00DE1BF9"/>
    <w:rsid w:val="00DE1E34"/>
    <w:rsid w:val="00DE49DA"/>
    <w:rsid w:val="00DE4EE6"/>
    <w:rsid w:val="00DF06C0"/>
    <w:rsid w:val="00DF0C0B"/>
    <w:rsid w:val="00DF180E"/>
    <w:rsid w:val="00DF1FA5"/>
    <w:rsid w:val="00DF3218"/>
    <w:rsid w:val="00DF461D"/>
    <w:rsid w:val="00DF5C6A"/>
    <w:rsid w:val="00DF68FD"/>
    <w:rsid w:val="00DF6BEE"/>
    <w:rsid w:val="00DF6F9A"/>
    <w:rsid w:val="00E019A4"/>
    <w:rsid w:val="00E02A28"/>
    <w:rsid w:val="00E04AAC"/>
    <w:rsid w:val="00E04D7A"/>
    <w:rsid w:val="00E059A0"/>
    <w:rsid w:val="00E0731D"/>
    <w:rsid w:val="00E10188"/>
    <w:rsid w:val="00E11186"/>
    <w:rsid w:val="00E11D13"/>
    <w:rsid w:val="00E120EC"/>
    <w:rsid w:val="00E1268B"/>
    <w:rsid w:val="00E13FCF"/>
    <w:rsid w:val="00E14391"/>
    <w:rsid w:val="00E14D91"/>
    <w:rsid w:val="00E15836"/>
    <w:rsid w:val="00E16BF3"/>
    <w:rsid w:val="00E171A3"/>
    <w:rsid w:val="00E1752B"/>
    <w:rsid w:val="00E20C67"/>
    <w:rsid w:val="00E21DCD"/>
    <w:rsid w:val="00E21EC4"/>
    <w:rsid w:val="00E2212E"/>
    <w:rsid w:val="00E2239A"/>
    <w:rsid w:val="00E246E6"/>
    <w:rsid w:val="00E32D44"/>
    <w:rsid w:val="00E32E21"/>
    <w:rsid w:val="00E3320D"/>
    <w:rsid w:val="00E33385"/>
    <w:rsid w:val="00E352D8"/>
    <w:rsid w:val="00E35A24"/>
    <w:rsid w:val="00E35C6F"/>
    <w:rsid w:val="00E3623B"/>
    <w:rsid w:val="00E367B3"/>
    <w:rsid w:val="00E37A8F"/>
    <w:rsid w:val="00E403FF"/>
    <w:rsid w:val="00E407FC"/>
    <w:rsid w:val="00E4168B"/>
    <w:rsid w:val="00E421FA"/>
    <w:rsid w:val="00E43E92"/>
    <w:rsid w:val="00E44363"/>
    <w:rsid w:val="00E45E8B"/>
    <w:rsid w:val="00E46680"/>
    <w:rsid w:val="00E52734"/>
    <w:rsid w:val="00E55559"/>
    <w:rsid w:val="00E559E1"/>
    <w:rsid w:val="00E57F79"/>
    <w:rsid w:val="00E603B5"/>
    <w:rsid w:val="00E623A4"/>
    <w:rsid w:val="00E631CB"/>
    <w:rsid w:val="00E639A7"/>
    <w:rsid w:val="00E65C7F"/>
    <w:rsid w:val="00E6646B"/>
    <w:rsid w:val="00E67CBF"/>
    <w:rsid w:val="00E72C57"/>
    <w:rsid w:val="00E74B71"/>
    <w:rsid w:val="00E77470"/>
    <w:rsid w:val="00E7772D"/>
    <w:rsid w:val="00E81D32"/>
    <w:rsid w:val="00E82641"/>
    <w:rsid w:val="00E82F90"/>
    <w:rsid w:val="00E832BB"/>
    <w:rsid w:val="00E83D3B"/>
    <w:rsid w:val="00E856C0"/>
    <w:rsid w:val="00E858C1"/>
    <w:rsid w:val="00E86ADC"/>
    <w:rsid w:val="00E877BF"/>
    <w:rsid w:val="00E90D62"/>
    <w:rsid w:val="00E91279"/>
    <w:rsid w:val="00E91B75"/>
    <w:rsid w:val="00E92EF1"/>
    <w:rsid w:val="00E933D8"/>
    <w:rsid w:val="00E961BD"/>
    <w:rsid w:val="00E966FE"/>
    <w:rsid w:val="00E97109"/>
    <w:rsid w:val="00E97C1A"/>
    <w:rsid w:val="00EA0405"/>
    <w:rsid w:val="00EA12F2"/>
    <w:rsid w:val="00EA1BD2"/>
    <w:rsid w:val="00EA38B6"/>
    <w:rsid w:val="00EA48D9"/>
    <w:rsid w:val="00EA684F"/>
    <w:rsid w:val="00EA7509"/>
    <w:rsid w:val="00EA7A13"/>
    <w:rsid w:val="00EA7B66"/>
    <w:rsid w:val="00EB01E0"/>
    <w:rsid w:val="00EB1840"/>
    <w:rsid w:val="00EB1BF1"/>
    <w:rsid w:val="00EB66D4"/>
    <w:rsid w:val="00EB7EA6"/>
    <w:rsid w:val="00EC343D"/>
    <w:rsid w:val="00EC53E8"/>
    <w:rsid w:val="00EC663C"/>
    <w:rsid w:val="00EC7474"/>
    <w:rsid w:val="00ED1A60"/>
    <w:rsid w:val="00ED1E47"/>
    <w:rsid w:val="00ED2565"/>
    <w:rsid w:val="00ED3CBD"/>
    <w:rsid w:val="00ED428B"/>
    <w:rsid w:val="00ED50A5"/>
    <w:rsid w:val="00ED55F9"/>
    <w:rsid w:val="00ED5A7B"/>
    <w:rsid w:val="00ED5D9D"/>
    <w:rsid w:val="00EE0423"/>
    <w:rsid w:val="00EE0BE3"/>
    <w:rsid w:val="00EE163F"/>
    <w:rsid w:val="00EE2900"/>
    <w:rsid w:val="00EE30DC"/>
    <w:rsid w:val="00EE3113"/>
    <w:rsid w:val="00EF0B80"/>
    <w:rsid w:val="00EF2713"/>
    <w:rsid w:val="00EF594A"/>
    <w:rsid w:val="00F02005"/>
    <w:rsid w:val="00F02990"/>
    <w:rsid w:val="00F02BF3"/>
    <w:rsid w:val="00F038DE"/>
    <w:rsid w:val="00F0397C"/>
    <w:rsid w:val="00F06C07"/>
    <w:rsid w:val="00F072D8"/>
    <w:rsid w:val="00F10242"/>
    <w:rsid w:val="00F13BA2"/>
    <w:rsid w:val="00F13E52"/>
    <w:rsid w:val="00F15563"/>
    <w:rsid w:val="00F15676"/>
    <w:rsid w:val="00F20B4A"/>
    <w:rsid w:val="00F20D61"/>
    <w:rsid w:val="00F21E38"/>
    <w:rsid w:val="00F21F0D"/>
    <w:rsid w:val="00F21FCD"/>
    <w:rsid w:val="00F24752"/>
    <w:rsid w:val="00F2515F"/>
    <w:rsid w:val="00F27731"/>
    <w:rsid w:val="00F3090A"/>
    <w:rsid w:val="00F30A5D"/>
    <w:rsid w:val="00F30C3C"/>
    <w:rsid w:val="00F3158C"/>
    <w:rsid w:val="00F325C4"/>
    <w:rsid w:val="00F3274F"/>
    <w:rsid w:val="00F33967"/>
    <w:rsid w:val="00F35508"/>
    <w:rsid w:val="00F41249"/>
    <w:rsid w:val="00F43558"/>
    <w:rsid w:val="00F43605"/>
    <w:rsid w:val="00F4431A"/>
    <w:rsid w:val="00F445E4"/>
    <w:rsid w:val="00F44C51"/>
    <w:rsid w:val="00F454D5"/>
    <w:rsid w:val="00F47495"/>
    <w:rsid w:val="00F478C4"/>
    <w:rsid w:val="00F5005F"/>
    <w:rsid w:val="00F508D9"/>
    <w:rsid w:val="00F508F8"/>
    <w:rsid w:val="00F512A1"/>
    <w:rsid w:val="00F52906"/>
    <w:rsid w:val="00F52F2B"/>
    <w:rsid w:val="00F55C37"/>
    <w:rsid w:val="00F57233"/>
    <w:rsid w:val="00F57893"/>
    <w:rsid w:val="00F57C9A"/>
    <w:rsid w:val="00F611FC"/>
    <w:rsid w:val="00F61840"/>
    <w:rsid w:val="00F61F34"/>
    <w:rsid w:val="00F635B6"/>
    <w:rsid w:val="00F63726"/>
    <w:rsid w:val="00F65551"/>
    <w:rsid w:val="00F71A03"/>
    <w:rsid w:val="00F7275C"/>
    <w:rsid w:val="00F74211"/>
    <w:rsid w:val="00F756FB"/>
    <w:rsid w:val="00F764E1"/>
    <w:rsid w:val="00F7660B"/>
    <w:rsid w:val="00F77123"/>
    <w:rsid w:val="00F807AD"/>
    <w:rsid w:val="00F824CD"/>
    <w:rsid w:val="00F84D49"/>
    <w:rsid w:val="00F85431"/>
    <w:rsid w:val="00F85807"/>
    <w:rsid w:val="00F872F7"/>
    <w:rsid w:val="00F87547"/>
    <w:rsid w:val="00F87F57"/>
    <w:rsid w:val="00F90D9A"/>
    <w:rsid w:val="00F91548"/>
    <w:rsid w:val="00F935E5"/>
    <w:rsid w:val="00F93A3D"/>
    <w:rsid w:val="00F9402C"/>
    <w:rsid w:val="00F951FB"/>
    <w:rsid w:val="00F960C6"/>
    <w:rsid w:val="00F96478"/>
    <w:rsid w:val="00F96A47"/>
    <w:rsid w:val="00F9718B"/>
    <w:rsid w:val="00FA03AF"/>
    <w:rsid w:val="00FA0ED2"/>
    <w:rsid w:val="00FA16F6"/>
    <w:rsid w:val="00FA21CE"/>
    <w:rsid w:val="00FA2DB0"/>
    <w:rsid w:val="00FA3480"/>
    <w:rsid w:val="00FA42E2"/>
    <w:rsid w:val="00FA4F6B"/>
    <w:rsid w:val="00FA51D5"/>
    <w:rsid w:val="00FA5A92"/>
    <w:rsid w:val="00FA74ED"/>
    <w:rsid w:val="00FA7FA8"/>
    <w:rsid w:val="00FB003A"/>
    <w:rsid w:val="00FB12CD"/>
    <w:rsid w:val="00FB5DA4"/>
    <w:rsid w:val="00FB6938"/>
    <w:rsid w:val="00FB6D5C"/>
    <w:rsid w:val="00FB7F0E"/>
    <w:rsid w:val="00FC24F2"/>
    <w:rsid w:val="00FC2711"/>
    <w:rsid w:val="00FC53BE"/>
    <w:rsid w:val="00FC5617"/>
    <w:rsid w:val="00FC5D09"/>
    <w:rsid w:val="00FC60BF"/>
    <w:rsid w:val="00FC6FF0"/>
    <w:rsid w:val="00FC79BE"/>
    <w:rsid w:val="00FD02C8"/>
    <w:rsid w:val="00FD0359"/>
    <w:rsid w:val="00FD03CB"/>
    <w:rsid w:val="00FD1396"/>
    <w:rsid w:val="00FD2AA0"/>
    <w:rsid w:val="00FD4144"/>
    <w:rsid w:val="00FD47C4"/>
    <w:rsid w:val="00FD4B0D"/>
    <w:rsid w:val="00FD5755"/>
    <w:rsid w:val="00FD5C5A"/>
    <w:rsid w:val="00FD6A98"/>
    <w:rsid w:val="00FD6DAA"/>
    <w:rsid w:val="00FD7471"/>
    <w:rsid w:val="00FE13F4"/>
    <w:rsid w:val="00FE23F1"/>
    <w:rsid w:val="00FE2BBD"/>
    <w:rsid w:val="00FE2EC8"/>
    <w:rsid w:val="00FE3968"/>
    <w:rsid w:val="00FE3C25"/>
    <w:rsid w:val="00FE5DC5"/>
    <w:rsid w:val="00FE69B4"/>
    <w:rsid w:val="00FF0766"/>
    <w:rsid w:val="00FF13ED"/>
    <w:rsid w:val="00FF3E99"/>
    <w:rsid w:val="00FF4934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BA54C"/>
  <w15:docId w15:val="{4CBFC7EF-7EF9-47A6-9129-2087979A0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1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9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9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93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D4A03"/>
    <w:pPr>
      <w:spacing w:after="0" w:line="240" w:lineRule="auto"/>
    </w:pPr>
    <w:rPr>
      <w:rFonts w:eastAsiaTheme="minorEastAsia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03C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2507E"/>
    <w:rPr>
      <w:i/>
      <w:iCs/>
    </w:rPr>
  </w:style>
  <w:style w:type="character" w:styleId="Hyperlink">
    <w:name w:val="Hyperlink"/>
    <w:basedOn w:val="DefaultParagraphFont"/>
    <w:uiPriority w:val="99"/>
    <w:unhideWhenUsed/>
    <w:rsid w:val="00AF37DE"/>
    <w:rPr>
      <w:color w:val="0000FF"/>
      <w:u w:val="single"/>
    </w:rPr>
  </w:style>
  <w:style w:type="paragraph" w:customStyle="1" w:styleId="nova-e-listitem">
    <w:name w:val="nova-e-list__item"/>
    <w:basedOn w:val="Normal"/>
    <w:rsid w:val="00852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neNumber">
    <w:name w:val="line number"/>
    <w:basedOn w:val="DefaultParagraphFont"/>
    <w:uiPriority w:val="99"/>
    <w:semiHidden/>
    <w:unhideWhenUsed/>
    <w:rsid w:val="00F960C6"/>
  </w:style>
  <w:style w:type="paragraph" w:styleId="Header">
    <w:name w:val="header"/>
    <w:basedOn w:val="Normal"/>
    <w:link w:val="HeaderChar"/>
    <w:uiPriority w:val="99"/>
    <w:unhideWhenUsed/>
    <w:rsid w:val="00F96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0C6"/>
  </w:style>
  <w:style w:type="paragraph" w:styleId="Footer">
    <w:name w:val="footer"/>
    <w:basedOn w:val="Normal"/>
    <w:link w:val="FooterChar"/>
    <w:uiPriority w:val="99"/>
    <w:unhideWhenUsed/>
    <w:rsid w:val="00F96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0C6"/>
  </w:style>
  <w:style w:type="paragraph" w:styleId="ListParagraph">
    <w:name w:val="List Paragraph"/>
    <w:basedOn w:val="Normal"/>
    <w:uiPriority w:val="34"/>
    <w:qFormat/>
    <w:rsid w:val="002528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2252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7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6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26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252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93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0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459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4982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4970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86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1051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361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2045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952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629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5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65073-878F-40A5-A349-CE528F43F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4</Words>
  <Characters>9088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I</dc:creator>
  <cp:lastModifiedBy>Stephane Bouchard</cp:lastModifiedBy>
  <cp:revision>2</cp:revision>
  <cp:lastPrinted>2020-06-03T01:33:00Z</cp:lastPrinted>
  <dcterms:created xsi:type="dcterms:W3CDTF">2020-06-03T01:36:00Z</dcterms:created>
  <dcterms:modified xsi:type="dcterms:W3CDTF">2020-06-03T01:36:00Z</dcterms:modified>
</cp:coreProperties>
</file>